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6642A" w14:textId="77777777" w:rsidR="00A749F2" w:rsidRPr="00202C3D" w:rsidRDefault="00A749F2" w:rsidP="00A749F2">
      <w:pPr>
        <w:pStyle w:val="AuthorList"/>
        <w:rPr>
          <w:sz w:val="32"/>
          <w:szCs w:val="32"/>
          <w:lang w:val="en-GB"/>
        </w:rPr>
      </w:pPr>
      <w:r w:rsidRPr="00202C3D">
        <w:rPr>
          <w:sz w:val="32"/>
          <w:szCs w:val="32"/>
          <w:lang w:val="en-GB"/>
        </w:rPr>
        <w:t xml:space="preserve">The development of the primary care general practitioner cluster model: experiences from Hungary </w:t>
      </w:r>
    </w:p>
    <w:p w14:paraId="699962E4" w14:textId="05CB3771" w:rsidR="009530BC" w:rsidRPr="009D3569" w:rsidRDefault="00FC6AE1" w:rsidP="009530BC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Pr="009D3569">
        <w:rPr>
          <w:rFonts w:ascii="Times New Roman" w:hAnsi="Times New Roman" w:cs="Times New Roman"/>
          <w:lang w:val="en-GB"/>
        </w:rPr>
        <w:t>Number and percentage of vacant GP practices by county, 2019–2024.</w:t>
      </w:r>
    </w:p>
    <w:tbl>
      <w:tblPr>
        <w:tblStyle w:val="Tblzategyszer2"/>
        <w:tblW w:w="9040" w:type="dxa"/>
        <w:tblLook w:val="04A0" w:firstRow="1" w:lastRow="0" w:firstColumn="1" w:lastColumn="0" w:noHBand="0" w:noVBand="1"/>
      </w:tblPr>
      <w:tblGrid>
        <w:gridCol w:w="2200"/>
        <w:gridCol w:w="1140"/>
        <w:gridCol w:w="1140"/>
        <w:gridCol w:w="1140"/>
        <w:gridCol w:w="1140"/>
        <w:gridCol w:w="1140"/>
        <w:gridCol w:w="1140"/>
      </w:tblGrid>
      <w:tr w:rsidR="00124164" w:rsidRPr="00124164" w14:paraId="5F50E2BD" w14:textId="77777777" w:rsidTr="0012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C6873B2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ounty</w:t>
            </w:r>
          </w:p>
        </w:tc>
        <w:tc>
          <w:tcPr>
            <w:tcW w:w="1140" w:type="dxa"/>
            <w:noWrap/>
            <w:hideMark/>
          </w:tcPr>
          <w:p w14:paraId="3E2B4A0F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19</w:t>
            </w:r>
          </w:p>
        </w:tc>
        <w:tc>
          <w:tcPr>
            <w:tcW w:w="1140" w:type="dxa"/>
            <w:noWrap/>
            <w:hideMark/>
          </w:tcPr>
          <w:p w14:paraId="1DC4E57D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0</w:t>
            </w:r>
          </w:p>
        </w:tc>
        <w:tc>
          <w:tcPr>
            <w:tcW w:w="1140" w:type="dxa"/>
            <w:noWrap/>
            <w:hideMark/>
          </w:tcPr>
          <w:p w14:paraId="25A49D31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1</w:t>
            </w:r>
          </w:p>
        </w:tc>
        <w:tc>
          <w:tcPr>
            <w:tcW w:w="1140" w:type="dxa"/>
            <w:noWrap/>
            <w:hideMark/>
          </w:tcPr>
          <w:p w14:paraId="372F1DCB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2</w:t>
            </w:r>
          </w:p>
        </w:tc>
        <w:tc>
          <w:tcPr>
            <w:tcW w:w="1140" w:type="dxa"/>
            <w:noWrap/>
            <w:hideMark/>
          </w:tcPr>
          <w:p w14:paraId="2596C90B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3</w:t>
            </w:r>
          </w:p>
        </w:tc>
        <w:tc>
          <w:tcPr>
            <w:tcW w:w="1140" w:type="dxa"/>
            <w:noWrap/>
            <w:hideMark/>
          </w:tcPr>
          <w:p w14:paraId="24AB6BBC" w14:textId="77777777" w:rsidR="00124164" w:rsidRPr="00124164" w:rsidRDefault="00124164" w:rsidP="0012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4</w:t>
            </w:r>
          </w:p>
        </w:tc>
      </w:tr>
      <w:tr w:rsidR="00124164" w:rsidRPr="00124164" w14:paraId="7F1AFE1B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D174587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Bács-Kiskun </w:t>
            </w:r>
          </w:p>
        </w:tc>
        <w:tc>
          <w:tcPr>
            <w:tcW w:w="1140" w:type="dxa"/>
            <w:noWrap/>
            <w:hideMark/>
          </w:tcPr>
          <w:p w14:paraId="40D30FDA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 (9%)</w:t>
            </w:r>
          </w:p>
        </w:tc>
        <w:tc>
          <w:tcPr>
            <w:tcW w:w="1140" w:type="dxa"/>
            <w:noWrap/>
            <w:hideMark/>
          </w:tcPr>
          <w:p w14:paraId="7C1406CB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6 (11%)</w:t>
            </w:r>
          </w:p>
        </w:tc>
        <w:tc>
          <w:tcPr>
            <w:tcW w:w="1140" w:type="dxa"/>
            <w:noWrap/>
            <w:hideMark/>
          </w:tcPr>
          <w:p w14:paraId="27558977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9%)</w:t>
            </w:r>
          </w:p>
        </w:tc>
        <w:tc>
          <w:tcPr>
            <w:tcW w:w="1140" w:type="dxa"/>
            <w:noWrap/>
            <w:hideMark/>
          </w:tcPr>
          <w:p w14:paraId="17876D7B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9%)</w:t>
            </w:r>
          </w:p>
        </w:tc>
        <w:tc>
          <w:tcPr>
            <w:tcW w:w="1140" w:type="dxa"/>
            <w:noWrap/>
            <w:hideMark/>
          </w:tcPr>
          <w:p w14:paraId="417FB398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 (11%)</w:t>
            </w:r>
          </w:p>
        </w:tc>
        <w:tc>
          <w:tcPr>
            <w:tcW w:w="1140" w:type="dxa"/>
            <w:noWrap/>
            <w:hideMark/>
          </w:tcPr>
          <w:p w14:paraId="5B1992A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 (14%)</w:t>
            </w:r>
          </w:p>
        </w:tc>
      </w:tr>
      <w:tr w:rsidR="00124164" w:rsidRPr="00124164" w14:paraId="6BD99C2F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499346EC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aranya</w:t>
            </w:r>
          </w:p>
        </w:tc>
        <w:tc>
          <w:tcPr>
            <w:tcW w:w="1140" w:type="dxa"/>
            <w:noWrap/>
            <w:hideMark/>
          </w:tcPr>
          <w:p w14:paraId="3214A1FA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(4%)</w:t>
            </w:r>
          </w:p>
        </w:tc>
        <w:tc>
          <w:tcPr>
            <w:tcW w:w="1140" w:type="dxa"/>
            <w:noWrap/>
            <w:hideMark/>
          </w:tcPr>
          <w:p w14:paraId="5C96D048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 (5%)</w:t>
            </w:r>
          </w:p>
        </w:tc>
        <w:tc>
          <w:tcPr>
            <w:tcW w:w="1140" w:type="dxa"/>
            <w:noWrap/>
            <w:hideMark/>
          </w:tcPr>
          <w:p w14:paraId="20C1398B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 (7%)</w:t>
            </w:r>
          </w:p>
        </w:tc>
        <w:tc>
          <w:tcPr>
            <w:tcW w:w="1140" w:type="dxa"/>
            <w:noWrap/>
            <w:hideMark/>
          </w:tcPr>
          <w:p w14:paraId="2FC945BD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8%)</w:t>
            </w:r>
          </w:p>
        </w:tc>
        <w:tc>
          <w:tcPr>
            <w:tcW w:w="1140" w:type="dxa"/>
            <w:noWrap/>
            <w:hideMark/>
          </w:tcPr>
          <w:p w14:paraId="57853EFF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11%)</w:t>
            </w:r>
          </w:p>
        </w:tc>
        <w:tc>
          <w:tcPr>
            <w:tcW w:w="1140" w:type="dxa"/>
            <w:noWrap/>
            <w:hideMark/>
          </w:tcPr>
          <w:p w14:paraId="2DCEA69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 (10%)</w:t>
            </w:r>
          </w:p>
        </w:tc>
      </w:tr>
      <w:tr w:rsidR="00124164" w:rsidRPr="00124164" w14:paraId="4FACF875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649B329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ékés</w:t>
            </w:r>
          </w:p>
        </w:tc>
        <w:tc>
          <w:tcPr>
            <w:tcW w:w="1140" w:type="dxa"/>
            <w:noWrap/>
            <w:hideMark/>
          </w:tcPr>
          <w:p w14:paraId="246AD79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 (13%)</w:t>
            </w:r>
          </w:p>
        </w:tc>
        <w:tc>
          <w:tcPr>
            <w:tcW w:w="1140" w:type="dxa"/>
            <w:noWrap/>
            <w:hideMark/>
          </w:tcPr>
          <w:p w14:paraId="31DD1EA2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5 (14%)</w:t>
            </w:r>
          </w:p>
        </w:tc>
        <w:tc>
          <w:tcPr>
            <w:tcW w:w="1140" w:type="dxa"/>
            <w:noWrap/>
            <w:hideMark/>
          </w:tcPr>
          <w:p w14:paraId="0AED0CD7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0 (16%)</w:t>
            </w:r>
          </w:p>
        </w:tc>
        <w:tc>
          <w:tcPr>
            <w:tcW w:w="1140" w:type="dxa"/>
            <w:noWrap/>
            <w:hideMark/>
          </w:tcPr>
          <w:p w14:paraId="43123B5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 (19%)</w:t>
            </w:r>
          </w:p>
        </w:tc>
        <w:tc>
          <w:tcPr>
            <w:tcW w:w="1140" w:type="dxa"/>
            <w:noWrap/>
            <w:hideMark/>
          </w:tcPr>
          <w:p w14:paraId="2D7C65E2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1 (21%)</w:t>
            </w:r>
          </w:p>
        </w:tc>
        <w:tc>
          <w:tcPr>
            <w:tcW w:w="1140" w:type="dxa"/>
            <w:noWrap/>
            <w:hideMark/>
          </w:tcPr>
          <w:p w14:paraId="185D55B0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1 (25%)</w:t>
            </w:r>
          </w:p>
        </w:tc>
      </w:tr>
      <w:tr w:rsidR="00124164" w:rsidRPr="00124164" w14:paraId="6A7F440A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9C49132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orsod-Abaúj-Zemplén</w:t>
            </w:r>
          </w:p>
        </w:tc>
        <w:tc>
          <w:tcPr>
            <w:tcW w:w="1140" w:type="dxa"/>
            <w:noWrap/>
            <w:hideMark/>
          </w:tcPr>
          <w:p w14:paraId="45030C32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9 (13%)</w:t>
            </w:r>
          </w:p>
        </w:tc>
        <w:tc>
          <w:tcPr>
            <w:tcW w:w="1140" w:type="dxa"/>
            <w:noWrap/>
            <w:hideMark/>
          </w:tcPr>
          <w:p w14:paraId="20F7BC9F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7 (14%)</w:t>
            </w:r>
          </w:p>
        </w:tc>
        <w:tc>
          <w:tcPr>
            <w:tcW w:w="1140" w:type="dxa"/>
            <w:noWrap/>
            <w:hideMark/>
          </w:tcPr>
          <w:p w14:paraId="5B0BED29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5 (16%)</w:t>
            </w:r>
          </w:p>
        </w:tc>
        <w:tc>
          <w:tcPr>
            <w:tcW w:w="1140" w:type="dxa"/>
            <w:noWrap/>
            <w:hideMark/>
          </w:tcPr>
          <w:p w14:paraId="7396301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6 (16%)</w:t>
            </w:r>
          </w:p>
        </w:tc>
        <w:tc>
          <w:tcPr>
            <w:tcW w:w="1140" w:type="dxa"/>
            <w:noWrap/>
            <w:hideMark/>
          </w:tcPr>
          <w:p w14:paraId="63BF8EF0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0 (19%)</w:t>
            </w:r>
          </w:p>
        </w:tc>
        <w:tc>
          <w:tcPr>
            <w:tcW w:w="1140" w:type="dxa"/>
            <w:noWrap/>
            <w:hideMark/>
          </w:tcPr>
          <w:p w14:paraId="46DB6A0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2 (22%)</w:t>
            </w:r>
          </w:p>
        </w:tc>
      </w:tr>
      <w:tr w:rsidR="00124164" w:rsidRPr="00124164" w14:paraId="6850BE1C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F6227FF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udapest</w:t>
            </w:r>
          </w:p>
        </w:tc>
        <w:tc>
          <w:tcPr>
            <w:tcW w:w="1140" w:type="dxa"/>
            <w:noWrap/>
            <w:hideMark/>
          </w:tcPr>
          <w:p w14:paraId="63A53ED8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5 (2%)</w:t>
            </w:r>
          </w:p>
        </w:tc>
        <w:tc>
          <w:tcPr>
            <w:tcW w:w="1140" w:type="dxa"/>
            <w:noWrap/>
            <w:hideMark/>
          </w:tcPr>
          <w:p w14:paraId="5568E32C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 (2%)</w:t>
            </w:r>
          </w:p>
        </w:tc>
        <w:tc>
          <w:tcPr>
            <w:tcW w:w="1140" w:type="dxa"/>
            <w:noWrap/>
            <w:hideMark/>
          </w:tcPr>
          <w:p w14:paraId="33DFEEB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 (4%)</w:t>
            </w:r>
          </w:p>
        </w:tc>
        <w:tc>
          <w:tcPr>
            <w:tcW w:w="1140" w:type="dxa"/>
            <w:noWrap/>
            <w:hideMark/>
          </w:tcPr>
          <w:p w14:paraId="30D6CE1C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7 (5%)</w:t>
            </w:r>
          </w:p>
        </w:tc>
        <w:tc>
          <w:tcPr>
            <w:tcW w:w="1140" w:type="dxa"/>
            <w:noWrap/>
            <w:hideMark/>
          </w:tcPr>
          <w:p w14:paraId="3BADCEE8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3 (5%)</w:t>
            </w:r>
          </w:p>
        </w:tc>
        <w:tc>
          <w:tcPr>
            <w:tcW w:w="1140" w:type="dxa"/>
            <w:noWrap/>
            <w:hideMark/>
          </w:tcPr>
          <w:p w14:paraId="15E75FB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4 (8%)</w:t>
            </w:r>
          </w:p>
        </w:tc>
      </w:tr>
      <w:tr w:rsidR="00124164" w:rsidRPr="00124164" w14:paraId="1D669865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7C9A19F3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songrád-Csanád</w:t>
            </w:r>
          </w:p>
        </w:tc>
        <w:tc>
          <w:tcPr>
            <w:tcW w:w="1140" w:type="dxa"/>
            <w:noWrap/>
            <w:hideMark/>
          </w:tcPr>
          <w:p w14:paraId="3EE2810E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 (4%)</w:t>
            </w:r>
          </w:p>
        </w:tc>
        <w:tc>
          <w:tcPr>
            <w:tcW w:w="1140" w:type="dxa"/>
            <w:noWrap/>
            <w:hideMark/>
          </w:tcPr>
          <w:p w14:paraId="127DC0A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 (7%)</w:t>
            </w:r>
          </w:p>
        </w:tc>
        <w:tc>
          <w:tcPr>
            <w:tcW w:w="1140" w:type="dxa"/>
            <w:noWrap/>
            <w:hideMark/>
          </w:tcPr>
          <w:p w14:paraId="7D54232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8%)</w:t>
            </w:r>
          </w:p>
        </w:tc>
        <w:tc>
          <w:tcPr>
            <w:tcW w:w="1140" w:type="dxa"/>
            <w:noWrap/>
            <w:hideMark/>
          </w:tcPr>
          <w:p w14:paraId="1FD56543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 (6%)</w:t>
            </w:r>
          </w:p>
        </w:tc>
        <w:tc>
          <w:tcPr>
            <w:tcW w:w="1140" w:type="dxa"/>
            <w:noWrap/>
            <w:hideMark/>
          </w:tcPr>
          <w:p w14:paraId="589A89F0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 (7%)</w:t>
            </w:r>
          </w:p>
        </w:tc>
        <w:tc>
          <w:tcPr>
            <w:tcW w:w="1140" w:type="dxa"/>
            <w:noWrap/>
            <w:hideMark/>
          </w:tcPr>
          <w:p w14:paraId="3BAAAAC8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 (7%)</w:t>
            </w:r>
          </w:p>
        </w:tc>
      </w:tr>
      <w:tr w:rsidR="00124164" w:rsidRPr="00124164" w14:paraId="496BD190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03F11716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ejér</w:t>
            </w:r>
          </w:p>
        </w:tc>
        <w:tc>
          <w:tcPr>
            <w:tcW w:w="1140" w:type="dxa"/>
            <w:noWrap/>
            <w:hideMark/>
          </w:tcPr>
          <w:p w14:paraId="530F69E7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 (11%)</w:t>
            </w:r>
          </w:p>
        </w:tc>
        <w:tc>
          <w:tcPr>
            <w:tcW w:w="1140" w:type="dxa"/>
            <w:noWrap/>
            <w:hideMark/>
          </w:tcPr>
          <w:p w14:paraId="115EA4A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6 (14%)</w:t>
            </w:r>
          </w:p>
        </w:tc>
        <w:tc>
          <w:tcPr>
            <w:tcW w:w="1140" w:type="dxa"/>
            <w:noWrap/>
            <w:hideMark/>
          </w:tcPr>
          <w:p w14:paraId="76DE629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 (15%)</w:t>
            </w:r>
          </w:p>
        </w:tc>
        <w:tc>
          <w:tcPr>
            <w:tcW w:w="1140" w:type="dxa"/>
            <w:noWrap/>
            <w:hideMark/>
          </w:tcPr>
          <w:p w14:paraId="4C7849B7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7 (15%)</w:t>
            </w:r>
          </w:p>
        </w:tc>
        <w:tc>
          <w:tcPr>
            <w:tcW w:w="1140" w:type="dxa"/>
            <w:noWrap/>
            <w:hideMark/>
          </w:tcPr>
          <w:p w14:paraId="3DB0C0D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4 (17%)</w:t>
            </w:r>
          </w:p>
        </w:tc>
        <w:tc>
          <w:tcPr>
            <w:tcW w:w="1140" w:type="dxa"/>
            <w:noWrap/>
            <w:hideMark/>
          </w:tcPr>
          <w:p w14:paraId="40E26C9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4 (21%)</w:t>
            </w:r>
          </w:p>
        </w:tc>
      </w:tr>
      <w:tr w:rsidR="00124164" w:rsidRPr="00124164" w14:paraId="6378A4D2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485367D0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Győr-Moson-Sopron</w:t>
            </w:r>
          </w:p>
        </w:tc>
        <w:tc>
          <w:tcPr>
            <w:tcW w:w="1140" w:type="dxa"/>
            <w:noWrap/>
            <w:hideMark/>
          </w:tcPr>
          <w:p w14:paraId="42C282FC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6 (6%)</w:t>
            </w:r>
          </w:p>
        </w:tc>
        <w:tc>
          <w:tcPr>
            <w:tcW w:w="1140" w:type="dxa"/>
            <w:noWrap/>
            <w:hideMark/>
          </w:tcPr>
          <w:p w14:paraId="3B27D10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 (6%)</w:t>
            </w:r>
          </w:p>
        </w:tc>
        <w:tc>
          <w:tcPr>
            <w:tcW w:w="1140" w:type="dxa"/>
            <w:noWrap/>
            <w:hideMark/>
          </w:tcPr>
          <w:p w14:paraId="018A6DA2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 (6%)</w:t>
            </w:r>
          </w:p>
        </w:tc>
        <w:tc>
          <w:tcPr>
            <w:tcW w:w="1140" w:type="dxa"/>
            <w:noWrap/>
            <w:hideMark/>
          </w:tcPr>
          <w:p w14:paraId="369C97E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 (5%)</w:t>
            </w:r>
          </w:p>
        </w:tc>
        <w:tc>
          <w:tcPr>
            <w:tcW w:w="1140" w:type="dxa"/>
            <w:noWrap/>
            <w:hideMark/>
          </w:tcPr>
          <w:p w14:paraId="307C274D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 (10%)</w:t>
            </w:r>
          </w:p>
        </w:tc>
        <w:tc>
          <w:tcPr>
            <w:tcW w:w="1140" w:type="dxa"/>
            <w:noWrap/>
            <w:hideMark/>
          </w:tcPr>
          <w:p w14:paraId="25FC84A0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4 (13%)</w:t>
            </w:r>
          </w:p>
        </w:tc>
      </w:tr>
      <w:tr w:rsidR="00124164" w:rsidRPr="00124164" w14:paraId="2645F9E1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657FD0F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ajdú-Bihar</w:t>
            </w:r>
          </w:p>
        </w:tc>
        <w:tc>
          <w:tcPr>
            <w:tcW w:w="1140" w:type="dxa"/>
            <w:noWrap/>
            <w:hideMark/>
          </w:tcPr>
          <w:p w14:paraId="1893EA17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 (5%)</w:t>
            </w:r>
          </w:p>
        </w:tc>
        <w:tc>
          <w:tcPr>
            <w:tcW w:w="1140" w:type="dxa"/>
            <w:noWrap/>
            <w:hideMark/>
          </w:tcPr>
          <w:p w14:paraId="7D882C5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 (7%)</w:t>
            </w:r>
          </w:p>
        </w:tc>
        <w:tc>
          <w:tcPr>
            <w:tcW w:w="1140" w:type="dxa"/>
            <w:noWrap/>
            <w:hideMark/>
          </w:tcPr>
          <w:p w14:paraId="6C19604A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6%)</w:t>
            </w:r>
          </w:p>
        </w:tc>
        <w:tc>
          <w:tcPr>
            <w:tcW w:w="1140" w:type="dxa"/>
            <w:noWrap/>
            <w:hideMark/>
          </w:tcPr>
          <w:p w14:paraId="248FE5B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6%)</w:t>
            </w:r>
          </w:p>
        </w:tc>
        <w:tc>
          <w:tcPr>
            <w:tcW w:w="1140" w:type="dxa"/>
            <w:noWrap/>
            <w:hideMark/>
          </w:tcPr>
          <w:p w14:paraId="3F6BF6B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 (7%)</w:t>
            </w:r>
          </w:p>
        </w:tc>
        <w:tc>
          <w:tcPr>
            <w:tcW w:w="1140" w:type="dxa"/>
            <w:noWrap/>
            <w:hideMark/>
          </w:tcPr>
          <w:p w14:paraId="2BE5B46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 (9%)</w:t>
            </w:r>
          </w:p>
        </w:tc>
      </w:tr>
      <w:tr w:rsidR="00124164" w:rsidRPr="00124164" w14:paraId="07E27315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65900441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eves</w:t>
            </w:r>
          </w:p>
        </w:tc>
        <w:tc>
          <w:tcPr>
            <w:tcW w:w="1140" w:type="dxa"/>
            <w:noWrap/>
            <w:hideMark/>
          </w:tcPr>
          <w:p w14:paraId="61001172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 (12%)</w:t>
            </w:r>
          </w:p>
        </w:tc>
        <w:tc>
          <w:tcPr>
            <w:tcW w:w="1140" w:type="dxa"/>
            <w:noWrap/>
            <w:hideMark/>
          </w:tcPr>
          <w:p w14:paraId="5AAA2877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 (15%)</w:t>
            </w:r>
          </w:p>
        </w:tc>
        <w:tc>
          <w:tcPr>
            <w:tcW w:w="1140" w:type="dxa"/>
            <w:noWrap/>
            <w:hideMark/>
          </w:tcPr>
          <w:p w14:paraId="4CDF4634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4 (17%)</w:t>
            </w:r>
          </w:p>
        </w:tc>
        <w:tc>
          <w:tcPr>
            <w:tcW w:w="1140" w:type="dxa"/>
            <w:noWrap/>
            <w:hideMark/>
          </w:tcPr>
          <w:p w14:paraId="2C952517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6 (18%)</w:t>
            </w:r>
          </w:p>
        </w:tc>
        <w:tc>
          <w:tcPr>
            <w:tcW w:w="1140" w:type="dxa"/>
            <w:noWrap/>
            <w:hideMark/>
          </w:tcPr>
          <w:p w14:paraId="70BCA1EB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 (20%)</w:t>
            </w:r>
          </w:p>
        </w:tc>
        <w:tc>
          <w:tcPr>
            <w:tcW w:w="1140" w:type="dxa"/>
            <w:noWrap/>
            <w:hideMark/>
          </w:tcPr>
          <w:p w14:paraId="0F9CA7EA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2 (21%)</w:t>
            </w:r>
          </w:p>
        </w:tc>
      </w:tr>
      <w:tr w:rsidR="00124164" w:rsidRPr="00124164" w14:paraId="490A97B4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565B384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Jász-Nagykun-Szolnok</w:t>
            </w:r>
          </w:p>
        </w:tc>
        <w:tc>
          <w:tcPr>
            <w:tcW w:w="1140" w:type="dxa"/>
            <w:noWrap/>
            <w:hideMark/>
          </w:tcPr>
          <w:p w14:paraId="79A47BFB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7 (15%)</w:t>
            </w:r>
          </w:p>
        </w:tc>
        <w:tc>
          <w:tcPr>
            <w:tcW w:w="1140" w:type="dxa"/>
            <w:noWrap/>
            <w:hideMark/>
          </w:tcPr>
          <w:p w14:paraId="363552C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 (19%)</w:t>
            </w:r>
          </w:p>
        </w:tc>
        <w:tc>
          <w:tcPr>
            <w:tcW w:w="1140" w:type="dxa"/>
            <w:noWrap/>
            <w:hideMark/>
          </w:tcPr>
          <w:p w14:paraId="36B498A5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 (18%)</w:t>
            </w:r>
          </w:p>
        </w:tc>
        <w:tc>
          <w:tcPr>
            <w:tcW w:w="1140" w:type="dxa"/>
            <w:noWrap/>
            <w:hideMark/>
          </w:tcPr>
          <w:p w14:paraId="4950C64F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4 (18%)</w:t>
            </w:r>
          </w:p>
        </w:tc>
        <w:tc>
          <w:tcPr>
            <w:tcW w:w="1140" w:type="dxa"/>
            <w:noWrap/>
            <w:hideMark/>
          </w:tcPr>
          <w:p w14:paraId="3AD4B2C5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4 (22%)</w:t>
            </w:r>
          </w:p>
        </w:tc>
        <w:tc>
          <w:tcPr>
            <w:tcW w:w="1140" w:type="dxa"/>
            <w:noWrap/>
            <w:hideMark/>
          </w:tcPr>
          <w:p w14:paraId="0CDB02E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1 (24%)</w:t>
            </w:r>
          </w:p>
        </w:tc>
      </w:tr>
      <w:tr w:rsidR="00124164" w:rsidRPr="00124164" w14:paraId="706D2F18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66ABB0B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Komárom-Esztergom</w:t>
            </w:r>
          </w:p>
        </w:tc>
        <w:tc>
          <w:tcPr>
            <w:tcW w:w="1140" w:type="dxa"/>
            <w:noWrap/>
            <w:hideMark/>
          </w:tcPr>
          <w:p w14:paraId="379668FE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 (4%)</w:t>
            </w:r>
          </w:p>
        </w:tc>
        <w:tc>
          <w:tcPr>
            <w:tcW w:w="1140" w:type="dxa"/>
            <w:noWrap/>
            <w:hideMark/>
          </w:tcPr>
          <w:p w14:paraId="2046A381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 (7%)</w:t>
            </w:r>
          </w:p>
        </w:tc>
        <w:tc>
          <w:tcPr>
            <w:tcW w:w="1140" w:type="dxa"/>
            <w:noWrap/>
            <w:hideMark/>
          </w:tcPr>
          <w:p w14:paraId="50FB4D6D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 (9%)</w:t>
            </w:r>
          </w:p>
        </w:tc>
        <w:tc>
          <w:tcPr>
            <w:tcW w:w="1140" w:type="dxa"/>
            <w:noWrap/>
            <w:hideMark/>
          </w:tcPr>
          <w:p w14:paraId="53D625F7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11%)</w:t>
            </w:r>
          </w:p>
        </w:tc>
        <w:tc>
          <w:tcPr>
            <w:tcW w:w="1140" w:type="dxa"/>
            <w:noWrap/>
            <w:hideMark/>
          </w:tcPr>
          <w:p w14:paraId="597B46A0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 (14%)</w:t>
            </w:r>
          </w:p>
        </w:tc>
        <w:tc>
          <w:tcPr>
            <w:tcW w:w="1140" w:type="dxa"/>
            <w:noWrap/>
            <w:hideMark/>
          </w:tcPr>
          <w:p w14:paraId="6951566B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16%)</w:t>
            </w:r>
          </w:p>
        </w:tc>
      </w:tr>
      <w:tr w:rsidR="00124164" w:rsidRPr="00124164" w14:paraId="5B61C060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7B49EF6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Nógrád</w:t>
            </w:r>
          </w:p>
        </w:tc>
        <w:tc>
          <w:tcPr>
            <w:tcW w:w="1140" w:type="dxa"/>
            <w:noWrap/>
            <w:hideMark/>
          </w:tcPr>
          <w:p w14:paraId="574304E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 (17%)</w:t>
            </w:r>
          </w:p>
        </w:tc>
        <w:tc>
          <w:tcPr>
            <w:tcW w:w="1140" w:type="dxa"/>
            <w:noWrap/>
            <w:hideMark/>
          </w:tcPr>
          <w:p w14:paraId="4120F5D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 (17%)</w:t>
            </w:r>
          </w:p>
        </w:tc>
        <w:tc>
          <w:tcPr>
            <w:tcW w:w="1140" w:type="dxa"/>
            <w:noWrap/>
            <w:hideMark/>
          </w:tcPr>
          <w:p w14:paraId="288397EA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 (25%)</w:t>
            </w:r>
          </w:p>
        </w:tc>
        <w:tc>
          <w:tcPr>
            <w:tcW w:w="1140" w:type="dxa"/>
            <w:noWrap/>
            <w:hideMark/>
          </w:tcPr>
          <w:p w14:paraId="5B67B3F0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4 (26%)</w:t>
            </w:r>
          </w:p>
        </w:tc>
        <w:tc>
          <w:tcPr>
            <w:tcW w:w="1140" w:type="dxa"/>
            <w:noWrap/>
            <w:hideMark/>
          </w:tcPr>
          <w:p w14:paraId="346EE66A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 (25%)</w:t>
            </w:r>
          </w:p>
        </w:tc>
        <w:tc>
          <w:tcPr>
            <w:tcW w:w="1140" w:type="dxa"/>
            <w:noWrap/>
            <w:hideMark/>
          </w:tcPr>
          <w:p w14:paraId="1D8A3D6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8 (29%)</w:t>
            </w:r>
          </w:p>
        </w:tc>
      </w:tr>
      <w:tr w:rsidR="00124164" w:rsidRPr="00124164" w14:paraId="40D34BE3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501E12AB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est</w:t>
            </w:r>
          </w:p>
        </w:tc>
        <w:tc>
          <w:tcPr>
            <w:tcW w:w="1140" w:type="dxa"/>
            <w:noWrap/>
            <w:hideMark/>
          </w:tcPr>
          <w:p w14:paraId="2CBF0443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 (6%)</w:t>
            </w:r>
          </w:p>
        </w:tc>
        <w:tc>
          <w:tcPr>
            <w:tcW w:w="1140" w:type="dxa"/>
            <w:noWrap/>
            <w:hideMark/>
          </w:tcPr>
          <w:p w14:paraId="3713458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 (6%)</w:t>
            </w:r>
          </w:p>
        </w:tc>
        <w:tc>
          <w:tcPr>
            <w:tcW w:w="1140" w:type="dxa"/>
            <w:noWrap/>
            <w:hideMark/>
          </w:tcPr>
          <w:p w14:paraId="795EEE9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8 (8%)</w:t>
            </w:r>
          </w:p>
        </w:tc>
        <w:tc>
          <w:tcPr>
            <w:tcW w:w="1140" w:type="dxa"/>
            <w:noWrap/>
            <w:hideMark/>
          </w:tcPr>
          <w:p w14:paraId="49F3C037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7 (8%)</w:t>
            </w:r>
          </w:p>
        </w:tc>
        <w:tc>
          <w:tcPr>
            <w:tcW w:w="1140" w:type="dxa"/>
            <w:noWrap/>
            <w:hideMark/>
          </w:tcPr>
          <w:p w14:paraId="2721E203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2 (10%)</w:t>
            </w:r>
          </w:p>
        </w:tc>
        <w:tc>
          <w:tcPr>
            <w:tcW w:w="1140" w:type="dxa"/>
            <w:noWrap/>
            <w:hideMark/>
          </w:tcPr>
          <w:p w14:paraId="59E8535F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1 (11%)</w:t>
            </w:r>
          </w:p>
        </w:tc>
      </w:tr>
      <w:tr w:rsidR="00124164" w:rsidRPr="00124164" w14:paraId="22A4BF16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05131E48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omogy</w:t>
            </w:r>
          </w:p>
        </w:tc>
        <w:tc>
          <w:tcPr>
            <w:tcW w:w="1140" w:type="dxa"/>
            <w:noWrap/>
            <w:hideMark/>
          </w:tcPr>
          <w:p w14:paraId="497D6954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 (9%)</w:t>
            </w:r>
          </w:p>
        </w:tc>
        <w:tc>
          <w:tcPr>
            <w:tcW w:w="1140" w:type="dxa"/>
            <w:noWrap/>
            <w:hideMark/>
          </w:tcPr>
          <w:p w14:paraId="6B3E85B1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 (12%)</w:t>
            </w:r>
          </w:p>
        </w:tc>
        <w:tc>
          <w:tcPr>
            <w:tcW w:w="1140" w:type="dxa"/>
            <w:noWrap/>
            <w:hideMark/>
          </w:tcPr>
          <w:p w14:paraId="589BD0C2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15%)</w:t>
            </w:r>
          </w:p>
        </w:tc>
        <w:tc>
          <w:tcPr>
            <w:tcW w:w="1140" w:type="dxa"/>
            <w:noWrap/>
            <w:hideMark/>
          </w:tcPr>
          <w:p w14:paraId="6CA48D3F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 (15%)</w:t>
            </w:r>
          </w:p>
        </w:tc>
        <w:tc>
          <w:tcPr>
            <w:tcW w:w="1140" w:type="dxa"/>
            <w:noWrap/>
            <w:hideMark/>
          </w:tcPr>
          <w:p w14:paraId="7FCBA3DE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8 (18%)</w:t>
            </w:r>
          </w:p>
        </w:tc>
        <w:tc>
          <w:tcPr>
            <w:tcW w:w="1140" w:type="dxa"/>
            <w:noWrap/>
            <w:hideMark/>
          </w:tcPr>
          <w:p w14:paraId="425A70C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 (21%)</w:t>
            </w:r>
          </w:p>
        </w:tc>
      </w:tr>
      <w:tr w:rsidR="00124164" w:rsidRPr="00124164" w14:paraId="478BC157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5436518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zabolcs-Szatmár-Bereg</w:t>
            </w:r>
          </w:p>
        </w:tc>
        <w:tc>
          <w:tcPr>
            <w:tcW w:w="1140" w:type="dxa"/>
            <w:noWrap/>
            <w:hideMark/>
          </w:tcPr>
          <w:p w14:paraId="258A02BE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 (6%)</w:t>
            </w:r>
          </w:p>
        </w:tc>
        <w:tc>
          <w:tcPr>
            <w:tcW w:w="1140" w:type="dxa"/>
            <w:noWrap/>
            <w:hideMark/>
          </w:tcPr>
          <w:p w14:paraId="3A97EF44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 (6%)</w:t>
            </w:r>
          </w:p>
        </w:tc>
        <w:tc>
          <w:tcPr>
            <w:tcW w:w="1140" w:type="dxa"/>
            <w:noWrap/>
            <w:hideMark/>
          </w:tcPr>
          <w:p w14:paraId="71C2DF0A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9%)</w:t>
            </w:r>
          </w:p>
        </w:tc>
        <w:tc>
          <w:tcPr>
            <w:tcW w:w="1140" w:type="dxa"/>
            <w:noWrap/>
            <w:hideMark/>
          </w:tcPr>
          <w:p w14:paraId="5BF36C94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 (10%)</w:t>
            </w:r>
          </w:p>
        </w:tc>
        <w:tc>
          <w:tcPr>
            <w:tcW w:w="1140" w:type="dxa"/>
            <w:noWrap/>
            <w:hideMark/>
          </w:tcPr>
          <w:p w14:paraId="249963FA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 (9%)</w:t>
            </w:r>
          </w:p>
        </w:tc>
        <w:tc>
          <w:tcPr>
            <w:tcW w:w="1140" w:type="dxa"/>
            <w:noWrap/>
            <w:hideMark/>
          </w:tcPr>
          <w:p w14:paraId="2B9D2B1D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 (10%)</w:t>
            </w:r>
          </w:p>
        </w:tc>
      </w:tr>
      <w:tr w:rsidR="00124164" w:rsidRPr="00124164" w14:paraId="725D38EF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5784FD39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olna</w:t>
            </w:r>
          </w:p>
        </w:tc>
        <w:tc>
          <w:tcPr>
            <w:tcW w:w="1140" w:type="dxa"/>
            <w:noWrap/>
            <w:hideMark/>
          </w:tcPr>
          <w:p w14:paraId="23F34CA6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 (15%)</w:t>
            </w:r>
          </w:p>
        </w:tc>
        <w:tc>
          <w:tcPr>
            <w:tcW w:w="1140" w:type="dxa"/>
            <w:noWrap/>
            <w:hideMark/>
          </w:tcPr>
          <w:p w14:paraId="47D04715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 (19%)</w:t>
            </w:r>
          </w:p>
        </w:tc>
        <w:tc>
          <w:tcPr>
            <w:tcW w:w="1140" w:type="dxa"/>
            <w:noWrap/>
            <w:hideMark/>
          </w:tcPr>
          <w:p w14:paraId="1C43D51C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5 (16%)</w:t>
            </w:r>
          </w:p>
        </w:tc>
        <w:tc>
          <w:tcPr>
            <w:tcW w:w="1140" w:type="dxa"/>
            <w:noWrap/>
            <w:hideMark/>
          </w:tcPr>
          <w:p w14:paraId="71535CE6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 (17%)</w:t>
            </w:r>
          </w:p>
        </w:tc>
        <w:tc>
          <w:tcPr>
            <w:tcW w:w="1140" w:type="dxa"/>
            <w:noWrap/>
            <w:hideMark/>
          </w:tcPr>
          <w:p w14:paraId="261FD992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7 (24%)</w:t>
            </w:r>
          </w:p>
        </w:tc>
        <w:tc>
          <w:tcPr>
            <w:tcW w:w="1140" w:type="dxa"/>
            <w:noWrap/>
            <w:hideMark/>
          </w:tcPr>
          <w:p w14:paraId="2EEA6CD0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1 (26%)</w:t>
            </w:r>
          </w:p>
        </w:tc>
      </w:tr>
      <w:tr w:rsidR="00124164" w:rsidRPr="00124164" w14:paraId="4228621C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7D5E0CB3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as</w:t>
            </w:r>
          </w:p>
        </w:tc>
        <w:tc>
          <w:tcPr>
            <w:tcW w:w="1140" w:type="dxa"/>
            <w:noWrap/>
            <w:hideMark/>
          </w:tcPr>
          <w:p w14:paraId="1C1A342D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 (10%)</w:t>
            </w:r>
          </w:p>
        </w:tc>
        <w:tc>
          <w:tcPr>
            <w:tcW w:w="1140" w:type="dxa"/>
            <w:noWrap/>
            <w:hideMark/>
          </w:tcPr>
          <w:p w14:paraId="345073A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 (12%)</w:t>
            </w:r>
          </w:p>
        </w:tc>
        <w:tc>
          <w:tcPr>
            <w:tcW w:w="1140" w:type="dxa"/>
            <w:noWrap/>
            <w:hideMark/>
          </w:tcPr>
          <w:p w14:paraId="0D715DDB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 (13%)</w:t>
            </w:r>
          </w:p>
        </w:tc>
        <w:tc>
          <w:tcPr>
            <w:tcW w:w="1140" w:type="dxa"/>
            <w:noWrap/>
            <w:hideMark/>
          </w:tcPr>
          <w:p w14:paraId="512A5706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 (19%)</w:t>
            </w:r>
          </w:p>
        </w:tc>
        <w:tc>
          <w:tcPr>
            <w:tcW w:w="1140" w:type="dxa"/>
            <w:noWrap/>
            <w:hideMark/>
          </w:tcPr>
          <w:p w14:paraId="6059716C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 (18%)</w:t>
            </w:r>
          </w:p>
        </w:tc>
        <w:tc>
          <w:tcPr>
            <w:tcW w:w="1140" w:type="dxa"/>
            <w:noWrap/>
            <w:hideMark/>
          </w:tcPr>
          <w:p w14:paraId="626119D1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5 (20%)</w:t>
            </w:r>
          </w:p>
        </w:tc>
      </w:tr>
      <w:tr w:rsidR="00124164" w:rsidRPr="00124164" w14:paraId="19A053BA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2489754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eszprém</w:t>
            </w:r>
          </w:p>
        </w:tc>
        <w:tc>
          <w:tcPr>
            <w:tcW w:w="1140" w:type="dxa"/>
            <w:noWrap/>
            <w:hideMark/>
          </w:tcPr>
          <w:p w14:paraId="55E22C1C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3 (6%)</w:t>
            </w:r>
          </w:p>
        </w:tc>
        <w:tc>
          <w:tcPr>
            <w:tcW w:w="1140" w:type="dxa"/>
            <w:noWrap/>
            <w:hideMark/>
          </w:tcPr>
          <w:p w14:paraId="60C309A8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 (9%)</w:t>
            </w:r>
          </w:p>
        </w:tc>
        <w:tc>
          <w:tcPr>
            <w:tcW w:w="1140" w:type="dxa"/>
            <w:noWrap/>
            <w:hideMark/>
          </w:tcPr>
          <w:p w14:paraId="355669EB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 (11%)</w:t>
            </w:r>
          </w:p>
        </w:tc>
        <w:tc>
          <w:tcPr>
            <w:tcW w:w="1140" w:type="dxa"/>
            <w:noWrap/>
            <w:hideMark/>
          </w:tcPr>
          <w:p w14:paraId="4F2A27D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 (12%)</w:t>
            </w:r>
          </w:p>
        </w:tc>
        <w:tc>
          <w:tcPr>
            <w:tcW w:w="1140" w:type="dxa"/>
            <w:noWrap/>
            <w:hideMark/>
          </w:tcPr>
          <w:p w14:paraId="1F46A01F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4 (16%)</w:t>
            </w:r>
          </w:p>
        </w:tc>
        <w:tc>
          <w:tcPr>
            <w:tcW w:w="1140" w:type="dxa"/>
            <w:noWrap/>
            <w:hideMark/>
          </w:tcPr>
          <w:p w14:paraId="73799043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8 (18%)</w:t>
            </w:r>
          </w:p>
        </w:tc>
      </w:tr>
      <w:tr w:rsidR="00124164" w:rsidRPr="00124164" w14:paraId="7E9C0DFA" w14:textId="77777777" w:rsidTr="001241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6B8C3F0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Zala</w:t>
            </w:r>
          </w:p>
        </w:tc>
        <w:tc>
          <w:tcPr>
            <w:tcW w:w="1140" w:type="dxa"/>
            <w:noWrap/>
            <w:hideMark/>
          </w:tcPr>
          <w:p w14:paraId="69419EF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1 (6%)</w:t>
            </w:r>
          </w:p>
        </w:tc>
        <w:tc>
          <w:tcPr>
            <w:tcW w:w="1140" w:type="dxa"/>
            <w:noWrap/>
            <w:hideMark/>
          </w:tcPr>
          <w:p w14:paraId="157C15DE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 (11%)</w:t>
            </w:r>
          </w:p>
        </w:tc>
        <w:tc>
          <w:tcPr>
            <w:tcW w:w="1140" w:type="dxa"/>
            <w:noWrap/>
            <w:hideMark/>
          </w:tcPr>
          <w:p w14:paraId="545F9899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 (11%)</w:t>
            </w:r>
          </w:p>
        </w:tc>
        <w:tc>
          <w:tcPr>
            <w:tcW w:w="1140" w:type="dxa"/>
            <w:noWrap/>
            <w:hideMark/>
          </w:tcPr>
          <w:p w14:paraId="726E1333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 (11%)</w:t>
            </w:r>
          </w:p>
        </w:tc>
        <w:tc>
          <w:tcPr>
            <w:tcW w:w="1140" w:type="dxa"/>
            <w:noWrap/>
            <w:hideMark/>
          </w:tcPr>
          <w:p w14:paraId="03E381C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 (13%)</w:t>
            </w:r>
          </w:p>
        </w:tc>
        <w:tc>
          <w:tcPr>
            <w:tcW w:w="1140" w:type="dxa"/>
            <w:noWrap/>
            <w:hideMark/>
          </w:tcPr>
          <w:p w14:paraId="49F607F5" w14:textId="77777777" w:rsidR="00124164" w:rsidRPr="00124164" w:rsidRDefault="00124164" w:rsidP="0012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 (15%)</w:t>
            </w:r>
          </w:p>
        </w:tc>
      </w:tr>
      <w:tr w:rsidR="00124164" w:rsidRPr="00124164" w14:paraId="7F0D8706" w14:textId="77777777" w:rsidTr="0012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43D13711" w14:textId="77777777" w:rsidR="00124164" w:rsidRPr="00124164" w:rsidRDefault="00124164" w:rsidP="001241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otal</w:t>
            </w:r>
          </w:p>
        </w:tc>
        <w:tc>
          <w:tcPr>
            <w:tcW w:w="1140" w:type="dxa"/>
            <w:noWrap/>
            <w:hideMark/>
          </w:tcPr>
          <w:p w14:paraId="4C3A5BC5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464 (7%)</w:t>
            </w:r>
          </w:p>
        </w:tc>
        <w:tc>
          <w:tcPr>
            <w:tcW w:w="1140" w:type="dxa"/>
            <w:noWrap/>
            <w:hideMark/>
          </w:tcPr>
          <w:p w14:paraId="75DF712D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571 (9%)</w:t>
            </w:r>
          </w:p>
        </w:tc>
        <w:tc>
          <w:tcPr>
            <w:tcW w:w="1140" w:type="dxa"/>
            <w:noWrap/>
            <w:hideMark/>
          </w:tcPr>
          <w:p w14:paraId="1805B8AC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647 (10%)</w:t>
            </w:r>
          </w:p>
        </w:tc>
        <w:tc>
          <w:tcPr>
            <w:tcW w:w="1140" w:type="dxa"/>
            <w:noWrap/>
            <w:hideMark/>
          </w:tcPr>
          <w:p w14:paraId="2E8A5290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680 (11%)</w:t>
            </w:r>
          </w:p>
        </w:tc>
        <w:tc>
          <w:tcPr>
            <w:tcW w:w="1140" w:type="dxa"/>
            <w:noWrap/>
            <w:hideMark/>
          </w:tcPr>
          <w:p w14:paraId="0B8E1B02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803 (13%)</w:t>
            </w:r>
          </w:p>
        </w:tc>
        <w:tc>
          <w:tcPr>
            <w:tcW w:w="1140" w:type="dxa"/>
            <w:noWrap/>
            <w:hideMark/>
          </w:tcPr>
          <w:p w14:paraId="65AED425" w14:textId="77777777" w:rsidR="00124164" w:rsidRPr="00124164" w:rsidRDefault="00124164" w:rsidP="0012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12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937 (15%)</w:t>
            </w:r>
          </w:p>
        </w:tc>
      </w:tr>
    </w:tbl>
    <w:p w14:paraId="7751C4FF" w14:textId="77777777" w:rsidR="00FC3439" w:rsidRPr="009D3569" w:rsidRDefault="00FC3439" w:rsidP="00FC3439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NDGH and the authors</w:t>
      </w:r>
    </w:p>
    <w:p w14:paraId="4D08DB78" w14:textId="77777777" w:rsidR="00A5559B" w:rsidRPr="009D3569" w:rsidRDefault="00A5559B" w:rsidP="00147E75">
      <w:pPr>
        <w:rPr>
          <w:rFonts w:ascii="Times New Roman" w:hAnsi="Times New Roman" w:cs="Times New Roman"/>
          <w:lang w:val="en-GB"/>
        </w:rPr>
      </w:pPr>
    </w:p>
    <w:p w14:paraId="07A05264" w14:textId="77777777" w:rsidR="00961CDA" w:rsidRPr="009D3569" w:rsidRDefault="00961CDA">
      <w:pPr>
        <w:rPr>
          <w:rFonts w:ascii="Times New Roman" w:hAnsi="Times New Roman" w:cs="Times New Roman"/>
          <w:b/>
          <w:bCs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br w:type="page"/>
      </w:r>
    </w:p>
    <w:p w14:paraId="68E9B709" w14:textId="25BCE694" w:rsidR="006640A7" w:rsidRPr="009D3569" w:rsidRDefault="00D54FDE" w:rsidP="006640A7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2. </w:t>
      </w:r>
      <w:r w:rsidRPr="009D3569">
        <w:rPr>
          <w:rFonts w:ascii="Times New Roman" w:hAnsi="Times New Roman" w:cs="Times New Roman"/>
          <w:lang w:val="en-GB"/>
        </w:rPr>
        <w:t>Number and proportion of medical doctors listed in the health-care HR database between 2010-2023, by nationality and qualificat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900"/>
        <w:gridCol w:w="843"/>
        <w:gridCol w:w="660"/>
        <w:gridCol w:w="937"/>
        <w:gridCol w:w="844"/>
        <w:gridCol w:w="663"/>
        <w:gridCol w:w="940"/>
        <w:gridCol w:w="845"/>
        <w:gridCol w:w="565"/>
        <w:gridCol w:w="1166"/>
      </w:tblGrid>
      <w:tr w:rsidR="00D54FDE" w:rsidRPr="009D3569" w14:paraId="473F21A1" w14:textId="77777777" w:rsidTr="00D54FDE">
        <w:trPr>
          <w:trHeight w:val="1848"/>
        </w:trPr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4BC5" w14:textId="1773C51D" w:rsidR="00C76436" w:rsidRPr="00C76436" w:rsidRDefault="00C76436" w:rsidP="00C76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</w:p>
        </w:tc>
        <w:tc>
          <w:tcPr>
            <w:tcW w:w="132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B25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Number and proportion (%) of medical doctors listed in the health-care HR database </w:t>
            </w:r>
          </w:p>
        </w:tc>
        <w:tc>
          <w:tcPr>
            <w:tcW w:w="135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6B0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Number and proportion of medical doctors with professional qualifications listed in the health-care HR database (except: general practitioners)*</w:t>
            </w:r>
          </w:p>
        </w:tc>
        <w:tc>
          <w:tcPr>
            <w:tcW w:w="129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BB7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Number and proportion of medical doctors with qualifications in general practice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FBE9A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Number of medical doctors with valid general practitioner registration on 31 December 2024</w:t>
            </w:r>
          </w:p>
        </w:tc>
      </w:tr>
      <w:tr w:rsidR="00C76436" w:rsidRPr="009D3569" w14:paraId="05658972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EA4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Yea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F9B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ungaria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0C8D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oreign national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2CF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A41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ungaria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242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oreign national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B47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449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ungaria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4FA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oreign national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D55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4E3C2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</w:tr>
      <w:tr w:rsidR="00C76436" w:rsidRPr="009D3569" w14:paraId="4C3C7607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68A8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DB5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267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ABC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8    (0,4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07E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6 365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F063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789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FE4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1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5C9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5 980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C79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207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FBE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0B9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216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2C441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717 </w:t>
            </w:r>
          </w:p>
        </w:tc>
      </w:tr>
      <w:tr w:rsidR="00C76436" w:rsidRPr="009D3569" w14:paraId="77BEE11F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8BE5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9DFC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891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96A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9  (0,4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411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7 000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EBD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344 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907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5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CC90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6 539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A47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369 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E0D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 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64C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378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2395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897 </w:t>
            </w:r>
          </w:p>
        </w:tc>
      </w:tr>
      <w:tr w:rsidR="00C76436" w:rsidRPr="009D3569" w14:paraId="4D61C33A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61B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824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044 (99,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745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69  (0,6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47A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8 213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E34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736 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A0BA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8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EEE9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6 934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3C1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20 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6C3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210A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53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552B0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074 </w:t>
            </w:r>
          </w:p>
        </w:tc>
      </w:tr>
      <w:tr w:rsidR="00C76436" w:rsidRPr="009D3569" w14:paraId="2EFFEAA7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6DA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450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748 (99,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362A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8  (0,7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C5CF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8 956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11E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068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9DE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5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2A2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7 273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F79A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14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B59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251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724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ABD46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288 </w:t>
            </w:r>
          </w:p>
        </w:tc>
      </w:tr>
      <w:tr w:rsidR="00C76436" w:rsidRPr="009D3569" w14:paraId="412A3B9B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9D8D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979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893 (98,9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030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9  (1,1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5CDF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0 202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C193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8369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E0B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8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9EF7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8 577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EB3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15  (99,9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628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1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511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926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352DC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515 </w:t>
            </w:r>
          </w:p>
        </w:tc>
      </w:tr>
      <w:tr w:rsidR="00C76436" w:rsidRPr="009D3569" w14:paraId="0D734DDB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7D0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651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510 (98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A8A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0  (1,4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CAB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7 900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AE7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244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D8E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7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0A2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9 461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AFB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425  (99,9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041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       (0,1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1469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43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EE7E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916 </w:t>
            </w:r>
          </w:p>
        </w:tc>
      </w:tr>
      <w:tr w:rsidR="00C76436" w:rsidRPr="009D3569" w14:paraId="0397C6F1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823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6E9B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379 (98,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50D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00  (1,7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9452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8 879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EFB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444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E21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1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BAFC6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9 665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1EE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24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C4A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       (0,1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5B9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631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07501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143 </w:t>
            </w:r>
          </w:p>
        </w:tc>
      </w:tr>
      <w:tr w:rsidR="00C76436" w:rsidRPr="009D3569" w14:paraId="13D3652E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7BD7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E3E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122 (97,9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04B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24  (2,1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BA5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9 746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D38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0971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BC5A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7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A740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1 198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158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73  (99,9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B63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       (0,1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AA0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78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A2E26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312 </w:t>
            </w:r>
          </w:p>
        </w:tc>
      </w:tr>
      <w:tr w:rsidR="00C76436" w:rsidRPr="009D3569" w14:paraId="0A61B57B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D433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7927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669 (97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5C4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46  (2,5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4195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0 415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115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1328    (99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0DE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9   (0,4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A219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1 557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F49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860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15BBB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8F4D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87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E5C92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408 </w:t>
            </w:r>
          </w:p>
        </w:tc>
      </w:tr>
      <w:tr w:rsidR="00C76436" w:rsidRPr="009D3569" w14:paraId="6303D064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BF5E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1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18B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418 (97,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D1D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28  (2,6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9148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1 246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5365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1761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836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9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780B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2 000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1A8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87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F81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BA5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997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CC4F1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545 </w:t>
            </w:r>
          </w:p>
        </w:tc>
      </w:tr>
      <w:tr w:rsidR="00C76436" w:rsidRPr="009D3569" w14:paraId="1FBAFD2D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E89C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B3D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292 (96,7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FDB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17  (3,3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0A2C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8 209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A11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096 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436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50 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57BE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3 346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8E4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133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195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975B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141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C500C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587 </w:t>
            </w:r>
          </w:p>
        </w:tc>
      </w:tr>
      <w:tr w:rsidR="00C76436" w:rsidRPr="009D3569" w14:paraId="1B0E917E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73F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2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F6E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477 (96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9EC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15 (3,4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1DD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29 492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305F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174 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CEE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2 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8AC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3 436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B3E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318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873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85583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326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55864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783 </w:t>
            </w:r>
          </w:p>
        </w:tc>
      </w:tr>
      <w:tr w:rsidR="00C76436" w:rsidRPr="009D3569" w14:paraId="128573D7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04DF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2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CEB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827 (96,9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581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35 (3,1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667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0 762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628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261 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10FA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9 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989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3 530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4BCA9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05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6772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5481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614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5B743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092 </w:t>
            </w:r>
          </w:p>
        </w:tc>
      </w:tr>
      <w:tr w:rsidR="00C76436" w:rsidRPr="009D3569" w14:paraId="0C4574A0" w14:textId="77777777" w:rsidTr="00D54FDE">
        <w:trPr>
          <w:trHeight w:val="552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B22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2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9095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872 (96,8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E498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21 (3,2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3F4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1 893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1822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529 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9BC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9 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C044F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3 808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DEF5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74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AFA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587D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782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96E9D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284 </w:t>
            </w:r>
          </w:p>
        </w:tc>
      </w:tr>
      <w:tr w:rsidR="00C76436" w:rsidRPr="009D3569" w14:paraId="53F3681C" w14:textId="77777777" w:rsidTr="00D54FDE">
        <w:trPr>
          <w:trHeight w:val="564"/>
        </w:trPr>
        <w:tc>
          <w:tcPr>
            <w:tcW w:w="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97CDB4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202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DBB595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437 (96,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75F4E78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93 (3,4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52591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32 530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2FA43C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951     (99,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6BC8171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9    (0,5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8BE9840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4 240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E3C50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829  (99,8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0AD8CA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       (0,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2B9427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4 839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F5CAE" w14:textId="77777777" w:rsidR="00C76436" w:rsidRPr="00C76436" w:rsidRDefault="00C76436" w:rsidP="00C76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C76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5 344 </w:t>
            </w:r>
          </w:p>
        </w:tc>
      </w:tr>
    </w:tbl>
    <w:p w14:paraId="552B45E2" w14:textId="3659DA0D" w:rsidR="006640A7" w:rsidRPr="009D3569" w:rsidRDefault="00D54FDE" w:rsidP="006640A7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NDGH and the authors. </w:t>
      </w:r>
      <w:r w:rsidR="004F65FB" w:rsidRPr="009D3569">
        <w:rPr>
          <w:rFonts w:ascii="Times New Roman" w:hAnsi="Times New Roman" w:cs="Times New Roman"/>
          <w:lang w:val="en-GB"/>
        </w:rPr>
        <w:t xml:space="preserve">*If a medical doctor has multiple </w:t>
      </w:r>
      <w:r w:rsidR="009477F5" w:rsidRPr="009D3569">
        <w:rPr>
          <w:rFonts w:ascii="Times New Roman" w:hAnsi="Times New Roman" w:cs="Times New Roman"/>
          <w:lang w:val="en-GB"/>
        </w:rPr>
        <w:t>professional</w:t>
      </w:r>
      <w:r w:rsidR="004F65FB" w:rsidRPr="009D3569">
        <w:rPr>
          <w:rFonts w:ascii="Times New Roman" w:hAnsi="Times New Roman" w:cs="Times New Roman"/>
          <w:lang w:val="en-GB"/>
        </w:rPr>
        <w:t xml:space="preserve"> qualifications, they will appear multiple times in the table.</w:t>
      </w:r>
    </w:p>
    <w:p w14:paraId="15965CEB" w14:textId="7824C976" w:rsidR="00961CDA" w:rsidRPr="009D3569" w:rsidRDefault="00961CDA">
      <w:pPr>
        <w:rPr>
          <w:rFonts w:ascii="Times New Roman" w:hAnsi="Times New Roman" w:cs="Times New Roman"/>
          <w:b/>
          <w:bCs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br w:type="page"/>
      </w:r>
    </w:p>
    <w:p w14:paraId="6C12079A" w14:textId="0C969BCC" w:rsidR="000B7715" w:rsidRPr="009D3569" w:rsidRDefault="007337DB" w:rsidP="00147E75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3. </w:t>
      </w:r>
      <w:r w:rsidRPr="009D3569">
        <w:rPr>
          <w:rFonts w:ascii="Times New Roman" w:hAnsi="Times New Roman" w:cs="Times New Roman"/>
          <w:lang w:val="en-GB"/>
        </w:rPr>
        <w:t>Number and proportion (%) of general practitioners who have joined a GP cluster compared to all GP practices operating in the relevant county in 2021-2024.</w:t>
      </w:r>
    </w:p>
    <w:tbl>
      <w:tblPr>
        <w:tblStyle w:val="Tblzategyszer2"/>
        <w:tblW w:w="7960" w:type="dxa"/>
        <w:tblLook w:val="04A0" w:firstRow="1" w:lastRow="0" w:firstColumn="1" w:lastColumn="0" w:noHBand="0" w:noVBand="1"/>
      </w:tblPr>
      <w:tblGrid>
        <w:gridCol w:w="2920"/>
        <w:gridCol w:w="1260"/>
        <w:gridCol w:w="1260"/>
        <w:gridCol w:w="1260"/>
        <w:gridCol w:w="1260"/>
      </w:tblGrid>
      <w:tr w:rsidR="0021246E" w:rsidRPr="0021246E" w14:paraId="660817D6" w14:textId="77777777" w:rsidTr="00CF1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54D9F22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ounty</w:t>
            </w:r>
          </w:p>
        </w:tc>
        <w:tc>
          <w:tcPr>
            <w:tcW w:w="1260" w:type="dxa"/>
            <w:noWrap/>
            <w:hideMark/>
          </w:tcPr>
          <w:p w14:paraId="3DDED303" w14:textId="77777777" w:rsidR="0021246E" w:rsidRPr="0021246E" w:rsidRDefault="0021246E" w:rsidP="00212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2851F714" w14:textId="77777777" w:rsidR="0021246E" w:rsidRPr="0021246E" w:rsidRDefault="0021246E" w:rsidP="00212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2</w:t>
            </w:r>
          </w:p>
        </w:tc>
        <w:tc>
          <w:tcPr>
            <w:tcW w:w="1260" w:type="dxa"/>
            <w:noWrap/>
            <w:hideMark/>
          </w:tcPr>
          <w:p w14:paraId="6B807DB3" w14:textId="77777777" w:rsidR="0021246E" w:rsidRPr="0021246E" w:rsidRDefault="0021246E" w:rsidP="00212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3</w:t>
            </w:r>
          </w:p>
        </w:tc>
        <w:tc>
          <w:tcPr>
            <w:tcW w:w="1260" w:type="dxa"/>
            <w:noWrap/>
            <w:hideMark/>
          </w:tcPr>
          <w:p w14:paraId="3B632826" w14:textId="77777777" w:rsidR="0021246E" w:rsidRPr="0021246E" w:rsidRDefault="0021246E" w:rsidP="00212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4</w:t>
            </w:r>
          </w:p>
        </w:tc>
      </w:tr>
      <w:tr w:rsidR="0021246E" w:rsidRPr="0021246E" w14:paraId="4FD60C02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5F876B5F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ács-Kiskun</w:t>
            </w:r>
          </w:p>
        </w:tc>
        <w:tc>
          <w:tcPr>
            <w:tcW w:w="1260" w:type="dxa"/>
            <w:noWrap/>
            <w:hideMark/>
          </w:tcPr>
          <w:p w14:paraId="692EF44D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1 (41%)</w:t>
            </w:r>
          </w:p>
        </w:tc>
        <w:tc>
          <w:tcPr>
            <w:tcW w:w="1260" w:type="dxa"/>
            <w:noWrap/>
            <w:hideMark/>
          </w:tcPr>
          <w:p w14:paraId="495F112D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6 (43%)</w:t>
            </w:r>
          </w:p>
        </w:tc>
        <w:tc>
          <w:tcPr>
            <w:tcW w:w="1260" w:type="dxa"/>
            <w:noWrap/>
            <w:hideMark/>
          </w:tcPr>
          <w:p w14:paraId="5F22D811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3 (45%)</w:t>
            </w:r>
          </w:p>
        </w:tc>
        <w:tc>
          <w:tcPr>
            <w:tcW w:w="1260" w:type="dxa"/>
            <w:noWrap/>
            <w:hideMark/>
          </w:tcPr>
          <w:p w14:paraId="56C7F385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3 (45%)</w:t>
            </w:r>
          </w:p>
        </w:tc>
      </w:tr>
      <w:tr w:rsidR="0021246E" w:rsidRPr="0021246E" w14:paraId="726E5C88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19788A2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aranya</w:t>
            </w:r>
          </w:p>
        </w:tc>
        <w:tc>
          <w:tcPr>
            <w:tcW w:w="1260" w:type="dxa"/>
            <w:noWrap/>
            <w:hideMark/>
          </w:tcPr>
          <w:p w14:paraId="0D619BE0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5 (46%)</w:t>
            </w:r>
          </w:p>
        </w:tc>
        <w:tc>
          <w:tcPr>
            <w:tcW w:w="1260" w:type="dxa"/>
            <w:noWrap/>
            <w:hideMark/>
          </w:tcPr>
          <w:p w14:paraId="74A59EDD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8 (47%)</w:t>
            </w:r>
          </w:p>
        </w:tc>
        <w:tc>
          <w:tcPr>
            <w:tcW w:w="1260" w:type="dxa"/>
            <w:noWrap/>
            <w:hideMark/>
          </w:tcPr>
          <w:p w14:paraId="10CC70DC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38 (51%)</w:t>
            </w:r>
          </w:p>
        </w:tc>
        <w:tc>
          <w:tcPr>
            <w:tcW w:w="1260" w:type="dxa"/>
            <w:noWrap/>
            <w:hideMark/>
          </w:tcPr>
          <w:p w14:paraId="0E12630B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69 (62%)</w:t>
            </w:r>
          </w:p>
        </w:tc>
      </w:tr>
      <w:tr w:rsidR="0021246E" w:rsidRPr="0021246E" w14:paraId="2385E44D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EE0CED0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ékés</w:t>
            </w:r>
          </w:p>
        </w:tc>
        <w:tc>
          <w:tcPr>
            <w:tcW w:w="1260" w:type="dxa"/>
            <w:noWrap/>
            <w:hideMark/>
          </w:tcPr>
          <w:p w14:paraId="616AA959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2 (34%)</w:t>
            </w:r>
          </w:p>
        </w:tc>
        <w:tc>
          <w:tcPr>
            <w:tcW w:w="1260" w:type="dxa"/>
            <w:noWrap/>
            <w:hideMark/>
          </w:tcPr>
          <w:p w14:paraId="53EFA67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4 (35%)</w:t>
            </w:r>
          </w:p>
        </w:tc>
        <w:tc>
          <w:tcPr>
            <w:tcW w:w="1260" w:type="dxa"/>
            <w:noWrap/>
            <w:hideMark/>
          </w:tcPr>
          <w:p w14:paraId="2BD28CC9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7 (36%)</w:t>
            </w:r>
          </w:p>
        </w:tc>
        <w:tc>
          <w:tcPr>
            <w:tcW w:w="1260" w:type="dxa"/>
            <w:noWrap/>
            <w:hideMark/>
          </w:tcPr>
          <w:p w14:paraId="476FB52A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0 (41%)</w:t>
            </w:r>
          </w:p>
        </w:tc>
      </w:tr>
      <w:tr w:rsidR="0021246E" w:rsidRPr="0021246E" w14:paraId="5BE5CCFB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29421DB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orsod-Abaúj-Zemplén</w:t>
            </w:r>
          </w:p>
        </w:tc>
        <w:tc>
          <w:tcPr>
            <w:tcW w:w="1260" w:type="dxa"/>
            <w:noWrap/>
            <w:hideMark/>
          </w:tcPr>
          <w:p w14:paraId="67E3BE20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5 (49%)</w:t>
            </w:r>
          </w:p>
        </w:tc>
        <w:tc>
          <w:tcPr>
            <w:tcW w:w="1260" w:type="dxa"/>
            <w:noWrap/>
            <w:hideMark/>
          </w:tcPr>
          <w:p w14:paraId="2701BD39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8 (49%)</w:t>
            </w:r>
          </w:p>
        </w:tc>
        <w:tc>
          <w:tcPr>
            <w:tcW w:w="1260" w:type="dxa"/>
            <w:noWrap/>
            <w:hideMark/>
          </w:tcPr>
          <w:p w14:paraId="08C50741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2 (50%)</w:t>
            </w:r>
          </w:p>
        </w:tc>
        <w:tc>
          <w:tcPr>
            <w:tcW w:w="1260" w:type="dxa"/>
            <w:noWrap/>
            <w:hideMark/>
          </w:tcPr>
          <w:p w14:paraId="09B41066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9 (52%)</w:t>
            </w:r>
          </w:p>
        </w:tc>
      </w:tr>
      <w:tr w:rsidR="0021246E" w:rsidRPr="0021246E" w14:paraId="3D23D63C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9F58E4E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udapest</w:t>
            </w:r>
          </w:p>
        </w:tc>
        <w:tc>
          <w:tcPr>
            <w:tcW w:w="1260" w:type="dxa"/>
            <w:noWrap/>
            <w:hideMark/>
          </w:tcPr>
          <w:p w14:paraId="7C6106FF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07 (35%)</w:t>
            </w:r>
          </w:p>
        </w:tc>
        <w:tc>
          <w:tcPr>
            <w:tcW w:w="1260" w:type="dxa"/>
            <w:noWrap/>
            <w:hideMark/>
          </w:tcPr>
          <w:p w14:paraId="31565B79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9 (40%)</w:t>
            </w:r>
          </w:p>
        </w:tc>
        <w:tc>
          <w:tcPr>
            <w:tcW w:w="1260" w:type="dxa"/>
            <w:noWrap/>
            <w:hideMark/>
          </w:tcPr>
          <w:p w14:paraId="59000E17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5 (41%)</w:t>
            </w:r>
          </w:p>
        </w:tc>
        <w:tc>
          <w:tcPr>
            <w:tcW w:w="1260" w:type="dxa"/>
            <w:noWrap/>
            <w:hideMark/>
          </w:tcPr>
          <w:p w14:paraId="72298017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1 (46%)</w:t>
            </w:r>
          </w:p>
        </w:tc>
      </w:tr>
      <w:tr w:rsidR="0021246E" w:rsidRPr="0021246E" w14:paraId="5D7770BB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2DE9A95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songrád-Csanád</w:t>
            </w:r>
          </w:p>
        </w:tc>
        <w:tc>
          <w:tcPr>
            <w:tcW w:w="1260" w:type="dxa"/>
            <w:noWrap/>
            <w:hideMark/>
          </w:tcPr>
          <w:p w14:paraId="50DD175A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8 (47%)</w:t>
            </w:r>
          </w:p>
        </w:tc>
        <w:tc>
          <w:tcPr>
            <w:tcW w:w="1260" w:type="dxa"/>
            <w:noWrap/>
            <w:hideMark/>
          </w:tcPr>
          <w:p w14:paraId="4CD5ADA3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34 (50%)</w:t>
            </w:r>
          </w:p>
        </w:tc>
        <w:tc>
          <w:tcPr>
            <w:tcW w:w="1260" w:type="dxa"/>
            <w:noWrap/>
            <w:hideMark/>
          </w:tcPr>
          <w:p w14:paraId="3C732D2B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1 (53%)</w:t>
            </w:r>
          </w:p>
        </w:tc>
        <w:tc>
          <w:tcPr>
            <w:tcW w:w="1260" w:type="dxa"/>
            <w:noWrap/>
            <w:hideMark/>
          </w:tcPr>
          <w:p w14:paraId="29989421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7 (55%)</w:t>
            </w:r>
          </w:p>
        </w:tc>
      </w:tr>
      <w:tr w:rsidR="0021246E" w:rsidRPr="0021246E" w14:paraId="13DCD3DA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A2C9F5B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ejér</w:t>
            </w:r>
          </w:p>
        </w:tc>
        <w:tc>
          <w:tcPr>
            <w:tcW w:w="1260" w:type="dxa"/>
            <w:noWrap/>
            <w:hideMark/>
          </w:tcPr>
          <w:p w14:paraId="2CEA55B4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6 (38%)</w:t>
            </w:r>
          </w:p>
        </w:tc>
        <w:tc>
          <w:tcPr>
            <w:tcW w:w="1260" w:type="dxa"/>
            <w:noWrap/>
            <w:hideMark/>
          </w:tcPr>
          <w:p w14:paraId="34E6A698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4 (41%)</w:t>
            </w:r>
          </w:p>
        </w:tc>
        <w:tc>
          <w:tcPr>
            <w:tcW w:w="1260" w:type="dxa"/>
            <w:noWrap/>
            <w:hideMark/>
          </w:tcPr>
          <w:p w14:paraId="0F91E4A5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7 (42%)</w:t>
            </w:r>
          </w:p>
        </w:tc>
        <w:tc>
          <w:tcPr>
            <w:tcW w:w="1260" w:type="dxa"/>
            <w:noWrap/>
            <w:hideMark/>
          </w:tcPr>
          <w:p w14:paraId="6AFD5618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18 (46%)</w:t>
            </w:r>
          </w:p>
        </w:tc>
      </w:tr>
      <w:tr w:rsidR="0021246E" w:rsidRPr="0021246E" w14:paraId="1E1984C6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9B812DC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Győr-Moson-Sopron</w:t>
            </w:r>
          </w:p>
        </w:tc>
        <w:tc>
          <w:tcPr>
            <w:tcW w:w="1260" w:type="dxa"/>
            <w:noWrap/>
            <w:hideMark/>
          </w:tcPr>
          <w:p w14:paraId="45B85265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6 (21%)</w:t>
            </w:r>
          </w:p>
        </w:tc>
        <w:tc>
          <w:tcPr>
            <w:tcW w:w="1260" w:type="dxa"/>
            <w:noWrap/>
            <w:hideMark/>
          </w:tcPr>
          <w:p w14:paraId="4B3DC9AD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6 (36%)</w:t>
            </w:r>
          </w:p>
        </w:tc>
        <w:tc>
          <w:tcPr>
            <w:tcW w:w="1260" w:type="dxa"/>
            <w:noWrap/>
            <w:hideMark/>
          </w:tcPr>
          <w:p w14:paraId="1C6EDBA6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1 (38%)</w:t>
            </w:r>
          </w:p>
        </w:tc>
        <w:tc>
          <w:tcPr>
            <w:tcW w:w="1260" w:type="dxa"/>
            <w:noWrap/>
            <w:hideMark/>
          </w:tcPr>
          <w:p w14:paraId="63ED3510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8 (48%)</w:t>
            </w:r>
          </w:p>
        </w:tc>
      </w:tr>
      <w:tr w:rsidR="0021246E" w:rsidRPr="0021246E" w14:paraId="311650DE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5407713A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ajdú-Bihar</w:t>
            </w:r>
          </w:p>
        </w:tc>
        <w:tc>
          <w:tcPr>
            <w:tcW w:w="1260" w:type="dxa"/>
            <w:noWrap/>
            <w:hideMark/>
          </w:tcPr>
          <w:p w14:paraId="3C8F9AF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6 (47%)</w:t>
            </w:r>
          </w:p>
        </w:tc>
        <w:tc>
          <w:tcPr>
            <w:tcW w:w="1260" w:type="dxa"/>
            <w:noWrap/>
            <w:hideMark/>
          </w:tcPr>
          <w:p w14:paraId="6C397203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2 (51%)</w:t>
            </w:r>
          </w:p>
        </w:tc>
        <w:tc>
          <w:tcPr>
            <w:tcW w:w="1260" w:type="dxa"/>
            <w:noWrap/>
            <w:hideMark/>
          </w:tcPr>
          <w:p w14:paraId="72D7CD54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3 (52%)</w:t>
            </w:r>
          </w:p>
        </w:tc>
        <w:tc>
          <w:tcPr>
            <w:tcW w:w="1260" w:type="dxa"/>
            <w:noWrap/>
            <w:hideMark/>
          </w:tcPr>
          <w:p w14:paraId="5BED139D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3 (55%)</w:t>
            </w:r>
          </w:p>
        </w:tc>
      </w:tr>
      <w:tr w:rsidR="0021246E" w:rsidRPr="0021246E" w14:paraId="1A82FF87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0291E87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eves</w:t>
            </w:r>
          </w:p>
        </w:tc>
        <w:tc>
          <w:tcPr>
            <w:tcW w:w="1260" w:type="dxa"/>
            <w:noWrap/>
            <w:hideMark/>
          </w:tcPr>
          <w:p w14:paraId="0484FEA2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4 (42%)</w:t>
            </w:r>
          </w:p>
        </w:tc>
        <w:tc>
          <w:tcPr>
            <w:tcW w:w="1260" w:type="dxa"/>
            <w:noWrap/>
            <w:hideMark/>
          </w:tcPr>
          <w:p w14:paraId="7D293B4E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1 (46%)</w:t>
            </w:r>
          </w:p>
        </w:tc>
        <w:tc>
          <w:tcPr>
            <w:tcW w:w="1260" w:type="dxa"/>
            <w:noWrap/>
            <w:hideMark/>
          </w:tcPr>
          <w:p w14:paraId="31D510DA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2 (47%)</w:t>
            </w:r>
          </w:p>
        </w:tc>
        <w:tc>
          <w:tcPr>
            <w:tcW w:w="1260" w:type="dxa"/>
            <w:noWrap/>
            <w:hideMark/>
          </w:tcPr>
          <w:p w14:paraId="55F45C3A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2 (47%)</w:t>
            </w:r>
          </w:p>
        </w:tc>
      </w:tr>
      <w:tr w:rsidR="0021246E" w:rsidRPr="0021246E" w14:paraId="6899C6C3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E91AB72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Jász-Nagykun-Szolnok</w:t>
            </w:r>
          </w:p>
        </w:tc>
        <w:tc>
          <w:tcPr>
            <w:tcW w:w="1260" w:type="dxa"/>
            <w:noWrap/>
            <w:hideMark/>
          </w:tcPr>
          <w:p w14:paraId="256B003E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0 (28%)</w:t>
            </w:r>
          </w:p>
        </w:tc>
        <w:tc>
          <w:tcPr>
            <w:tcW w:w="1260" w:type="dxa"/>
            <w:noWrap/>
            <w:hideMark/>
          </w:tcPr>
          <w:p w14:paraId="14F51D79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1 (36%)</w:t>
            </w:r>
          </w:p>
        </w:tc>
        <w:tc>
          <w:tcPr>
            <w:tcW w:w="1260" w:type="dxa"/>
            <w:noWrap/>
            <w:hideMark/>
          </w:tcPr>
          <w:p w14:paraId="1A78615C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3 (37%)</w:t>
            </w:r>
          </w:p>
        </w:tc>
        <w:tc>
          <w:tcPr>
            <w:tcW w:w="1260" w:type="dxa"/>
            <w:noWrap/>
            <w:hideMark/>
          </w:tcPr>
          <w:p w14:paraId="173BB4F5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3 (41%)</w:t>
            </w:r>
          </w:p>
        </w:tc>
      </w:tr>
      <w:tr w:rsidR="0021246E" w:rsidRPr="0021246E" w14:paraId="25C272C1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E6B03AC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Komárom-Esztergom</w:t>
            </w:r>
          </w:p>
        </w:tc>
        <w:tc>
          <w:tcPr>
            <w:tcW w:w="1260" w:type="dxa"/>
            <w:noWrap/>
            <w:hideMark/>
          </w:tcPr>
          <w:p w14:paraId="1A78DFB6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4 (23%)</w:t>
            </w:r>
          </w:p>
        </w:tc>
        <w:tc>
          <w:tcPr>
            <w:tcW w:w="1260" w:type="dxa"/>
            <w:noWrap/>
            <w:hideMark/>
          </w:tcPr>
          <w:p w14:paraId="2A2B1745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0 (26%)</w:t>
            </w:r>
          </w:p>
        </w:tc>
        <w:tc>
          <w:tcPr>
            <w:tcW w:w="1260" w:type="dxa"/>
            <w:noWrap/>
            <w:hideMark/>
          </w:tcPr>
          <w:p w14:paraId="522876DA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5 (29%)</w:t>
            </w:r>
          </w:p>
        </w:tc>
        <w:tc>
          <w:tcPr>
            <w:tcW w:w="1260" w:type="dxa"/>
            <w:noWrap/>
            <w:hideMark/>
          </w:tcPr>
          <w:p w14:paraId="7564594A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0 (36%)</w:t>
            </w:r>
          </w:p>
        </w:tc>
      </w:tr>
      <w:tr w:rsidR="0021246E" w:rsidRPr="0021246E" w14:paraId="3B8CAE08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FB92E28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Nógrád</w:t>
            </w:r>
          </w:p>
        </w:tc>
        <w:tc>
          <w:tcPr>
            <w:tcW w:w="1260" w:type="dxa"/>
            <w:noWrap/>
            <w:hideMark/>
          </w:tcPr>
          <w:p w14:paraId="6E2C786A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 (14%)</w:t>
            </w:r>
          </w:p>
        </w:tc>
        <w:tc>
          <w:tcPr>
            <w:tcW w:w="1260" w:type="dxa"/>
            <w:noWrap/>
            <w:hideMark/>
          </w:tcPr>
          <w:p w14:paraId="3B146A14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 (18%)</w:t>
            </w:r>
          </w:p>
        </w:tc>
        <w:tc>
          <w:tcPr>
            <w:tcW w:w="1260" w:type="dxa"/>
            <w:noWrap/>
            <w:hideMark/>
          </w:tcPr>
          <w:p w14:paraId="19364694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 (23%)</w:t>
            </w:r>
          </w:p>
        </w:tc>
        <w:tc>
          <w:tcPr>
            <w:tcW w:w="1260" w:type="dxa"/>
            <w:noWrap/>
            <w:hideMark/>
          </w:tcPr>
          <w:p w14:paraId="523E4FEA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5 (27%)</w:t>
            </w:r>
          </w:p>
        </w:tc>
      </w:tr>
      <w:tr w:rsidR="0021246E" w:rsidRPr="0021246E" w14:paraId="040DE3CE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EFD4392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est</w:t>
            </w:r>
          </w:p>
        </w:tc>
        <w:tc>
          <w:tcPr>
            <w:tcW w:w="1260" w:type="dxa"/>
            <w:noWrap/>
            <w:hideMark/>
          </w:tcPr>
          <w:p w14:paraId="751609A2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8 (42%)</w:t>
            </w:r>
          </w:p>
        </w:tc>
        <w:tc>
          <w:tcPr>
            <w:tcW w:w="1260" w:type="dxa"/>
            <w:noWrap/>
            <w:hideMark/>
          </w:tcPr>
          <w:p w14:paraId="697C84A2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22 (45%)</w:t>
            </w:r>
          </w:p>
        </w:tc>
        <w:tc>
          <w:tcPr>
            <w:tcW w:w="1260" w:type="dxa"/>
            <w:noWrap/>
            <w:hideMark/>
          </w:tcPr>
          <w:p w14:paraId="68F9338F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2 (46%)</w:t>
            </w:r>
          </w:p>
        </w:tc>
        <w:tc>
          <w:tcPr>
            <w:tcW w:w="1260" w:type="dxa"/>
            <w:noWrap/>
            <w:hideMark/>
          </w:tcPr>
          <w:p w14:paraId="3B3BE6B1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59 (50%)</w:t>
            </w:r>
          </w:p>
        </w:tc>
      </w:tr>
      <w:tr w:rsidR="0021246E" w:rsidRPr="0021246E" w14:paraId="7233D450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3E8FE99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omogy</w:t>
            </w:r>
          </w:p>
        </w:tc>
        <w:tc>
          <w:tcPr>
            <w:tcW w:w="1260" w:type="dxa"/>
            <w:noWrap/>
            <w:hideMark/>
          </w:tcPr>
          <w:p w14:paraId="3C7C063A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1 (29%)</w:t>
            </w:r>
          </w:p>
        </w:tc>
        <w:tc>
          <w:tcPr>
            <w:tcW w:w="1260" w:type="dxa"/>
            <w:noWrap/>
            <w:hideMark/>
          </w:tcPr>
          <w:p w14:paraId="7D07C651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5 (35%)</w:t>
            </w:r>
          </w:p>
        </w:tc>
        <w:tc>
          <w:tcPr>
            <w:tcW w:w="1260" w:type="dxa"/>
            <w:noWrap/>
            <w:hideMark/>
          </w:tcPr>
          <w:p w14:paraId="2E501D2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9 (37%)</w:t>
            </w:r>
          </w:p>
        </w:tc>
        <w:tc>
          <w:tcPr>
            <w:tcW w:w="1260" w:type="dxa"/>
            <w:noWrap/>
            <w:hideMark/>
          </w:tcPr>
          <w:p w14:paraId="527BCB51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4 (39%)</w:t>
            </w:r>
          </w:p>
        </w:tc>
      </w:tr>
      <w:tr w:rsidR="0021246E" w:rsidRPr="0021246E" w14:paraId="36D453C8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96504DC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zabolcs-Szatmár-Bereg</w:t>
            </w:r>
          </w:p>
        </w:tc>
        <w:tc>
          <w:tcPr>
            <w:tcW w:w="1260" w:type="dxa"/>
            <w:noWrap/>
            <w:hideMark/>
          </w:tcPr>
          <w:p w14:paraId="4378593E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8 (54%)</w:t>
            </w:r>
          </w:p>
        </w:tc>
        <w:tc>
          <w:tcPr>
            <w:tcW w:w="1260" w:type="dxa"/>
            <w:noWrap/>
            <w:hideMark/>
          </w:tcPr>
          <w:p w14:paraId="7B0479E2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7 (53%)</w:t>
            </w:r>
          </w:p>
        </w:tc>
        <w:tc>
          <w:tcPr>
            <w:tcW w:w="1260" w:type="dxa"/>
            <w:noWrap/>
            <w:hideMark/>
          </w:tcPr>
          <w:p w14:paraId="75C4D58C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9 (54%)</w:t>
            </w:r>
          </w:p>
        </w:tc>
        <w:tc>
          <w:tcPr>
            <w:tcW w:w="1260" w:type="dxa"/>
            <w:noWrap/>
            <w:hideMark/>
          </w:tcPr>
          <w:p w14:paraId="1B416535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5 (59%)</w:t>
            </w:r>
          </w:p>
        </w:tc>
      </w:tr>
      <w:tr w:rsidR="0021246E" w:rsidRPr="0021246E" w14:paraId="1A42D37E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A9EFBF9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olna</w:t>
            </w:r>
          </w:p>
        </w:tc>
        <w:tc>
          <w:tcPr>
            <w:tcW w:w="1260" w:type="dxa"/>
            <w:noWrap/>
            <w:hideMark/>
          </w:tcPr>
          <w:p w14:paraId="10352A8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 (21%)</w:t>
            </w:r>
          </w:p>
        </w:tc>
        <w:tc>
          <w:tcPr>
            <w:tcW w:w="1260" w:type="dxa"/>
            <w:noWrap/>
            <w:hideMark/>
          </w:tcPr>
          <w:p w14:paraId="62ADDAF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0 (32%)</w:t>
            </w:r>
          </w:p>
        </w:tc>
        <w:tc>
          <w:tcPr>
            <w:tcW w:w="1260" w:type="dxa"/>
            <w:noWrap/>
            <w:hideMark/>
          </w:tcPr>
          <w:p w14:paraId="42B6A9C6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2 (33%)</w:t>
            </w:r>
          </w:p>
        </w:tc>
        <w:tc>
          <w:tcPr>
            <w:tcW w:w="1260" w:type="dxa"/>
            <w:noWrap/>
            <w:hideMark/>
          </w:tcPr>
          <w:p w14:paraId="749BDB8E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7 (37%)</w:t>
            </w:r>
          </w:p>
        </w:tc>
      </w:tr>
      <w:tr w:rsidR="0021246E" w:rsidRPr="0021246E" w14:paraId="3AA55E16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0B85AD3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as</w:t>
            </w:r>
          </w:p>
        </w:tc>
        <w:tc>
          <w:tcPr>
            <w:tcW w:w="1260" w:type="dxa"/>
            <w:noWrap/>
            <w:hideMark/>
          </w:tcPr>
          <w:p w14:paraId="0B810029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8 (28%)</w:t>
            </w:r>
          </w:p>
        </w:tc>
        <w:tc>
          <w:tcPr>
            <w:tcW w:w="1260" w:type="dxa"/>
            <w:noWrap/>
            <w:hideMark/>
          </w:tcPr>
          <w:p w14:paraId="6EEFDE83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 (29%)</w:t>
            </w:r>
          </w:p>
        </w:tc>
        <w:tc>
          <w:tcPr>
            <w:tcW w:w="1260" w:type="dxa"/>
            <w:noWrap/>
            <w:hideMark/>
          </w:tcPr>
          <w:p w14:paraId="03383B95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 (31%)</w:t>
            </w:r>
          </w:p>
        </w:tc>
        <w:tc>
          <w:tcPr>
            <w:tcW w:w="1260" w:type="dxa"/>
            <w:noWrap/>
            <w:hideMark/>
          </w:tcPr>
          <w:p w14:paraId="1F527D80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2 (42%)</w:t>
            </w:r>
          </w:p>
        </w:tc>
      </w:tr>
      <w:tr w:rsidR="0021246E" w:rsidRPr="0021246E" w14:paraId="4E5E6E87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5174084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eszprém</w:t>
            </w:r>
          </w:p>
        </w:tc>
        <w:tc>
          <w:tcPr>
            <w:tcW w:w="1260" w:type="dxa"/>
            <w:noWrap/>
            <w:hideMark/>
          </w:tcPr>
          <w:p w14:paraId="1812EF95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1 (38%)</w:t>
            </w:r>
          </w:p>
        </w:tc>
        <w:tc>
          <w:tcPr>
            <w:tcW w:w="1260" w:type="dxa"/>
            <w:noWrap/>
            <w:hideMark/>
          </w:tcPr>
          <w:p w14:paraId="297DE2B3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3 (39%)</w:t>
            </w:r>
          </w:p>
        </w:tc>
        <w:tc>
          <w:tcPr>
            <w:tcW w:w="1260" w:type="dxa"/>
            <w:noWrap/>
            <w:hideMark/>
          </w:tcPr>
          <w:p w14:paraId="5D6EB003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4 (40%)</w:t>
            </w:r>
          </w:p>
        </w:tc>
        <w:tc>
          <w:tcPr>
            <w:tcW w:w="1260" w:type="dxa"/>
            <w:noWrap/>
            <w:hideMark/>
          </w:tcPr>
          <w:p w14:paraId="7A634BC3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4 (40%)</w:t>
            </w:r>
          </w:p>
        </w:tc>
      </w:tr>
      <w:tr w:rsidR="0021246E" w:rsidRPr="0021246E" w14:paraId="27015DB5" w14:textId="77777777" w:rsidTr="00CF19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7C30018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Zala</w:t>
            </w:r>
          </w:p>
        </w:tc>
        <w:tc>
          <w:tcPr>
            <w:tcW w:w="1260" w:type="dxa"/>
            <w:noWrap/>
            <w:hideMark/>
          </w:tcPr>
          <w:p w14:paraId="2EE76466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5 (48%)</w:t>
            </w:r>
          </w:p>
        </w:tc>
        <w:tc>
          <w:tcPr>
            <w:tcW w:w="1260" w:type="dxa"/>
            <w:noWrap/>
            <w:hideMark/>
          </w:tcPr>
          <w:p w14:paraId="7E03620F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3 (53%)</w:t>
            </w:r>
          </w:p>
        </w:tc>
        <w:tc>
          <w:tcPr>
            <w:tcW w:w="1260" w:type="dxa"/>
            <w:noWrap/>
            <w:hideMark/>
          </w:tcPr>
          <w:p w14:paraId="62D5E4D0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3 (53%)</w:t>
            </w:r>
          </w:p>
        </w:tc>
        <w:tc>
          <w:tcPr>
            <w:tcW w:w="1260" w:type="dxa"/>
            <w:noWrap/>
            <w:hideMark/>
          </w:tcPr>
          <w:p w14:paraId="42B7FA12" w14:textId="77777777" w:rsidR="0021246E" w:rsidRPr="0021246E" w:rsidRDefault="0021246E" w:rsidP="0021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1 (52%)</w:t>
            </w:r>
          </w:p>
        </w:tc>
      </w:tr>
      <w:tr w:rsidR="0021246E" w:rsidRPr="0021246E" w14:paraId="184E4E55" w14:textId="77777777" w:rsidTr="00CF1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7A74A212" w14:textId="77777777" w:rsidR="0021246E" w:rsidRPr="0021246E" w:rsidRDefault="0021246E" w:rsidP="0021246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  <w:tc>
          <w:tcPr>
            <w:tcW w:w="1260" w:type="dxa"/>
            <w:noWrap/>
            <w:hideMark/>
          </w:tcPr>
          <w:p w14:paraId="677A8B04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417 (38%)</w:t>
            </w:r>
          </w:p>
        </w:tc>
        <w:tc>
          <w:tcPr>
            <w:tcW w:w="1260" w:type="dxa"/>
            <w:noWrap/>
            <w:hideMark/>
          </w:tcPr>
          <w:p w14:paraId="633409AB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56 (42%)</w:t>
            </w:r>
          </w:p>
        </w:tc>
        <w:tc>
          <w:tcPr>
            <w:tcW w:w="1260" w:type="dxa"/>
            <w:noWrap/>
            <w:hideMark/>
          </w:tcPr>
          <w:p w14:paraId="5E63D091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49 (43%)</w:t>
            </w:r>
          </w:p>
        </w:tc>
        <w:tc>
          <w:tcPr>
            <w:tcW w:w="1260" w:type="dxa"/>
            <w:noWrap/>
            <w:hideMark/>
          </w:tcPr>
          <w:p w14:paraId="364536A6" w14:textId="77777777" w:rsidR="0021246E" w:rsidRPr="0021246E" w:rsidRDefault="0021246E" w:rsidP="00212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2124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10 (47%)</w:t>
            </w:r>
          </w:p>
        </w:tc>
      </w:tr>
    </w:tbl>
    <w:p w14:paraId="3AE40985" w14:textId="765EFB6D" w:rsidR="00137241" w:rsidRPr="009D3569" w:rsidRDefault="0021246E">
      <w:pPr>
        <w:rPr>
          <w:rFonts w:ascii="Times New Roman" w:hAnsi="Times New Roman" w:cs="Times New Roman"/>
          <w:b/>
          <w:bCs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NDGH and the authors. </w:t>
      </w:r>
      <w:r w:rsidR="00137241" w:rsidRPr="009D3569">
        <w:rPr>
          <w:rFonts w:ascii="Times New Roman" w:hAnsi="Times New Roman" w:cs="Times New Roman"/>
          <w:b/>
          <w:bCs/>
          <w:lang w:val="en-GB"/>
        </w:rPr>
        <w:br w:type="page"/>
      </w:r>
    </w:p>
    <w:p w14:paraId="672F9B3C" w14:textId="74065890" w:rsidR="00A804D7" w:rsidRPr="009D3569" w:rsidRDefault="00F24EEA" w:rsidP="00A804D7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4. </w:t>
      </w:r>
      <w:r w:rsidRPr="009D3569">
        <w:rPr>
          <w:rFonts w:ascii="Times New Roman" w:hAnsi="Times New Roman" w:cs="Times New Roman"/>
          <w:lang w:val="en-GB"/>
        </w:rPr>
        <w:t>Number of general practitioners and dentists who joined GP clusters, and the proportion (%) of practices that joined per county compared to the total number of practices that joined in 2024.</w:t>
      </w:r>
    </w:p>
    <w:tbl>
      <w:tblPr>
        <w:tblStyle w:val="Tblzategyszer2"/>
        <w:tblW w:w="5000" w:type="dxa"/>
        <w:tblLook w:val="04A0" w:firstRow="1" w:lastRow="0" w:firstColumn="1" w:lastColumn="0" w:noHBand="0" w:noVBand="1"/>
      </w:tblPr>
      <w:tblGrid>
        <w:gridCol w:w="3220"/>
        <w:gridCol w:w="1780"/>
      </w:tblGrid>
      <w:tr w:rsidR="00A804D7" w:rsidRPr="005C4B5B" w14:paraId="2BEC844C" w14:textId="77777777" w:rsidTr="00137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28632FEE" w14:textId="65D6F23A" w:rsidR="00A804D7" w:rsidRPr="005C4B5B" w:rsidRDefault="00CF1950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ounty</w:t>
            </w:r>
          </w:p>
        </w:tc>
        <w:tc>
          <w:tcPr>
            <w:tcW w:w="1780" w:type="dxa"/>
            <w:noWrap/>
            <w:hideMark/>
          </w:tcPr>
          <w:p w14:paraId="00327CDB" w14:textId="77777777" w:rsidR="00A804D7" w:rsidRPr="005C4B5B" w:rsidRDefault="00A804D7" w:rsidP="00763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24</w:t>
            </w:r>
          </w:p>
        </w:tc>
      </w:tr>
      <w:tr w:rsidR="00A804D7" w:rsidRPr="005C4B5B" w14:paraId="4B00BD7A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2B9C2DEE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ács-Kiskun</w:t>
            </w:r>
          </w:p>
        </w:tc>
        <w:tc>
          <w:tcPr>
            <w:tcW w:w="1780" w:type="dxa"/>
            <w:noWrap/>
            <w:hideMark/>
          </w:tcPr>
          <w:p w14:paraId="219ACEEA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61 (5%)</w:t>
            </w:r>
          </w:p>
        </w:tc>
      </w:tr>
      <w:tr w:rsidR="00A804D7" w:rsidRPr="005C4B5B" w14:paraId="6E4B6EB6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7671BC52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aranya</w:t>
            </w:r>
          </w:p>
        </w:tc>
        <w:tc>
          <w:tcPr>
            <w:tcW w:w="1780" w:type="dxa"/>
            <w:noWrap/>
            <w:hideMark/>
          </w:tcPr>
          <w:p w14:paraId="04528F2D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1 (6%)</w:t>
            </w:r>
          </w:p>
        </w:tc>
      </w:tr>
      <w:tr w:rsidR="00A804D7" w:rsidRPr="005C4B5B" w14:paraId="15B3263B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5EE33340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ékés</w:t>
            </w:r>
          </w:p>
        </w:tc>
        <w:tc>
          <w:tcPr>
            <w:tcW w:w="1780" w:type="dxa"/>
            <w:noWrap/>
            <w:hideMark/>
          </w:tcPr>
          <w:p w14:paraId="4D321742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5 (3%)</w:t>
            </w:r>
          </w:p>
        </w:tc>
      </w:tr>
      <w:tr w:rsidR="00A804D7" w:rsidRPr="005C4B5B" w14:paraId="3CAF13FA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14CE6474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orsod-Abaúj-Zemplén</w:t>
            </w:r>
          </w:p>
        </w:tc>
        <w:tc>
          <w:tcPr>
            <w:tcW w:w="1780" w:type="dxa"/>
            <w:noWrap/>
            <w:hideMark/>
          </w:tcPr>
          <w:p w14:paraId="4CF06066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53 (8%)</w:t>
            </w:r>
          </w:p>
        </w:tc>
      </w:tr>
      <w:tr w:rsidR="00A804D7" w:rsidRPr="005C4B5B" w14:paraId="4E91A04E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239E3F61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udapest</w:t>
            </w:r>
          </w:p>
        </w:tc>
        <w:tc>
          <w:tcPr>
            <w:tcW w:w="1780" w:type="dxa"/>
            <w:noWrap/>
            <w:hideMark/>
          </w:tcPr>
          <w:p w14:paraId="08F232C0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43 (17%)</w:t>
            </w:r>
          </w:p>
        </w:tc>
      </w:tr>
      <w:tr w:rsidR="00A804D7" w:rsidRPr="005C4B5B" w14:paraId="66B883D3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43BF9EC9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songrád-Csanád</w:t>
            </w:r>
          </w:p>
        </w:tc>
        <w:tc>
          <w:tcPr>
            <w:tcW w:w="1780" w:type="dxa"/>
            <w:noWrap/>
            <w:hideMark/>
          </w:tcPr>
          <w:p w14:paraId="293B65AE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6 (5%)</w:t>
            </w:r>
          </w:p>
        </w:tc>
      </w:tr>
      <w:tr w:rsidR="00A804D7" w:rsidRPr="005C4B5B" w14:paraId="71A3D2E2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4FA617A8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ejér</w:t>
            </w:r>
          </w:p>
        </w:tc>
        <w:tc>
          <w:tcPr>
            <w:tcW w:w="1780" w:type="dxa"/>
            <w:noWrap/>
            <w:hideMark/>
          </w:tcPr>
          <w:p w14:paraId="31E6785A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2 (4%)</w:t>
            </w:r>
          </w:p>
        </w:tc>
      </w:tr>
      <w:tr w:rsidR="00A804D7" w:rsidRPr="005C4B5B" w14:paraId="66AA3153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34DE1F2A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Győr-Moson-Sopron</w:t>
            </w:r>
          </w:p>
        </w:tc>
        <w:tc>
          <w:tcPr>
            <w:tcW w:w="1780" w:type="dxa"/>
            <w:noWrap/>
            <w:hideMark/>
          </w:tcPr>
          <w:p w14:paraId="485E59DC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9 (4%)</w:t>
            </w:r>
          </w:p>
        </w:tc>
      </w:tr>
      <w:tr w:rsidR="00A804D7" w:rsidRPr="005C4B5B" w14:paraId="2D898200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2A332647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ajdú-Bihar</w:t>
            </w:r>
          </w:p>
        </w:tc>
        <w:tc>
          <w:tcPr>
            <w:tcW w:w="1780" w:type="dxa"/>
            <w:noWrap/>
            <w:hideMark/>
          </w:tcPr>
          <w:p w14:paraId="07504591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5 (6%)</w:t>
            </w:r>
          </w:p>
        </w:tc>
      </w:tr>
      <w:tr w:rsidR="00A804D7" w:rsidRPr="005C4B5B" w14:paraId="43AC1711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0F4D07EE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eves</w:t>
            </w:r>
          </w:p>
        </w:tc>
        <w:tc>
          <w:tcPr>
            <w:tcW w:w="1780" w:type="dxa"/>
            <w:noWrap/>
            <w:hideMark/>
          </w:tcPr>
          <w:p w14:paraId="1935E558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8 (3%)</w:t>
            </w:r>
          </w:p>
        </w:tc>
      </w:tr>
      <w:tr w:rsidR="00A804D7" w:rsidRPr="005C4B5B" w14:paraId="3DE7A8ED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3BFDC68F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Jász-Nagykun-Szolnok</w:t>
            </w:r>
          </w:p>
        </w:tc>
        <w:tc>
          <w:tcPr>
            <w:tcW w:w="1780" w:type="dxa"/>
            <w:noWrap/>
            <w:hideMark/>
          </w:tcPr>
          <w:p w14:paraId="11B73E8F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9 (3%)</w:t>
            </w:r>
          </w:p>
        </w:tc>
      </w:tr>
      <w:tr w:rsidR="00A804D7" w:rsidRPr="005C4B5B" w14:paraId="634DECDC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7B484FAE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Komárom-Esztergom</w:t>
            </w:r>
          </w:p>
        </w:tc>
        <w:tc>
          <w:tcPr>
            <w:tcW w:w="1780" w:type="dxa"/>
            <w:noWrap/>
            <w:hideMark/>
          </w:tcPr>
          <w:p w14:paraId="2025C045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4 (2%)</w:t>
            </w:r>
          </w:p>
        </w:tc>
      </w:tr>
      <w:tr w:rsidR="00A804D7" w:rsidRPr="005C4B5B" w14:paraId="6807452E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3F848CF0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Nógrád</w:t>
            </w:r>
          </w:p>
        </w:tc>
        <w:tc>
          <w:tcPr>
            <w:tcW w:w="1780" w:type="dxa"/>
            <w:noWrap/>
            <w:hideMark/>
          </w:tcPr>
          <w:p w14:paraId="5B1FA4EF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6 (1%)</w:t>
            </w:r>
          </w:p>
        </w:tc>
      </w:tr>
      <w:tr w:rsidR="00A804D7" w:rsidRPr="005C4B5B" w14:paraId="44538690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79F5E62D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est</w:t>
            </w:r>
          </w:p>
        </w:tc>
        <w:tc>
          <w:tcPr>
            <w:tcW w:w="1780" w:type="dxa"/>
            <w:noWrap/>
            <w:hideMark/>
          </w:tcPr>
          <w:p w14:paraId="698C3ED6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74 (12%)</w:t>
            </w:r>
          </w:p>
        </w:tc>
      </w:tr>
      <w:tr w:rsidR="00A804D7" w:rsidRPr="005C4B5B" w14:paraId="11D1944A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535E0E97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omogy</w:t>
            </w:r>
          </w:p>
        </w:tc>
        <w:tc>
          <w:tcPr>
            <w:tcW w:w="1780" w:type="dxa"/>
            <w:noWrap/>
            <w:hideMark/>
          </w:tcPr>
          <w:p w14:paraId="5A628D3F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5 (3%)</w:t>
            </w:r>
          </w:p>
        </w:tc>
      </w:tr>
      <w:tr w:rsidR="00A804D7" w:rsidRPr="005C4B5B" w14:paraId="015D5B0C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30328BAA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zabolcs-Szatmár-Bereg</w:t>
            </w:r>
          </w:p>
        </w:tc>
        <w:tc>
          <w:tcPr>
            <w:tcW w:w="1780" w:type="dxa"/>
            <w:noWrap/>
            <w:hideMark/>
          </w:tcPr>
          <w:p w14:paraId="1E24B5C0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5 (7%)</w:t>
            </w:r>
          </w:p>
        </w:tc>
      </w:tr>
      <w:tr w:rsidR="00A804D7" w:rsidRPr="005C4B5B" w14:paraId="0CDBF329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757A9C18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olna</w:t>
            </w:r>
          </w:p>
        </w:tc>
        <w:tc>
          <w:tcPr>
            <w:tcW w:w="1780" w:type="dxa"/>
            <w:noWrap/>
            <w:hideMark/>
          </w:tcPr>
          <w:p w14:paraId="7BC34285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0 (2%)</w:t>
            </w:r>
          </w:p>
        </w:tc>
      </w:tr>
      <w:tr w:rsidR="00A804D7" w:rsidRPr="005C4B5B" w14:paraId="085A94E3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6D0C35B2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as</w:t>
            </w:r>
          </w:p>
        </w:tc>
        <w:tc>
          <w:tcPr>
            <w:tcW w:w="1780" w:type="dxa"/>
            <w:noWrap/>
            <w:hideMark/>
          </w:tcPr>
          <w:p w14:paraId="0874EAA6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6 (2%)</w:t>
            </w:r>
          </w:p>
        </w:tc>
      </w:tr>
      <w:tr w:rsidR="00A804D7" w:rsidRPr="005C4B5B" w14:paraId="713AA612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160E6CE2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eszprém</w:t>
            </w:r>
          </w:p>
        </w:tc>
        <w:tc>
          <w:tcPr>
            <w:tcW w:w="1780" w:type="dxa"/>
            <w:noWrap/>
            <w:hideMark/>
          </w:tcPr>
          <w:p w14:paraId="4273D838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0 (3%)</w:t>
            </w:r>
          </w:p>
        </w:tc>
      </w:tr>
      <w:tr w:rsidR="00A804D7" w:rsidRPr="005C4B5B" w14:paraId="025006DF" w14:textId="77777777" w:rsidTr="0013724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7201F68C" w14:textId="77777777" w:rsidR="00A804D7" w:rsidRPr="005C4B5B" w:rsidRDefault="00A804D7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Zala</w:t>
            </w:r>
          </w:p>
        </w:tc>
        <w:tc>
          <w:tcPr>
            <w:tcW w:w="1780" w:type="dxa"/>
            <w:noWrap/>
            <w:hideMark/>
          </w:tcPr>
          <w:p w14:paraId="505C5C5C" w14:textId="77777777" w:rsidR="00A804D7" w:rsidRPr="005C4B5B" w:rsidRDefault="00A804D7" w:rsidP="0076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5 (3%)</w:t>
            </w:r>
          </w:p>
        </w:tc>
      </w:tr>
      <w:tr w:rsidR="00A804D7" w:rsidRPr="005C4B5B" w14:paraId="347FE034" w14:textId="77777777" w:rsidTr="0013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hideMark/>
          </w:tcPr>
          <w:p w14:paraId="53245D7F" w14:textId="0909AB4E" w:rsidR="00A804D7" w:rsidRPr="005C4B5B" w:rsidRDefault="00CF1950" w:rsidP="007633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</w:t>
            </w:r>
          </w:p>
        </w:tc>
        <w:tc>
          <w:tcPr>
            <w:tcW w:w="1780" w:type="dxa"/>
            <w:noWrap/>
            <w:hideMark/>
          </w:tcPr>
          <w:p w14:paraId="3523ABBA" w14:textId="77777777" w:rsidR="00A804D7" w:rsidRPr="005C4B5B" w:rsidRDefault="00A804D7" w:rsidP="0076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5C4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47 (100%)</w:t>
            </w:r>
          </w:p>
        </w:tc>
      </w:tr>
    </w:tbl>
    <w:p w14:paraId="65BAAA1A" w14:textId="5BDFC02F" w:rsidR="00137241" w:rsidRPr="009D3569" w:rsidRDefault="00F24EEA">
      <w:pPr>
        <w:rPr>
          <w:rFonts w:ascii="Times New Roman" w:hAnsi="Times New Roman" w:cs="Times New Roman"/>
          <w:b/>
          <w:bCs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NDGH and the authors. </w:t>
      </w:r>
      <w:r w:rsidR="00137241" w:rsidRPr="009D3569">
        <w:rPr>
          <w:rFonts w:ascii="Times New Roman" w:hAnsi="Times New Roman" w:cs="Times New Roman"/>
          <w:b/>
          <w:bCs/>
          <w:lang w:val="en-GB"/>
        </w:rPr>
        <w:br w:type="page"/>
      </w:r>
    </w:p>
    <w:p w14:paraId="7D4229A5" w14:textId="37057445" w:rsidR="00AF74A7" w:rsidRPr="009D3569" w:rsidRDefault="00174553" w:rsidP="00AF74A7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5. </w:t>
      </w:r>
      <w:r w:rsidRPr="009D3569">
        <w:rPr>
          <w:rFonts w:ascii="Times New Roman" w:hAnsi="Times New Roman" w:cs="Times New Roman"/>
          <w:lang w:val="en-GB"/>
        </w:rPr>
        <w:t>Number and proportion of preventive activities provided in GP clusters in 2024.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600"/>
        <w:gridCol w:w="2180"/>
        <w:gridCol w:w="3040"/>
      </w:tblGrid>
      <w:tr w:rsidR="009E5084" w:rsidRPr="009E5084" w14:paraId="7EB92A38" w14:textId="77777777" w:rsidTr="009E5084">
        <w:trPr>
          <w:trHeight w:val="1092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2BD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 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E88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Type of preventive servic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BF8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Number of services provided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FCC25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Proportion of services provided compared to all services</w:t>
            </w:r>
          </w:p>
        </w:tc>
      </w:tr>
      <w:tr w:rsidR="009E5084" w:rsidRPr="009E5084" w14:paraId="772AC71F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AEA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98CA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ulse oximetry t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538D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354 76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131C2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,06%</w:t>
            </w:r>
          </w:p>
        </w:tc>
      </w:tr>
      <w:tr w:rsidR="009E5084" w:rsidRPr="009E5084" w14:paraId="30953316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E5C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C96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accination at the GP's office (administration of vaccines not included in the mandatory vaccination schedule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A0EF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306 907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3C18E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,62%</w:t>
            </w:r>
          </w:p>
        </w:tc>
      </w:tr>
      <w:tr w:rsidR="009E5084" w:rsidRPr="009E5084" w14:paraId="30012EC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5978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DDC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ody composition measuremen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082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304 47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460A2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,50%</w:t>
            </w:r>
          </w:p>
        </w:tc>
      </w:tr>
      <w:tr w:rsidR="009E5084" w:rsidRPr="009E5084" w14:paraId="752259BC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28C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CD2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12-lead electrocardiogram (ECG) and evaluation for clinically relevant reaso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93FB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170 24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3E3FC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,67%</w:t>
            </w:r>
          </w:p>
        </w:tc>
      </w:tr>
      <w:tr w:rsidR="009E5084" w:rsidRPr="009E5084" w14:paraId="1C61C2E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7F5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811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obstructive sleep apnea syndrome using questionnaires (STOP BANG and Berlin questionnaires, Epworth Sleepiness Scale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27B4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164 16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00810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8,36%</w:t>
            </w:r>
          </w:p>
        </w:tc>
      </w:tr>
      <w:tr w:rsidR="009E5084" w:rsidRPr="009E5084" w14:paraId="281705C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EF2F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B6F1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-reactive protein (CRP)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1369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51 477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38476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,62%</w:t>
            </w:r>
          </w:p>
        </w:tc>
      </w:tr>
      <w:tr w:rsidR="009E5084" w:rsidRPr="009E5084" w14:paraId="3F5D719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0C8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F56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Remote blood pressure monitoring and evaluation using telemedi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34E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48 30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465CA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,46%</w:t>
            </w:r>
          </w:p>
        </w:tc>
      </w:tr>
      <w:tr w:rsidR="009E5084" w:rsidRPr="009E5084" w14:paraId="74D12290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C90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189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ssessment of risk factors for cardiovascular disease, determination of risk level in patients aged 40-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7327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47 999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26E2A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,44%</w:t>
            </w:r>
          </w:p>
        </w:tc>
      </w:tr>
      <w:tr w:rsidR="009E5084" w:rsidRPr="009E5084" w14:paraId="6ED71EFE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7D39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1E0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pecial medical sampling and testing for infection detection (e.g., COVID, RSV, Streptococcus 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3C7C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41 80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138B6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,13%</w:t>
            </w:r>
          </w:p>
        </w:tc>
      </w:tr>
      <w:tr w:rsidR="009E5084" w:rsidRPr="009E5084" w14:paraId="75F8BCA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CE1C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F1BC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Urine testing with a small laboratory machine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DAB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39 581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4B4DE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,01%</w:t>
            </w:r>
          </w:p>
        </w:tc>
      </w:tr>
      <w:tr w:rsidR="009E5084" w:rsidRPr="009E5084" w14:paraId="6CF9E10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712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528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INR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13CA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33 229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810DC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,69%</w:t>
            </w:r>
          </w:p>
        </w:tc>
      </w:tr>
      <w:tr w:rsidR="009E5084" w:rsidRPr="009E5084" w14:paraId="6D9FD95E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DF0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D16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Use of trans-telephonic ECG in other (non-acute, clinically relevant) cas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4FA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28 44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4CC7F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,45%</w:t>
            </w:r>
          </w:p>
        </w:tc>
      </w:tr>
      <w:tr w:rsidR="009E5084" w:rsidRPr="009E5084" w14:paraId="32BACC44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E36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FB2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ealth assessment using telemedi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D00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25 78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D558C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,31%</w:t>
            </w:r>
          </w:p>
        </w:tc>
      </w:tr>
      <w:tr w:rsidR="009E5084" w:rsidRPr="009E5084" w14:paraId="0BE0EB07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B129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D69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oral canc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681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22 65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73E6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,15%</w:t>
            </w:r>
          </w:p>
        </w:tc>
      </w:tr>
      <w:tr w:rsidR="009E5084" w:rsidRPr="009E5084" w14:paraId="61B93816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329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12B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nkle-brachial index (ABI) measuremen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58E4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20 28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8F83A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,03%</w:t>
            </w:r>
          </w:p>
        </w:tc>
      </w:tr>
      <w:tr w:rsidR="009E5084" w:rsidRPr="009E5084" w14:paraId="6437EA3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98F3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080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onitoring blood pressure percentile dynamic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990C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7 64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82C7C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90%</w:t>
            </w:r>
          </w:p>
        </w:tc>
      </w:tr>
      <w:tr w:rsidR="009E5084" w:rsidRPr="009E5084" w14:paraId="1350635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819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765C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BPM/CBPM examin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5AE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7 19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5830A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88%</w:t>
            </w:r>
          </w:p>
        </w:tc>
      </w:tr>
      <w:tr w:rsidR="009E5084" w:rsidRPr="009E5084" w14:paraId="107B9A2F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0028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F3E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moking dependence screening, minimal interven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85E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6 68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472C4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85%</w:t>
            </w:r>
          </w:p>
        </w:tc>
      </w:tr>
      <w:tr w:rsidR="009E5084" w:rsidRPr="009E5084" w14:paraId="7880E08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6BB7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3900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troke prevention, atrial fibrillation screening for people over 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8A89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3 63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09940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69%</w:t>
            </w:r>
          </w:p>
        </w:tc>
      </w:tr>
      <w:tr w:rsidR="009E5084" w:rsidRPr="009E5084" w14:paraId="19C36797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385C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BCD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people at risk of diabetes mellitus using the Findrisk questionnai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81F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3 33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B3976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68%</w:t>
            </w:r>
          </w:p>
        </w:tc>
      </w:tr>
      <w:tr w:rsidR="009E5084" w:rsidRPr="009E5084" w14:paraId="79DE519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9CF4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360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earing screening with a screening audiome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EA26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2 73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48FB5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65%</w:t>
            </w:r>
          </w:p>
        </w:tc>
      </w:tr>
      <w:tr w:rsidR="009E5084" w:rsidRPr="009E5084" w14:paraId="09B8C71C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C7DF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7FD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epression screening with questionnaire (Beck Depression Inventory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93DE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2 61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E8C41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64%</w:t>
            </w:r>
          </w:p>
        </w:tc>
      </w:tr>
      <w:tr w:rsidR="009E5084" w:rsidRPr="009E5084" w14:paraId="667932C7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B3BB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F8ED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Removal of cerumen in the absence of previous ear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850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1 81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C73CE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60%</w:t>
            </w:r>
          </w:p>
        </w:tc>
      </w:tr>
      <w:tr w:rsidR="009E5084" w:rsidRPr="009E5084" w14:paraId="0696DF2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DE9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2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796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rofessional blood sugar testing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853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1 62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42612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59%</w:t>
            </w:r>
          </w:p>
        </w:tc>
      </w:tr>
      <w:tr w:rsidR="009E5084" w:rsidRPr="009E5084" w14:paraId="6F4F54FF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BB2E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630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people at risk of diabetes mellitus using rapid tes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908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1 27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CE8EF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57%</w:t>
            </w:r>
          </w:p>
        </w:tc>
      </w:tr>
      <w:tr w:rsidR="009E5084" w:rsidRPr="009E5084" w14:paraId="05A329D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CAE7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E514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cohol dependence screening, minimal interven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7A7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10 50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26FC2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53%</w:t>
            </w:r>
          </w:p>
        </w:tc>
      </w:tr>
      <w:tr w:rsidR="009E5084" w:rsidRPr="009E5084" w14:paraId="6AE77BCA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411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0D7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icrobiological sampling in cases of suspected bacterial infections (e.g., nose, throat, stool, urine, woun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F363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9 79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C0C23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50%</w:t>
            </w:r>
          </w:p>
        </w:tc>
      </w:tr>
      <w:tr w:rsidR="009E5084" w:rsidRPr="009E5084" w14:paraId="2E2515AB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4DCF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78E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edicinal inhalation treatmen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091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9 58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9682C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9%</w:t>
            </w:r>
          </w:p>
        </w:tc>
      </w:tr>
      <w:tr w:rsidR="009E5084" w:rsidRPr="009E5084" w14:paraId="28EC985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0C1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2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FAA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trepA tes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A6FA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9 53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AAEA5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9%</w:t>
            </w:r>
          </w:p>
        </w:tc>
      </w:tr>
      <w:tr w:rsidR="009E5084" w:rsidRPr="009E5084" w14:paraId="1B9D28D2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D3D2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3BE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ementia screening for people over 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6662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9 21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CAD01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7%</w:t>
            </w:r>
          </w:p>
        </w:tc>
      </w:tr>
      <w:tr w:rsidR="009E5084" w:rsidRPr="009E5084" w14:paraId="1A2A432B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B17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1BE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onitoring body weight at home using telemedi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9933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8 69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F2080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4%</w:t>
            </w:r>
          </w:p>
        </w:tc>
      </w:tr>
      <w:tr w:rsidR="009E5084" w:rsidRPr="009E5084" w14:paraId="2D7B93D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F879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3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07FF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easuring caries intensity (caries prevalence) among the popul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331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8 139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A61B8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1%</w:t>
            </w:r>
          </w:p>
        </w:tc>
      </w:tr>
      <w:tr w:rsidR="009E5084" w:rsidRPr="009E5084" w14:paraId="754AF77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771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8A9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ardiovascular risk screening and care under the age of 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1DB2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7 92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D27E7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0%</w:t>
            </w:r>
          </w:p>
        </w:tc>
      </w:tr>
      <w:tr w:rsidR="009E5084" w:rsidRPr="009E5084" w14:paraId="6326F047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A42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7BE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bA1c%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4758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7 871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3CCA3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40%</w:t>
            </w:r>
          </w:p>
        </w:tc>
      </w:tr>
      <w:tr w:rsidR="009E5084" w:rsidRPr="009E5084" w14:paraId="27B8278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CD27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431E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ssessment of health literacy among the adult population / Health literacy parental support (in pediatric practice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AFD4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7 30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53538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37%</w:t>
            </w:r>
          </w:p>
        </w:tc>
      </w:tr>
      <w:tr w:rsidR="009E5084" w:rsidRPr="009E5084" w14:paraId="17DA46C2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041F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E90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udden infant death syndrome (SIDS) preven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FBFD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6 78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304BD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35%</w:t>
            </w:r>
          </w:p>
        </w:tc>
      </w:tr>
      <w:tr w:rsidR="009E5084" w:rsidRPr="009E5084" w14:paraId="461311C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9372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83C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alnutrition risk screening in childre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44C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4 54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EF581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3%</w:t>
            </w:r>
          </w:p>
        </w:tc>
      </w:tr>
      <w:tr w:rsidR="009E5084" w:rsidRPr="009E5084" w14:paraId="1A6CEB4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D7AD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FA1B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Insertion and replacement of urinary cathete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BC81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4 48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E8EA2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3%</w:t>
            </w:r>
          </w:p>
        </w:tc>
      </w:tr>
      <w:tr w:rsidR="009E5084" w:rsidRPr="009E5084" w14:paraId="1899939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A294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3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7A2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Use of trans-telephonic ECG in acute cardiac conditio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323D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4 39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22155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2%</w:t>
            </w:r>
          </w:p>
        </w:tc>
      </w:tr>
      <w:tr w:rsidR="009E5084" w:rsidRPr="009E5084" w14:paraId="78EC15A4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F80F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424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Screening for people at risk of diabetes mellitus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32AC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4 22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1D3E4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2%</w:t>
            </w:r>
          </w:p>
        </w:tc>
      </w:tr>
      <w:tr w:rsidR="009E5084" w:rsidRPr="009E5084" w14:paraId="3FD91EC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369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AB4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ssessing the risk of osteoporosis fractures in people over 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9732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4 10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D3726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1%</w:t>
            </w:r>
          </w:p>
        </w:tc>
      </w:tr>
      <w:tr w:rsidR="009E5084" w:rsidRPr="009E5084" w14:paraId="0774FAAE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AE9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42E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lood test with a professional automatic mach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B920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3 85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1DB35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0%</w:t>
            </w:r>
          </w:p>
        </w:tc>
      </w:tr>
      <w:tr w:rsidR="009E5084" w:rsidRPr="009E5084" w14:paraId="2AE9640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86E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2284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onitoring and evaluation of blood sugar levels in patients' homes using telemedi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56F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3 85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A876F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20%</w:t>
            </w:r>
          </w:p>
        </w:tc>
      </w:tr>
      <w:tr w:rsidR="009E5084" w:rsidRPr="009E5084" w14:paraId="51C858D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E7EF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A76B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ECG examination with telemet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3D4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3 80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70646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9%</w:t>
            </w:r>
          </w:p>
        </w:tc>
      </w:tr>
      <w:tr w:rsidR="009E5084" w:rsidRPr="009E5084" w14:paraId="64FDF43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54E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5D94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uture and/or staple remov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A88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3 20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9AC82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6%</w:t>
            </w:r>
          </w:p>
        </w:tc>
      </w:tr>
      <w:tr w:rsidR="009E5084" w:rsidRPr="009E5084" w14:paraId="261475D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E865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D54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Video consult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AB8D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3 03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F145E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5%</w:t>
            </w:r>
          </w:p>
        </w:tc>
      </w:tr>
      <w:tr w:rsidR="009E5084" w:rsidRPr="009E5084" w14:paraId="69E55E7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932F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E54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periodontal disease, Periodontal risk screeni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BB90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897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75B67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5%</w:t>
            </w:r>
          </w:p>
        </w:tc>
      </w:tr>
      <w:tr w:rsidR="009E5084" w:rsidRPr="009E5084" w14:paraId="305644C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63C1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4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536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pplication of the Strengths and Difficulties Questionnaire (SDQ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E1A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79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593BC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4%</w:t>
            </w:r>
          </w:p>
        </w:tc>
      </w:tr>
      <w:tr w:rsidR="009E5084" w:rsidRPr="009E5084" w14:paraId="0A2F504F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8CB0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4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18B6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etection of jaw joint problem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CFF2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75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1538C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4%</w:t>
            </w:r>
          </w:p>
        </w:tc>
      </w:tr>
      <w:tr w:rsidR="009E5084" w:rsidRPr="009E5084" w14:paraId="41418106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946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22BF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reatment and care of bronchial asthma in children under 5 years of ag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DF9A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23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8E46D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1%</w:t>
            </w:r>
          </w:p>
        </w:tc>
      </w:tr>
      <w:tr w:rsidR="009E5084" w:rsidRPr="009E5084" w14:paraId="5F0ED40B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F9CD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DAB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Examination of diabetic fe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1B30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21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5D944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1%</w:t>
            </w:r>
          </w:p>
        </w:tc>
      </w:tr>
      <w:tr w:rsidR="009E5084" w:rsidRPr="009E5084" w14:paraId="268916A0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844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B9A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Preparation of dental history for ages 0-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893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2 14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E7DFF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1%</w:t>
            </w:r>
          </w:p>
        </w:tc>
      </w:tr>
      <w:tr w:rsidR="009E5084" w:rsidRPr="009E5084" w14:paraId="3A89F910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BB8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9491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iFOB tes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5159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89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B980A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0%</w:t>
            </w:r>
          </w:p>
        </w:tc>
      </w:tr>
      <w:tr w:rsidR="009E5084" w:rsidRPr="009E5084" w14:paraId="5FB2BA3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4A5A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563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Following a developmental neurological examination, teaching exercises necessary for correcting discrete deviations according to the Katona metho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F4D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89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0D924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10%</w:t>
            </w:r>
          </w:p>
        </w:tc>
      </w:tr>
      <w:tr w:rsidR="009E5084" w:rsidRPr="009E5084" w14:paraId="6FA3CA8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F926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1D8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-dimer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D95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467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55121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7%</w:t>
            </w:r>
          </w:p>
        </w:tc>
      </w:tr>
      <w:tr w:rsidR="009E5084" w:rsidRPr="009E5084" w14:paraId="27E03E30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A20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5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01D5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Holter ECG examin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5AC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18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10C19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6%</w:t>
            </w:r>
          </w:p>
        </w:tc>
      </w:tr>
      <w:tr w:rsidR="009E5084" w:rsidRPr="009E5084" w14:paraId="2F56D6E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E79F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2AB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Early childhood developmen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464A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14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351AE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6%</w:t>
            </w:r>
          </w:p>
        </w:tc>
      </w:tr>
      <w:tr w:rsidR="009E5084" w:rsidRPr="009E5084" w14:paraId="03B7E47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F4FD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782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ranscutaneous bilirubinomet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EE2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03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4BDF0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5%</w:t>
            </w:r>
          </w:p>
        </w:tc>
      </w:tr>
      <w:tr w:rsidR="009E5084" w:rsidRPr="009E5084" w14:paraId="3641BCE8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6EC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5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D80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omprehensive adolescent preven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2AD2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1 000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28BF5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5%</w:t>
            </w:r>
          </w:p>
        </w:tc>
      </w:tr>
      <w:tr w:rsidR="009E5084" w:rsidRPr="009E5084" w14:paraId="73CC1E6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8E8A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09E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Blood sampling from fingertips in case of an epidemi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5E39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981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582D3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5%</w:t>
            </w:r>
          </w:p>
        </w:tc>
      </w:tr>
      <w:tr w:rsidR="009E5084" w:rsidRPr="009E5084" w14:paraId="2F67E7B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2E4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907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OPD screening with a questionnai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5457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73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1673D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4%</w:t>
            </w:r>
          </w:p>
        </w:tc>
      </w:tr>
      <w:tr w:rsidR="009E5084" w:rsidRPr="009E5084" w14:paraId="41050CEC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1FA3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6DB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Celiac disease screening with rapid t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6C52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64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7531D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3%</w:t>
            </w:r>
          </w:p>
        </w:tc>
      </w:tr>
      <w:tr w:rsidR="009E5084" w:rsidRPr="009E5084" w14:paraId="7EDF5411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D861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D75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bdominal sonograph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7E2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59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0250B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3%</w:t>
            </w:r>
          </w:p>
        </w:tc>
      </w:tr>
      <w:tr w:rsidR="009E5084" w:rsidRPr="009E5084" w14:paraId="5748FF77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1D5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6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7748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Remote monitoring – pulse oximetry examination and heart rate monitori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951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56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CB88B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3%</w:t>
            </w:r>
          </w:p>
        </w:tc>
      </w:tr>
      <w:tr w:rsidR="009E5084" w:rsidRPr="009E5084" w14:paraId="2F444955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658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AC9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pirometry t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D29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519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155AA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3%</w:t>
            </w:r>
          </w:p>
        </w:tc>
      </w:tr>
      <w:tr w:rsidR="009E5084" w:rsidRPr="009E5084" w14:paraId="638BC312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E1B5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D42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roponin T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716E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381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B5F52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2%</w:t>
            </w:r>
          </w:p>
        </w:tc>
      </w:tr>
      <w:tr w:rsidR="009E5084" w:rsidRPr="009E5084" w14:paraId="70041F24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6FD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97C7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Screening for sleep apnea (OSAS) with a devi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DAE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364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24F627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2%</w:t>
            </w:r>
          </w:p>
        </w:tc>
      </w:tr>
      <w:tr w:rsidR="009E5084" w:rsidRPr="009E5084" w14:paraId="10ED09F6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944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4265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etermination of carotid-femoral pulse wave velocity (PWV) or determination of PWV using the oscillometric method, arteriography examin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649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31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401ED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2%</w:t>
            </w:r>
          </w:p>
        </w:tc>
      </w:tr>
      <w:tr w:rsidR="009E5084" w:rsidRPr="009E5084" w14:paraId="63C0D0AD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D7A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6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48E0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Elimination and provocation tests in cases of suspected food allergy, except in cases of suspected immediate allergic reac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D8F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29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A66D6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2%</w:t>
            </w:r>
          </w:p>
        </w:tc>
      </w:tr>
      <w:tr w:rsidR="009E5084" w:rsidRPr="009E5084" w14:paraId="005EEE4C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742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1CC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Malnutrition risk screening in adul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31C2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248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C6C99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1%</w:t>
            </w:r>
          </w:p>
        </w:tc>
      </w:tr>
      <w:tr w:rsidR="009E5084" w:rsidRPr="009E5084" w14:paraId="2F6CE71F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87C6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8538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Allergy testing with prick t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61EA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171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C1372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1%</w:t>
            </w:r>
          </w:p>
        </w:tc>
      </w:tr>
      <w:tr w:rsidR="009E5084" w:rsidRPr="009E5084" w14:paraId="03565BF3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6CF2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lastRenderedPageBreak/>
              <w:t>7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7435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uplex ultrasound examination of the neck ve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9C52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167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6C85D0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1%</w:t>
            </w:r>
          </w:p>
        </w:tc>
      </w:tr>
      <w:tr w:rsidR="009E5084" w:rsidRPr="009E5084" w14:paraId="2A4EED70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2358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0AA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Duplex UH examination of peripheral blood vessel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929E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116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728B18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1%</w:t>
            </w:r>
          </w:p>
        </w:tc>
      </w:tr>
      <w:tr w:rsidR="009E5084" w:rsidRPr="009E5084" w14:paraId="72103A8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7B3B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092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NT-proBNP measurement (POC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7703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   55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C9C82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0%</w:t>
            </w:r>
          </w:p>
        </w:tc>
      </w:tr>
      <w:tr w:rsidR="009E5084" w:rsidRPr="009E5084" w14:paraId="550E0672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286B6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6F884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Neck sonograph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8B84B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   53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D2F501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0%</w:t>
            </w:r>
          </w:p>
        </w:tc>
      </w:tr>
      <w:tr w:rsidR="009E5084" w:rsidRPr="009E5084" w14:paraId="35838D99" w14:textId="77777777" w:rsidTr="009E5084">
        <w:trPr>
          <w:trHeight w:val="16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1A3083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7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C3D70D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Thyroid sonograph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1DCFCF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 xml:space="preserve">                                      52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A19FC" w14:textId="77777777" w:rsidR="009E5084" w:rsidRPr="009E5084" w:rsidRDefault="009E5084" w:rsidP="009E5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</w:pPr>
            <w:r w:rsidRPr="009E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hu-HU"/>
              </w:rPr>
              <w:t>0,00%</w:t>
            </w:r>
          </w:p>
        </w:tc>
      </w:tr>
    </w:tbl>
    <w:p w14:paraId="2D515930" w14:textId="1B33687C" w:rsidR="0096085B" w:rsidRPr="009D3569" w:rsidRDefault="005B009C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NDGH and the authors. </w:t>
      </w:r>
      <w:r w:rsidR="0096085B" w:rsidRPr="009D3569">
        <w:rPr>
          <w:rFonts w:ascii="Times New Roman" w:hAnsi="Times New Roman" w:cs="Times New Roman"/>
          <w:lang w:val="en-GB"/>
        </w:rPr>
        <w:br w:type="page"/>
      </w:r>
    </w:p>
    <w:p w14:paraId="0B05ED0F" w14:textId="0CF5F6B1" w:rsidR="009A46D3" w:rsidRPr="009D3569" w:rsidRDefault="00F53781" w:rsidP="009A46D3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>Supplementary Table 6</w:t>
      </w:r>
      <w:r w:rsidR="009A46D3" w:rsidRPr="009D3569">
        <w:rPr>
          <w:rFonts w:ascii="Times New Roman" w:hAnsi="Times New Roman" w:cs="Times New Roman"/>
          <w:b/>
          <w:bCs/>
          <w:lang w:val="en-GB"/>
        </w:rPr>
        <w:t>.</w:t>
      </w:r>
      <w:r w:rsidR="009A46D3" w:rsidRPr="009D3569">
        <w:rPr>
          <w:rFonts w:ascii="Times New Roman" w:hAnsi="Times New Roman" w:cs="Times New Roman"/>
          <w:lang w:val="en-GB"/>
        </w:rPr>
        <w:t xml:space="preserve"> </w:t>
      </w:r>
      <w:r w:rsidR="00A923CE" w:rsidRPr="009D3569">
        <w:rPr>
          <w:rFonts w:ascii="Times New Roman" w:hAnsi="Times New Roman" w:cs="Times New Roman"/>
          <w:lang w:val="en-GB"/>
        </w:rPr>
        <w:t xml:space="preserve">Comparison of vacant and </w:t>
      </w:r>
      <w:r w:rsidRPr="009D3569">
        <w:rPr>
          <w:rFonts w:ascii="Times New Roman" w:hAnsi="Times New Roman" w:cs="Times New Roman"/>
          <w:lang w:val="en-GB"/>
        </w:rPr>
        <w:t>active</w:t>
      </w:r>
      <w:r w:rsidR="00A923CE" w:rsidRPr="009D3569">
        <w:rPr>
          <w:rFonts w:ascii="Times New Roman" w:hAnsi="Times New Roman" w:cs="Times New Roman"/>
          <w:lang w:val="en-GB"/>
        </w:rPr>
        <w:t xml:space="preserve"> </w:t>
      </w:r>
      <w:r w:rsidRPr="009D3569">
        <w:rPr>
          <w:rFonts w:ascii="Times New Roman" w:hAnsi="Times New Roman" w:cs="Times New Roman"/>
          <w:lang w:val="en-GB"/>
        </w:rPr>
        <w:t>GP practices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2208"/>
        <w:gridCol w:w="1463"/>
        <w:gridCol w:w="1818"/>
        <w:gridCol w:w="1818"/>
        <w:gridCol w:w="1765"/>
      </w:tblGrid>
      <w:tr w:rsidR="00B72E6F" w:rsidRPr="005C4B5B" w14:paraId="4E5F9E24" w14:textId="77777777" w:rsidTr="00960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63469BFF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64" w:type="dxa"/>
            <w:gridSpan w:val="4"/>
          </w:tcPr>
          <w:p w14:paraId="26DB83E5" w14:textId="77777777" w:rsidR="00B72E6F" w:rsidRPr="005C4B5B" w:rsidRDefault="00B72E6F" w:rsidP="00A3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cant GP practice</w:t>
            </w:r>
          </w:p>
        </w:tc>
      </w:tr>
      <w:tr w:rsidR="00B72E6F" w:rsidRPr="005C4B5B" w14:paraId="5A2951DD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45429C86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</w:tcPr>
          <w:p w14:paraId="277BAB87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  <w:p w14:paraId="4E7034A1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(%) or Mean (SD))</w:t>
            </w:r>
          </w:p>
        </w:tc>
        <w:tc>
          <w:tcPr>
            <w:tcW w:w="1818" w:type="dxa"/>
          </w:tcPr>
          <w:p w14:paraId="419FF57B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  <w:p w14:paraId="3099463A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(%) or Mean (SD))</w:t>
            </w:r>
          </w:p>
        </w:tc>
        <w:tc>
          <w:tcPr>
            <w:tcW w:w="1818" w:type="dxa"/>
          </w:tcPr>
          <w:p w14:paraId="0327F10C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  <w:p w14:paraId="2E5701E6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(%) or Mean (SD))</w:t>
            </w:r>
          </w:p>
        </w:tc>
        <w:tc>
          <w:tcPr>
            <w:tcW w:w="1765" w:type="dxa"/>
          </w:tcPr>
          <w:p w14:paraId="5AF0924C" w14:textId="77777777" w:rsidR="00B72E6F" w:rsidRPr="005C4B5B" w:rsidRDefault="00B72E6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</w:p>
        </w:tc>
      </w:tr>
      <w:tr w:rsidR="00B72E6F" w:rsidRPr="005C4B5B" w14:paraId="1AF187B1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E366678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463" w:type="dxa"/>
          </w:tcPr>
          <w:p w14:paraId="08060BF9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6 (14.9%)</w:t>
            </w:r>
          </w:p>
        </w:tc>
        <w:tc>
          <w:tcPr>
            <w:tcW w:w="1818" w:type="dxa"/>
          </w:tcPr>
          <w:p w14:paraId="6B060507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465 (85.1%)</w:t>
            </w:r>
          </w:p>
        </w:tc>
        <w:tc>
          <w:tcPr>
            <w:tcW w:w="1818" w:type="dxa"/>
          </w:tcPr>
          <w:p w14:paraId="60FBD8E0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421 (100.0%)</w:t>
            </w:r>
          </w:p>
        </w:tc>
        <w:tc>
          <w:tcPr>
            <w:tcW w:w="1765" w:type="dxa"/>
          </w:tcPr>
          <w:p w14:paraId="38BBE29E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7CC3AC4B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3EEF3EEF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actice unit type</w:t>
            </w:r>
          </w:p>
        </w:tc>
        <w:tc>
          <w:tcPr>
            <w:tcW w:w="1463" w:type="dxa"/>
          </w:tcPr>
          <w:p w14:paraId="7B4E220D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7F7D34A5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01599BC0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5" w:type="dxa"/>
          </w:tcPr>
          <w:p w14:paraId="65B8C753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6FD260C9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9B5A930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dult</w:t>
            </w:r>
          </w:p>
        </w:tc>
        <w:tc>
          <w:tcPr>
            <w:tcW w:w="1463" w:type="dxa"/>
          </w:tcPr>
          <w:p w14:paraId="49287EAA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3 (34.8%)</w:t>
            </w:r>
          </w:p>
        </w:tc>
        <w:tc>
          <w:tcPr>
            <w:tcW w:w="1818" w:type="dxa"/>
          </w:tcPr>
          <w:p w14:paraId="31900CB6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117 (57.0%)</w:t>
            </w:r>
          </w:p>
        </w:tc>
        <w:tc>
          <w:tcPr>
            <w:tcW w:w="1818" w:type="dxa"/>
          </w:tcPr>
          <w:p w14:paraId="7E446A7F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50 (53.7%)</w:t>
            </w:r>
          </w:p>
        </w:tc>
        <w:tc>
          <w:tcPr>
            <w:tcW w:w="1765" w:type="dxa"/>
          </w:tcPr>
          <w:p w14:paraId="21B675D0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34B45AF8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4D7F002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Pediatric</w:t>
            </w:r>
          </w:p>
        </w:tc>
        <w:tc>
          <w:tcPr>
            <w:tcW w:w="1463" w:type="dxa"/>
          </w:tcPr>
          <w:p w14:paraId="1B1F79A2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 (24.2%)</w:t>
            </w:r>
          </w:p>
        </w:tc>
        <w:tc>
          <w:tcPr>
            <w:tcW w:w="1818" w:type="dxa"/>
          </w:tcPr>
          <w:p w14:paraId="218A0DE6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52 (22.9%)</w:t>
            </w:r>
          </w:p>
        </w:tc>
        <w:tc>
          <w:tcPr>
            <w:tcW w:w="1818" w:type="dxa"/>
          </w:tcPr>
          <w:p w14:paraId="4844066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83 (23.1%)</w:t>
            </w:r>
          </w:p>
        </w:tc>
        <w:tc>
          <w:tcPr>
            <w:tcW w:w="1765" w:type="dxa"/>
          </w:tcPr>
          <w:p w14:paraId="74B73D37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167BF2A9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612BCD4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Mixed</w:t>
            </w:r>
          </w:p>
        </w:tc>
        <w:tc>
          <w:tcPr>
            <w:tcW w:w="1463" w:type="dxa"/>
          </w:tcPr>
          <w:p w14:paraId="17E2D79A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2 (41.0%)</w:t>
            </w:r>
          </w:p>
        </w:tc>
        <w:tc>
          <w:tcPr>
            <w:tcW w:w="1818" w:type="dxa"/>
          </w:tcPr>
          <w:p w14:paraId="7475E677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6 (20.1%)</w:t>
            </w:r>
          </w:p>
        </w:tc>
        <w:tc>
          <w:tcPr>
            <w:tcW w:w="1818" w:type="dxa"/>
          </w:tcPr>
          <w:p w14:paraId="6A1753EC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88 (23.2%)</w:t>
            </w:r>
          </w:p>
        </w:tc>
        <w:tc>
          <w:tcPr>
            <w:tcW w:w="1765" w:type="dxa"/>
          </w:tcPr>
          <w:p w14:paraId="1BFB65C5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3224E4D3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2C190ACC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legal type</w:t>
            </w:r>
          </w:p>
        </w:tc>
        <w:tc>
          <w:tcPr>
            <w:tcW w:w="1463" w:type="dxa"/>
          </w:tcPr>
          <w:p w14:paraId="57BFFFF0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7BCA6D21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1FC98E1D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5" w:type="dxa"/>
          </w:tcPr>
          <w:p w14:paraId="125DC395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1891C1F2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4C6B473F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Village</w:t>
            </w:r>
          </w:p>
        </w:tc>
        <w:tc>
          <w:tcPr>
            <w:tcW w:w="1463" w:type="dxa"/>
          </w:tcPr>
          <w:p w14:paraId="4A99187F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2 (40.0%)</w:t>
            </w:r>
          </w:p>
        </w:tc>
        <w:tc>
          <w:tcPr>
            <w:tcW w:w="1818" w:type="dxa"/>
          </w:tcPr>
          <w:p w14:paraId="6E4DAD74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08 (20.3%)</w:t>
            </w:r>
          </w:p>
        </w:tc>
        <w:tc>
          <w:tcPr>
            <w:tcW w:w="1818" w:type="dxa"/>
          </w:tcPr>
          <w:p w14:paraId="35043BDE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90 (23.2%)</w:t>
            </w:r>
          </w:p>
        </w:tc>
        <w:tc>
          <w:tcPr>
            <w:tcW w:w="1765" w:type="dxa"/>
          </w:tcPr>
          <w:p w14:paraId="7E798FE2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72D47F02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2ACA29AC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mall town</w:t>
            </w:r>
          </w:p>
        </w:tc>
        <w:tc>
          <w:tcPr>
            <w:tcW w:w="1463" w:type="dxa"/>
          </w:tcPr>
          <w:p w14:paraId="28AD6D46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 (6.6%)</w:t>
            </w:r>
          </w:p>
        </w:tc>
        <w:tc>
          <w:tcPr>
            <w:tcW w:w="1818" w:type="dxa"/>
          </w:tcPr>
          <w:p w14:paraId="2045DC57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 (4.5%)</w:t>
            </w:r>
          </w:p>
        </w:tc>
        <w:tc>
          <w:tcPr>
            <w:tcW w:w="1818" w:type="dxa"/>
          </w:tcPr>
          <w:p w14:paraId="3322BB24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 (4.8%)</w:t>
            </w:r>
          </w:p>
        </w:tc>
        <w:tc>
          <w:tcPr>
            <w:tcW w:w="1765" w:type="dxa"/>
          </w:tcPr>
          <w:p w14:paraId="56721D22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1EE2FF48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5D1971E0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Town</w:t>
            </w:r>
          </w:p>
        </w:tc>
        <w:tc>
          <w:tcPr>
            <w:tcW w:w="1463" w:type="dxa"/>
          </w:tcPr>
          <w:p w14:paraId="34328BD9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 (30.3%)</w:t>
            </w:r>
          </w:p>
        </w:tc>
        <w:tc>
          <w:tcPr>
            <w:tcW w:w="1818" w:type="dxa"/>
          </w:tcPr>
          <w:p w14:paraId="122BC5C6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89 (32.7%)</w:t>
            </w:r>
          </w:p>
        </w:tc>
        <w:tc>
          <w:tcPr>
            <w:tcW w:w="1818" w:type="dxa"/>
          </w:tcPr>
          <w:p w14:paraId="344EEA6A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79 (32.4%)</w:t>
            </w:r>
          </w:p>
        </w:tc>
        <w:tc>
          <w:tcPr>
            <w:tcW w:w="1765" w:type="dxa"/>
          </w:tcPr>
          <w:p w14:paraId="5283A1CC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7DAAC5DF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5681D6A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ounty town</w:t>
            </w:r>
          </w:p>
        </w:tc>
        <w:tc>
          <w:tcPr>
            <w:tcW w:w="1463" w:type="dxa"/>
          </w:tcPr>
          <w:p w14:paraId="063D1E17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.8%)</w:t>
            </w:r>
          </w:p>
        </w:tc>
        <w:tc>
          <w:tcPr>
            <w:tcW w:w="1818" w:type="dxa"/>
          </w:tcPr>
          <w:p w14:paraId="71B7FCC5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 (3.3%)</w:t>
            </w:r>
          </w:p>
        </w:tc>
        <w:tc>
          <w:tcPr>
            <w:tcW w:w="1818" w:type="dxa"/>
          </w:tcPr>
          <w:p w14:paraId="3A68F60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 (3.1%)</w:t>
            </w:r>
          </w:p>
        </w:tc>
        <w:tc>
          <w:tcPr>
            <w:tcW w:w="1765" w:type="dxa"/>
          </w:tcPr>
          <w:p w14:paraId="67B3F429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75068C69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1B75FB51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ounty capital</w:t>
            </w:r>
          </w:p>
        </w:tc>
        <w:tc>
          <w:tcPr>
            <w:tcW w:w="1463" w:type="dxa"/>
          </w:tcPr>
          <w:p w14:paraId="18371D48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11.0%)</w:t>
            </w:r>
          </w:p>
        </w:tc>
        <w:tc>
          <w:tcPr>
            <w:tcW w:w="1818" w:type="dxa"/>
          </w:tcPr>
          <w:p w14:paraId="156B183E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6 (19.1%)</w:t>
            </w:r>
          </w:p>
        </w:tc>
        <w:tc>
          <w:tcPr>
            <w:tcW w:w="1818" w:type="dxa"/>
          </w:tcPr>
          <w:p w14:paraId="488DC822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51 (17.9%)</w:t>
            </w:r>
          </w:p>
        </w:tc>
        <w:tc>
          <w:tcPr>
            <w:tcW w:w="1765" w:type="dxa"/>
          </w:tcPr>
          <w:p w14:paraId="02439061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680E934C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17459AAD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apital district</w:t>
            </w:r>
          </w:p>
        </w:tc>
        <w:tc>
          <w:tcPr>
            <w:tcW w:w="1463" w:type="dxa"/>
          </w:tcPr>
          <w:p w14:paraId="644B9312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(10.4%)</w:t>
            </w:r>
          </w:p>
        </w:tc>
        <w:tc>
          <w:tcPr>
            <w:tcW w:w="1818" w:type="dxa"/>
          </w:tcPr>
          <w:p w14:paraId="42560A88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5 (20.0%)</w:t>
            </w:r>
          </w:p>
        </w:tc>
        <w:tc>
          <w:tcPr>
            <w:tcW w:w="1818" w:type="dxa"/>
          </w:tcPr>
          <w:p w14:paraId="79DED9F2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94 (18.6%)</w:t>
            </w:r>
          </w:p>
        </w:tc>
        <w:tc>
          <w:tcPr>
            <w:tcW w:w="1765" w:type="dxa"/>
          </w:tcPr>
          <w:p w14:paraId="755C113F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38605528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1235BCBA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population</w:t>
            </w:r>
          </w:p>
        </w:tc>
        <w:tc>
          <w:tcPr>
            <w:tcW w:w="1463" w:type="dxa"/>
          </w:tcPr>
          <w:p w14:paraId="3295F78C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,973.826 (38,400.075)</w:t>
            </w:r>
          </w:p>
        </w:tc>
        <w:tc>
          <w:tcPr>
            <w:tcW w:w="1818" w:type="dxa"/>
          </w:tcPr>
          <w:p w14:paraId="3E4696BE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,031.396 (52,983.231)</w:t>
            </w:r>
          </w:p>
        </w:tc>
        <w:tc>
          <w:tcPr>
            <w:tcW w:w="1818" w:type="dxa"/>
          </w:tcPr>
          <w:p w14:paraId="3511CB8B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,598.436 (51,729.379)</w:t>
            </w:r>
          </w:p>
        </w:tc>
        <w:tc>
          <w:tcPr>
            <w:tcW w:w="1765" w:type="dxa"/>
          </w:tcPr>
          <w:p w14:paraId="06BA6925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748ADBC4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62AFB985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GPs/population</w:t>
            </w:r>
          </w:p>
        </w:tc>
        <w:tc>
          <w:tcPr>
            <w:tcW w:w="1463" w:type="dxa"/>
          </w:tcPr>
          <w:p w14:paraId="0A6D02EE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3 (0.284)</w:t>
            </w:r>
          </w:p>
        </w:tc>
        <w:tc>
          <w:tcPr>
            <w:tcW w:w="1818" w:type="dxa"/>
          </w:tcPr>
          <w:p w14:paraId="13160F40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4 (0.391)</w:t>
            </w:r>
          </w:p>
        </w:tc>
        <w:tc>
          <w:tcPr>
            <w:tcW w:w="1818" w:type="dxa"/>
          </w:tcPr>
          <w:p w14:paraId="5053B2D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0 (0.398)</w:t>
            </w:r>
          </w:p>
        </w:tc>
        <w:tc>
          <w:tcPr>
            <w:tcW w:w="1765" w:type="dxa"/>
          </w:tcPr>
          <w:p w14:paraId="36018CFF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5076B516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E1DD2D6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ct development level</w:t>
            </w:r>
          </w:p>
        </w:tc>
        <w:tc>
          <w:tcPr>
            <w:tcW w:w="1463" w:type="dxa"/>
          </w:tcPr>
          <w:p w14:paraId="292E0D1F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66BA2CA2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0F4F42E8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5" w:type="dxa"/>
          </w:tcPr>
          <w:p w14:paraId="6EC68204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0F9AD7F3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50DDA8A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everely deprived</w:t>
            </w:r>
          </w:p>
        </w:tc>
        <w:tc>
          <w:tcPr>
            <w:tcW w:w="1463" w:type="dxa"/>
          </w:tcPr>
          <w:p w14:paraId="2F85E043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 (20.6%)</w:t>
            </w:r>
          </w:p>
        </w:tc>
        <w:tc>
          <w:tcPr>
            <w:tcW w:w="1818" w:type="dxa"/>
          </w:tcPr>
          <w:p w14:paraId="3DF93532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9 (8.4%)</w:t>
            </w:r>
          </w:p>
        </w:tc>
        <w:tc>
          <w:tcPr>
            <w:tcW w:w="1818" w:type="dxa"/>
          </w:tcPr>
          <w:p w14:paraId="1C7A8440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6 (10.2%)</w:t>
            </w:r>
          </w:p>
        </w:tc>
        <w:tc>
          <w:tcPr>
            <w:tcW w:w="1765" w:type="dxa"/>
          </w:tcPr>
          <w:p w14:paraId="233050D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3C12300E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425B3874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deprived</w:t>
            </w:r>
          </w:p>
        </w:tc>
        <w:tc>
          <w:tcPr>
            <w:tcW w:w="1463" w:type="dxa"/>
          </w:tcPr>
          <w:p w14:paraId="4091964D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8.5%)</w:t>
            </w:r>
          </w:p>
        </w:tc>
        <w:tc>
          <w:tcPr>
            <w:tcW w:w="1818" w:type="dxa"/>
          </w:tcPr>
          <w:p w14:paraId="2C3FF1D9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 (4.4%)</w:t>
            </w:r>
          </w:p>
        </w:tc>
        <w:tc>
          <w:tcPr>
            <w:tcW w:w="1818" w:type="dxa"/>
          </w:tcPr>
          <w:p w14:paraId="2C2DDE8F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 (5.0%)</w:t>
            </w:r>
          </w:p>
        </w:tc>
        <w:tc>
          <w:tcPr>
            <w:tcW w:w="1765" w:type="dxa"/>
          </w:tcPr>
          <w:p w14:paraId="76BFEDC9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21DC8ACB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20CA62A1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lesser developed</w:t>
            </w:r>
          </w:p>
        </w:tc>
        <w:tc>
          <w:tcPr>
            <w:tcW w:w="1463" w:type="dxa"/>
          </w:tcPr>
          <w:p w14:paraId="0F36704A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 (24.9%)</w:t>
            </w:r>
          </w:p>
        </w:tc>
        <w:tc>
          <w:tcPr>
            <w:tcW w:w="1818" w:type="dxa"/>
          </w:tcPr>
          <w:p w14:paraId="367E8A65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7 (19.7%)</w:t>
            </w:r>
          </w:p>
        </w:tc>
        <w:tc>
          <w:tcPr>
            <w:tcW w:w="1818" w:type="dxa"/>
          </w:tcPr>
          <w:p w14:paraId="2F90116B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15 (20.5%)</w:t>
            </w:r>
          </w:p>
        </w:tc>
        <w:tc>
          <w:tcPr>
            <w:tcW w:w="1765" w:type="dxa"/>
          </w:tcPr>
          <w:p w14:paraId="44F90FB6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5F37A156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24C540C6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developed</w:t>
            </w:r>
          </w:p>
        </w:tc>
        <w:tc>
          <w:tcPr>
            <w:tcW w:w="1463" w:type="dxa"/>
          </w:tcPr>
          <w:p w14:paraId="3E52BA28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0 (46.0%)</w:t>
            </w:r>
          </w:p>
        </w:tc>
        <w:tc>
          <w:tcPr>
            <w:tcW w:w="1818" w:type="dxa"/>
          </w:tcPr>
          <w:p w14:paraId="06BC5C4A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90 (67.5%)</w:t>
            </w:r>
          </w:p>
        </w:tc>
        <w:tc>
          <w:tcPr>
            <w:tcW w:w="1818" w:type="dxa"/>
          </w:tcPr>
          <w:p w14:paraId="032D2880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130 (64.3%)</w:t>
            </w:r>
          </w:p>
        </w:tc>
        <w:tc>
          <w:tcPr>
            <w:tcW w:w="1765" w:type="dxa"/>
          </w:tcPr>
          <w:p w14:paraId="76777104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5D471C49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62CE99F5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ct GPs/population</w:t>
            </w:r>
          </w:p>
        </w:tc>
        <w:tc>
          <w:tcPr>
            <w:tcW w:w="1463" w:type="dxa"/>
          </w:tcPr>
          <w:p w14:paraId="2AF52A91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67 (0.844)</w:t>
            </w:r>
          </w:p>
        </w:tc>
        <w:tc>
          <w:tcPr>
            <w:tcW w:w="1818" w:type="dxa"/>
          </w:tcPr>
          <w:p w14:paraId="1A6EB8FF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61 (0.835)</w:t>
            </w:r>
          </w:p>
        </w:tc>
        <w:tc>
          <w:tcPr>
            <w:tcW w:w="1818" w:type="dxa"/>
          </w:tcPr>
          <w:p w14:paraId="24BBCA95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72 (0.862)</w:t>
            </w:r>
          </w:p>
        </w:tc>
        <w:tc>
          <w:tcPr>
            <w:tcW w:w="1765" w:type="dxa"/>
          </w:tcPr>
          <w:p w14:paraId="53577598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33FEBFD1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C151515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463" w:type="dxa"/>
          </w:tcPr>
          <w:p w14:paraId="1FD68413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03957E49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</w:tcPr>
          <w:p w14:paraId="191A5E89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5" w:type="dxa"/>
          </w:tcPr>
          <w:p w14:paraId="23A96119" w14:textId="13E0BB0C" w:rsidR="00B72E6F" w:rsidRPr="005C4B5B" w:rsidRDefault="00FA746A" w:rsidP="00FA74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72E6F" w:rsidRPr="005C4B5B" w14:paraId="1A7EA89F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4F11968F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outhern Great Plain</w:t>
            </w:r>
          </w:p>
        </w:tc>
        <w:tc>
          <w:tcPr>
            <w:tcW w:w="1463" w:type="dxa"/>
          </w:tcPr>
          <w:p w14:paraId="70C9B96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13.6%)</w:t>
            </w:r>
          </w:p>
        </w:tc>
        <w:tc>
          <w:tcPr>
            <w:tcW w:w="1818" w:type="dxa"/>
          </w:tcPr>
          <w:p w14:paraId="05DB5D66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5 (13.4%)</w:t>
            </w:r>
          </w:p>
        </w:tc>
        <w:tc>
          <w:tcPr>
            <w:tcW w:w="1818" w:type="dxa"/>
          </w:tcPr>
          <w:p w14:paraId="4B9ABA97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5 (13.5%)</w:t>
            </w:r>
          </w:p>
        </w:tc>
        <w:tc>
          <w:tcPr>
            <w:tcW w:w="1765" w:type="dxa"/>
          </w:tcPr>
          <w:p w14:paraId="09F516F7" w14:textId="44370E41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5058B079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81799A8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outhern Transdanubia</w:t>
            </w:r>
          </w:p>
        </w:tc>
        <w:tc>
          <w:tcPr>
            <w:tcW w:w="1463" w:type="dxa"/>
          </w:tcPr>
          <w:p w14:paraId="0C6E76DC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 (12.0%)</w:t>
            </w:r>
          </w:p>
        </w:tc>
        <w:tc>
          <w:tcPr>
            <w:tcW w:w="1818" w:type="dxa"/>
          </w:tcPr>
          <w:p w14:paraId="04D28B93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1 (9.7%)</w:t>
            </w:r>
          </w:p>
        </w:tc>
        <w:tc>
          <w:tcPr>
            <w:tcW w:w="1818" w:type="dxa"/>
          </w:tcPr>
          <w:p w14:paraId="1C413BFB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6 (10.1%)</w:t>
            </w:r>
          </w:p>
        </w:tc>
        <w:tc>
          <w:tcPr>
            <w:tcW w:w="1765" w:type="dxa"/>
          </w:tcPr>
          <w:p w14:paraId="0DA6BACB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35DADF5D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576EAAB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entral Transdanubia</w:t>
            </w:r>
          </w:p>
        </w:tc>
        <w:tc>
          <w:tcPr>
            <w:tcW w:w="1463" w:type="dxa"/>
          </w:tcPr>
          <w:p w14:paraId="6E15A4B8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 (13.0%)</w:t>
            </w:r>
          </w:p>
        </w:tc>
        <w:tc>
          <w:tcPr>
            <w:tcW w:w="1818" w:type="dxa"/>
          </w:tcPr>
          <w:p w14:paraId="4F5D17C3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8 (9.8%)</w:t>
            </w:r>
          </w:p>
        </w:tc>
        <w:tc>
          <w:tcPr>
            <w:tcW w:w="1818" w:type="dxa"/>
          </w:tcPr>
          <w:p w14:paraId="4165637D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 (10.3%)</w:t>
            </w:r>
          </w:p>
        </w:tc>
        <w:tc>
          <w:tcPr>
            <w:tcW w:w="1765" w:type="dxa"/>
          </w:tcPr>
          <w:p w14:paraId="69A68F78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65837A59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28B7B46D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entral Hungary</w:t>
            </w:r>
          </w:p>
        </w:tc>
        <w:tc>
          <w:tcPr>
            <w:tcW w:w="1463" w:type="dxa"/>
          </w:tcPr>
          <w:p w14:paraId="2A917192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(18.9%)</w:t>
            </w:r>
          </w:p>
        </w:tc>
        <w:tc>
          <w:tcPr>
            <w:tcW w:w="1818" w:type="dxa"/>
          </w:tcPr>
          <w:p w14:paraId="28BEBBD1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29 (31.6%)</w:t>
            </w:r>
          </w:p>
        </w:tc>
        <w:tc>
          <w:tcPr>
            <w:tcW w:w="1818" w:type="dxa"/>
          </w:tcPr>
          <w:p w14:paraId="3838093B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910 (29.7%)</w:t>
            </w:r>
          </w:p>
        </w:tc>
        <w:tc>
          <w:tcPr>
            <w:tcW w:w="1765" w:type="dxa"/>
          </w:tcPr>
          <w:p w14:paraId="58C70123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686F3D33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FF991FA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Western Transdanubia</w:t>
            </w:r>
          </w:p>
        </w:tc>
        <w:tc>
          <w:tcPr>
            <w:tcW w:w="1463" w:type="dxa"/>
          </w:tcPr>
          <w:p w14:paraId="2462285F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(9.7%)</w:t>
            </w:r>
          </w:p>
        </w:tc>
        <w:tc>
          <w:tcPr>
            <w:tcW w:w="1818" w:type="dxa"/>
          </w:tcPr>
          <w:p w14:paraId="64B3846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0 (9.5%)</w:t>
            </w:r>
          </w:p>
        </w:tc>
        <w:tc>
          <w:tcPr>
            <w:tcW w:w="1818" w:type="dxa"/>
          </w:tcPr>
          <w:p w14:paraId="55EC211D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3 (9.5%)</w:t>
            </w:r>
          </w:p>
        </w:tc>
        <w:tc>
          <w:tcPr>
            <w:tcW w:w="1765" w:type="dxa"/>
          </w:tcPr>
          <w:p w14:paraId="5EBF355E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2423BA22" w14:textId="77777777" w:rsidTr="00960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E8BB681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orthern Great Plain</w:t>
            </w:r>
          </w:p>
        </w:tc>
        <w:tc>
          <w:tcPr>
            <w:tcW w:w="1463" w:type="dxa"/>
          </w:tcPr>
          <w:p w14:paraId="20E538B3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13.3%)</w:t>
            </w:r>
          </w:p>
        </w:tc>
        <w:tc>
          <w:tcPr>
            <w:tcW w:w="1818" w:type="dxa"/>
          </w:tcPr>
          <w:p w14:paraId="14BCE998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2 (14.7%)</w:t>
            </w:r>
          </w:p>
        </w:tc>
        <w:tc>
          <w:tcPr>
            <w:tcW w:w="1818" w:type="dxa"/>
          </w:tcPr>
          <w:p w14:paraId="2E5A3965" w14:textId="77777777" w:rsidR="00B72E6F" w:rsidRPr="005C4B5B" w:rsidRDefault="00B72E6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9 (14.5%)</w:t>
            </w:r>
          </w:p>
        </w:tc>
        <w:tc>
          <w:tcPr>
            <w:tcW w:w="1765" w:type="dxa"/>
          </w:tcPr>
          <w:p w14:paraId="5658B4FA" w14:textId="77777777" w:rsidR="00B72E6F" w:rsidRPr="005C4B5B" w:rsidRDefault="00B72E6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72E6F" w:rsidRPr="005C4B5B" w14:paraId="56D0C806" w14:textId="77777777" w:rsidTr="0096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09A85FA1" w14:textId="77777777" w:rsidR="00B72E6F" w:rsidRPr="005C4B5B" w:rsidRDefault="00B72E6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orthern Hungary</w:t>
            </w:r>
          </w:p>
        </w:tc>
        <w:tc>
          <w:tcPr>
            <w:tcW w:w="1463" w:type="dxa"/>
          </w:tcPr>
          <w:p w14:paraId="1B695C96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 (19.5%)</w:t>
            </w:r>
          </w:p>
        </w:tc>
        <w:tc>
          <w:tcPr>
            <w:tcW w:w="1818" w:type="dxa"/>
          </w:tcPr>
          <w:p w14:paraId="3411A9B4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 (11.2%)</w:t>
            </w:r>
          </w:p>
        </w:tc>
        <w:tc>
          <w:tcPr>
            <w:tcW w:w="1818" w:type="dxa"/>
          </w:tcPr>
          <w:p w14:paraId="24A8359C" w14:textId="77777777" w:rsidR="00B72E6F" w:rsidRPr="005C4B5B" w:rsidRDefault="00B72E6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4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6 (12.4%)</w:t>
            </w:r>
          </w:p>
        </w:tc>
        <w:tc>
          <w:tcPr>
            <w:tcW w:w="1765" w:type="dxa"/>
          </w:tcPr>
          <w:p w14:paraId="641D65A1" w14:textId="77777777" w:rsidR="00B72E6F" w:rsidRPr="005C4B5B" w:rsidRDefault="00B72E6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D635E0C" w14:textId="77777777" w:rsidR="00261FB4" w:rsidRPr="009D3569" w:rsidRDefault="00261FB4" w:rsidP="00261FB4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Authors.</w:t>
      </w:r>
    </w:p>
    <w:p w14:paraId="748A017D" w14:textId="79E6FC20" w:rsidR="003A1F31" w:rsidRPr="009D3569" w:rsidRDefault="003A1F31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lang w:val="en-GB"/>
        </w:rPr>
        <w:br w:type="page"/>
      </w:r>
    </w:p>
    <w:p w14:paraId="7A361152" w14:textId="4C11DABC" w:rsidR="0046758B" w:rsidRPr="009D3569" w:rsidRDefault="00CB6D60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lastRenderedPageBreak/>
        <w:t>Supplementary Table 7.</w:t>
      </w:r>
      <w:r w:rsidR="0046758B" w:rsidRPr="009D3569">
        <w:rPr>
          <w:rFonts w:ascii="Times New Roman" w:hAnsi="Times New Roman" w:cs="Times New Roman"/>
          <w:lang w:val="en-GB"/>
        </w:rPr>
        <w:t xml:space="preserve"> </w:t>
      </w:r>
      <w:r w:rsidRPr="009D3569">
        <w:rPr>
          <w:rFonts w:ascii="Times New Roman" w:hAnsi="Times New Roman" w:cs="Times New Roman"/>
          <w:lang w:val="en-GB"/>
        </w:rPr>
        <w:t>Comparison of GP practices that joined and did not join the clusters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2324"/>
        <w:gridCol w:w="1923"/>
        <w:gridCol w:w="1667"/>
        <w:gridCol w:w="1794"/>
        <w:gridCol w:w="1364"/>
      </w:tblGrid>
      <w:tr w:rsidR="00BA2A0F" w:rsidRPr="009D3569" w14:paraId="7EF5A9B8" w14:textId="77777777" w:rsidTr="00261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4A5C8A3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48" w:type="dxa"/>
            <w:gridSpan w:val="4"/>
          </w:tcPr>
          <w:p w14:paraId="470F09E1" w14:textId="77777777" w:rsidR="00BA2A0F" w:rsidRPr="009D3569" w:rsidRDefault="00BA2A0F" w:rsidP="00A3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 cluster membership</w:t>
            </w:r>
          </w:p>
          <w:p w14:paraId="26FACF76" w14:textId="77777777" w:rsidR="00BA2A0F" w:rsidRPr="009D3569" w:rsidRDefault="00BA2A0F" w:rsidP="00A3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8F59A16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17CFF77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</w:tcPr>
          <w:p w14:paraId="23614961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cluster member</w:t>
            </w:r>
          </w:p>
          <w:p w14:paraId="6648DD36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(%) or Mean (SD))</w:t>
            </w:r>
          </w:p>
        </w:tc>
        <w:tc>
          <w:tcPr>
            <w:tcW w:w="1667" w:type="dxa"/>
          </w:tcPr>
          <w:p w14:paraId="145B4BB1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uster member</w:t>
            </w:r>
          </w:p>
          <w:p w14:paraId="0D738E6F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(%) or Mean (SD))</w:t>
            </w:r>
          </w:p>
        </w:tc>
        <w:tc>
          <w:tcPr>
            <w:tcW w:w="1794" w:type="dxa"/>
          </w:tcPr>
          <w:p w14:paraId="252BF697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364" w:type="dxa"/>
          </w:tcPr>
          <w:p w14:paraId="229FD686" w14:textId="77777777" w:rsidR="00BA2A0F" w:rsidRPr="009D3569" w:rsidRDefault="00BA2A0F" w:rsidP="00A3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</w:p>
        </w:tc>
      </w:tr>
      <w:tr w:rsidR="00BA2A0F" w:rsidRPr="009D3569" w14:paraId="3BB21F05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1251BC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 practices (N)</w:t>
            </w:r>
          </w:p>
        </w:tc>
        <w:tc>
          <w:tcPr>
            <w:tcW w:w="1923" w:type="dxa"/>
          </w:tcPr>
          <w:p w14:paraId="77A87132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63 (45.1%)</w:t>
            </w:r>
          </w:p>
        </w:tc>
        <w:tc>
          <w:tcPr>
            <w:tcW w:w="1667" w:type="dxa"/>
          </w:tcPr>
          <w:p w14:paraId="140B7052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02 (54.9%)</w:t>
            </w:r>
          </w:p>
        </w:tc>
        <w:tc>
          <w:tcPr>
            <w:tcW w:w="1794" w:type="dxa"/>
          </w:tcPr>
          <w:p w14:paraId="15E0B5A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465 (100.0%)</w:t>
            </w:r>
          </w:p>
        </w:tc>
        <w:tc>
          <w:tcPr>
            <w:tcW w:w="1364" w:type="dxa"/>
          </w:tcPr>
          <w:p w14:paraId="68A5CCE3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05E7954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B5CD4A4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23" w:type="dxa"/>
          </w:tcPr>
          <w:p w14:paraId="7356588A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528F927A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8F34555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57B7C71D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76ABE47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3616489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1923" w:type="dxa"/>
          </w:tcPr>
          <w:p w14:paraId="4A5A872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34 (58.2%)</w:t>
            </w:r>
          </w:p>
        </w:tc>
        <w:tc>
          <w:tcPr>
            <w:tcW w:w="1667" w:type="dxa"/>
          </w:tcPr>
          <w:p w14:paraId="0DFFC38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60 (58.6%)</w:t>
            </w:r>
          </w:p>
        </w:tc>
        <w:tc>
          <w:tcPr>
            <w:tcW w:w="1794" w:type="dxa"/>
          </w:tcPr>
          <w:p w14:paraId="27FCDC2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194 (58.4%)</w:t>
            </w:r>
          </w:p>
        </w:tc>
        <w:tc>
          <w:tcPr>
            <w:tcW w:w="1364" w:type="dxa"/>
          </w:tcPr>
          <w:p w14:paraId="2A9669EF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2</w:t>
            </w:r>
          </w:p>
        </w:tc>
      </w:tr>
      <w:tr w:rsidR="00BA2A0F" w:rsidRPr="009D3569" w14:paraId="5E822BE2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5129C70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1923" w:type="dxa"/>
          </w:tcPr>
          <w:p w14:paraId="360824B8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9 (41.8%)</w:t>
            </w:r>
          </w:p>
        </w:tc>
        <w:tc>
          <w:tcPr>
            <w:tcW w:w="1667" w:type="dxa"/>
          </w:tcPr>
          <w:p w14:paraId="71756AE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42 (41.4%)</w:t>
            </w:r>
          </w:p>
        </w:tc>
        <w:tc>
          <w:tcPr>
            <w:tcW w:w="1794" w:type="dxa"/>
          </w:tcPr>
          <w:p w14:paraId="409210E1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271 (41.6%)</w:t>
            </w:r>
          </w:p>
        </w:tc>
        <w:tc>
          <w:tcPr>
            <w:tcW w:w="1364" w:type="dxa"/>
          </w:tcPr>
          <w:p w14:paraId="3E9E6B2B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2E150B4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2DA6015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 practice unit type</w:t>
            </w:r>
          </w:p>
        </w:tc>
        <w:tc>
          <w:tcPr>
            <w:tcW w:w="1923" w:type="dxa"/>
          </w:tcPr>
          <w:p w14:paraId="4EA4DD72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25D033C2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F5E6F0C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24D6E379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79D0184B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8E1E89F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dult</w:t>
            </w:r>
          </w:p>
        </w:tc>
        <w:tc>
          <w:tcPr>
            <w:tcW w:w="1923" w:type="dxa"/>
          </w:tcPr>
          <w:p w14:paraId="0DA616CC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82 (56.1%)</w:t>
            </w:r>
          </w:p>
        </w:tc>
        <w:tc>
          <w:tcPr>
            <w:tcW w:w="1667" w:type="dxa"/>
          </w:tcPr>
          <w:p w14:paraId="37C54D7A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35 (57.8%)</w:t>
            </w:r>
          </w:p>
        </w:tc>
        <w:tc>
          <w:tcPr>
            <w:tcW w:w="1794" w:type="dxa"/>
          </w:tcPr>
          <w:p w14:paraId="273A1218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117 (57.0%)</w:t>
            </w:r>
          </w:p>
        </w:tc>
        <w:tc>
          <w:tcPr>
            <w:tcW w:w="1364" w:type="dxa"/>
          </w:tcPr>
          <w:p w14:paraId="79D4F536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5</w:t>
            </w:r>
          </w:p>
        </w:tc>
      </w:tr>
      <w:tr w:rsidR="00BA2A0F" w:rsidRPr="009D3569" w14:paraId="0B79B682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F40E2D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Pediatric</w:t>
            </w:r>
          </w:p>
        </w:tc>
        <w:tc>
          <w:tcPr>
            <w:tcW w:w="1923" w:type="dxa"/>
          </w:tcPr>
          <w:p w14:paraId="374C2E9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5 (22.1%)</w:t>
            </w:r>
          </w:p>
        </w:tc>
        <w:tc>
          <w:tcPr>
            <w:tcW w:w="1667" w:type="dxa"/>
          </w:tcPr>
          <w:p w14:paraId="00A47628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7 (23.6%)</w:t>
            </w:r>
          </w:p>
        </w:tc>
        <w:tc>
          <w:tcPr>
            <w:tcW w:w="1794" w:type="dxa"/>
          </w:tcPr>
          <w:p w14:paraId="40559673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52 (22.9%)</w:t>
            </w:r>
          </w:p>
        </w:tc>
        <w:tc>
          <w:tcPr>
            <w:tcW w:w="1364" w:type="dxa"/>
          </w:tcPr>
          <w:p w14:paraId="2E79A347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2AA0FEE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75B594A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Mixed</w:t>
            </w:r>
          </w:p>
        </w:tc>
        <w:tc>
          <w:tcPr>
            <w:tcW w:w="1923" w:type="dxa"/>
          </w:tcPr>
          <w:p w14:paraId="667D515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6 (21.8%)</w:t>
            </w:r>
          </w:p>
        </w:tc>
        <w:tc>
          <w:tcPr>
            <w:tcW w:w="1667" w:type="dxa"/>
          </w:tcPr>
          <w:p w14:paraId="70A627D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0 (18.7%)</w:t>
            </w:r>
          </w:p>
        </w:tc>
        <w:tc>
          <w:tcPr>
            <w:tcW w:w="1794" w:type="dxa"/>
          </w:tcPr>
          <w:p w14:paraId="3152FD2F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6 (20.1%)</w:t>
            </w:r>
          </w:p>
        </w:tc>
        <w:tc>
          <w:tcPr>
            <w:tcW w:w="1364" w:type="dxa"/>
          </w:tcPr>
          <w:p w14:paraId="57C7AFA4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302262BE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131DFC5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legal status</w:t>
            </w:r>
          </w:p>
        </w:tc>
        <w:tc>
          <w:tcPr>
            <w:tcW w:w="1923" w:type="dxa"/>
          </w:tcPr>
          <w:p w14:paraId="21627F41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5AB8AFA9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A37D86F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4B7705B2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673FB03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232EE23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Village</w:t>
            </w:r>
          </w:p>
        </w:tc>
        <w:tc>
          <w:tcPr>
            <w:tcW w:w="1923" w:type="dxa"/>
          </w:tcPr>
          <w:p w14:paraId="66E689C2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6 (22.2%)</w:t>
            </w:r>
          </w:p>
        </w:tc>
        <w:tc>
          <w:tcPr>
            <w:tcW w:w="1667" w:type="dxa"/>
          </w:tcPr>
          <w:p w14:paraId="353FB789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2 (18.7%)</w:t>
            </w:r>
          </w:p>
        </w:tc>
        <w:tc>
          <w:tcPr>
            <w:tcW w:w="1794" w:type="dxa"/>
          </w:tcPr>
          <w:p w14:paraId="6870D75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08 (20.3%)</w:t>
            </w:r>
          </w:p>
        </w:tc>
        <w:tc>
          <w:tcPr>
            <w:tcW w:w="1364" w:type="dxa"/>
          </w:tcPr>
          <w:p w14:paraId="4C02E76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43FE4CB0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A717C74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mall town</w:t>
            </w:r>
          </w:p>
        </w:tc>
        <w:tc>
          <w:tcPr>
            <w:tcW w:w="1923" w:type="dxa"/>
          </w:tcPr>
          <w:p w14:paraId="7EC04A3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 (4.6%)</w:t>
            </w:r>
          </w:p>
        </w:tc>
        <w:tc>
          <w:tcPr>
            <w:tcW w:w="1667" w:type="dxa"/>
          </w:tcPr>
          <w:p w14:paraId="31EC75F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4.3%)</w:t>
            </w:r>
          </w:p>
        </w:tc>
        <w:tc>
          <w:tcPr>
            <w:tcW w:w="1794" w:type="dxa"/>
          </w:tcPr>
          <w:p w14:paraId="5776C8AB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 (4.5%)</w:t>
            </w:r>
          </w:p>
        </w:tc>
        <w:tc>
          <w:tcPr>
            <w:tcW w:w="1364" w:type="dxa"/>
          </w:tcPr>
          <w:p w14:paraId="02FD2197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12C2C641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DD0C393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Town</w:t>
            </w:r>
          </w:p>
        </w:tc>
        <w:tc>
          <w:tcPr>
            <w:tcW w:w="1923" w:type="dxa"/>
          </w:tcPr>
          <w:p w14:paraId="1CEB9B6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4 (31.8%)</w:t>
            </w:r>
          </w:p>
        </w:tc>
        <w:tc>
          <w:tcPr>
            <w:tcW w:w="1667" w:type="dxa"/>
          </w:tcPr>
          <w:p w14:paraId="15B545F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05 (33.5%)</w:t>
            </w:r>
          </w:p>
        </w:tc>
        <w:tc>
          <w:tcPr>
            <w:tcW w:w="1794" w:type="dxa"/>
          </w:tcPr>
          <w:p w14:paraId="664ABBA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89 (32.7%)</w:t>
            </w:r>
          </w:p>
        </w:tc>
        <w:tc>
          <w:tcPr>
            <w:tcW w:w="1364" w:type="dxa"/>
          </w:tcPr>
          <w:p w14:paraId="5C0DA6BF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3BCBDAFA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53C6F6C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ounty town</w:t>
            </w:r>
          </w:p>
        </w:tc>
        <w:tc>
          <w:tcPr>
            <w:tcW w:w="1923" w:type="dxa"/>
          </w:tcPr>
          <w:p w14:paraId="0A8B6AD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(2.7%)</w:t>
            </w:r>
          </w:p>
        </w:tc>
        <w:tc>
          <w:tcPr>
            <w:tcW w:w="1667" w:type="dxa"/>
          </w:tcPr>
          <w:p w14:paraId="218E5D1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 (3.9%)</w:t>
            </w:r>
          </w:p>
        </w:tc>
        <w:tc>
          <w:tcPr>
            <w:tcW w:w="1794" w:type="dxa"/>
          </w:tcPr>
          <w:p w14:paraId="6D965B40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 (3.3%)</w:t>
            </w:r>
          </w:p>
        </w:tc>
        <w:tc>
          <w:tcPr>
            <w:tcW w:w="1364" w:type="dxa"/>
          </w:tcPr>
          <w:p w14:paraId="3C3797EB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E1255FE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69C8309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ounty capital</w:t>
            </w:r>
          </w:p>
        </w:tc>
        <w:tc>
          <w:tcPr>
            <w:tcW w:w="1923" w:type="dxa"/>
          </w:tcPr>
          <w:p w14:paraId="0D5BBE6C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6 (15.7%)</w:t>
            </w:r>
          </w:p>
        </w:tc>
        <w:tc>
          <w:tcPr>
            <w:tcW w:w="1667" w:type="dxa"/>
          </w:tcPr>
          <w:p w14:paraId="13A4FA06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0 (22.0%)</w:t>
            </w:r>
          </w:p>
        </w:tc>
        <w:tc>
          <w:tcPr>
            <w:tcW w:w="1794" w:type="dxa"/>
          </w:tcPr>
          <w:p w14:paraId="3B1861EA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6 (19.1%)</w:t>
            </w:r>
          </w:p>
        </w:tc>
        <w:tc>
          <w:tcPr>
            <w:tcW w:w="1364" w:type="dxa"/>
          </w:tcPr>
          <w:p w14:paraId="31712E84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018CD0A3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079DB87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apital district</w:t>
            </w:r>
          </w:p>
        </w:tc>
        <w:tc>
          <w:tcPr>
            <w:tcW w:w="1923" w:type="dxa"/>
          </w:tcPr>
          <w:p w14:paraId="5DE76CE2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6 (23.0%)</w:t>
            </w:r>
          </w:p>
        </w:tc>
        <w:tc>
          <w:tcPr>
            <w:tcW w:w="1667" w:type="dxa"/>
          </w:tcPr>
          <w:p w14:paraId="124905B4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 (17.6%)</w:t>
            </w:r>
          </w:p>
        </w:tc>
        <w:tc>
          <w:tcPr>
            <w:tcW w:w="1794" w:type="dxa"/>
          </w:tcPr>
          <w:p w14:paraId="166C830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5 (20.0%)</w:t>
            </w:r>
          </w:p>
        </w:tc>
        <w:tc>
          <w:tcPr>
            <w:tcW w:w="1364" w:type="dxa"/>
          </w:tcPr>
          <w:p w14:paraId="5BEBD665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3916793D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22CBEE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population</w:t>
            </w:r>
          </w:p>
        </w:tc>
        <w:tc>
          <w:tcPr>
            <w:tcW w:w="1923" w:type="dxa"/>
          </w:tcPr>
          <w:p w14:paraId="59A56F67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,109.330 (51,508.470)</w:t>
            </w:r>
          </w:p>
        </w:tc>
        <w:tc>
          <w:tcPr>
            <w:tcW w:w="1667" w:type="dxa"/>
          </w:tcPr>
          <w:p w14:paraId="3AAF9793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,428.814 (54,053.897)</w:t>
            </w:r>
          </w:p>
        </w:tc>
        <w:tc>
          <w:tcPr>
            <w:tcW w:w="1794" w:type="dxa"/>
          </w:tcPr>
          <w:p w14:paraId="7D56B9C4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,031.396 (52,983.231)</w:t>
            </w:r>
          </w:p>
        </w:tc>
        <w:tc>
          <w:tcPr>
            <w:tcW w:w="1364" w:type="dxa"/>
          </w:tcPr>
          <w:p w14:paraId="03218C78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72C67C55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E35E1FF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lement GPs/</w:t>
            </w:r>
          </w:p>
          <w:p w14:paraId="642BAD08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923" w:type="dxa"/>
          </w:tcPr>
          <w:p w14:paraId="7A99EAFD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5 (0.494)</w:t>
            </w:r>
          </w:p>
        </w:tc>
        <w:tc>
          <w:tcPr>
            <w:tcW w:w="1667" w:type="dxa"/>
          </w:tcPr>
          <w:p w14:paraId="7DD8D90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7 (0.278)</w:t>
            </w:r>
          </w:p>
        </w:tc>
        <w:tc>
          <w:tcPr>
            <w:tcW w:w="1794" w:type="dxa"/>
          </w:tcPr>
          <w:p w14:paraId="0309E730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4 (0.391)</w:t>
            </w:r>
          </w:p>
        </w:tc>
        <w:tc>
          <w:tcPr>
            <w:tcW w:w="1364" w:type="dxa"/>
          </w:tcPr>
          <w:p w14:paraId="2DF6DE9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5F87E696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39CB72C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ct development level</w:t>
            </w:r>
          </w:p>
        </w:tc>
        <w:tc>
          <w:tcPr>
            <w:tcW w:w="1923" w:type="dxa"/>
          </w:tcPr>
          <w:p w14:paraId="6E2BFB35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2851137F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965B0B3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5D389A64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B44AA5C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BA5F6C9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everely deprived</w:t>
            </w:r>
          </w:p>
        </w:tc>
        <w:tc>
          <w:tcPr>
            <w:tcW w:w="1923" w:type="dxa"/>
          </w:tcPr>
          <w:p w14:paraId="28F9653F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 (10.0%)</w:t>
            </w:r>
          </w:p>
        </w:tc>
        <w:tc>
          <w:tcPr>
            <w:tcW w:w="1667" w:type="dxa"/>
          </w:tcPr>
          <w:p w14:paraId="02ADEED8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 (7.1%)</w:t>
            </w:r>
          </w:p>
        </w:tc>
        <w:tc>
          <w:tcPr>
            <w:tcW w:w="1794" w:type="dxa"/>
          </w:tcPr>
          <w:p w14:paraId="65B0767C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9 (8.4%)</w:t>
            </w:r>
          </w:p>
        </w:tc>
        <w:tc>
          <w:tcPr>
            <w:tcW w:w="1364" w:type="dxa"/>
          </w:tcPr>
          <w:p w14:paraId="3DBE5EB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533BBC4B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4486C62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Deprived</w:t>
            </w:r>
          </w:p>
        </w:tc>
        <w:tc>
          <w:tcPr>
            <w:tcW w:w="1923" w:type="dxa"/>
          </w:tcPr>
          <w:p w14:paraId="0972A0B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5.0%)</w:t>
            </w:r>
          </w:p>
        </w:tc>
        <w:tc>
          <w:tcPr>
            <w:tcW w:w="1667" w:type="dxa"/>
          </w:tcPr>
          <w:p w14:paraId="0D8CD118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(3.9%)</w:t>
            </w:r>
          </w:p>
        </w:tc>
        <w:tc>
          <w:tcPr>
            <w:tcW w:w="1794" w:type="dxa"/>
          </w:tcPr>
          <w:p w14:paraId="6E3E512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 (4.4%)</w:t>
            </w:r>
          </w:p>
        </w:tc>
        <w:tc>
          <w:tcPr>
            <w:tcW w:w="1364" w:type="dxa"/>
          </w:tcPr>
          <w:p w14:paraId="67BCDB73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1E19ACA3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5B36A34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Less developed</w:t>
            </w:r>
          </w:p>
        </w:tc>
        <w:tc>
          <w:tcPr>
            <w:tcW w:w="1923" w:type="dxa"/>
          </w:tcPr>
          <w:p w14:paraId="3EFE286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0 (19.1%)</w:t>
            </w:r>
          </w:p>
        </w:tc>
        <w:tc>
          <w:tcPr>
            <w:tcW w:w="1667" w:type="dxa"/>
          </w:tcPr>
          <w:p w14:paraId="375FE2C3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7 (20.2%)</w:t>
            </w:r>
          </w:p>
        </w:tc>
        <w:tc>
          <w:tcPr>
            <w:tcW w:w="1794" w:type="dxa"/>
          </w:tcPr>
          <w:p w14:paraId="748B1E4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7 (19.7%)</w:t>
            </w:r>
          </w:p>
        </w:tc>
        <w:tc>
          <w:tcPr>
            <w:tcW w:w="1364" w:type="dxa"/>
          </w:tcPr>
          <w:p w14:paraId="1815F9B7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723FD4FA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A00A3CF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Developed</w:t>
            </w:r>
          </w:p>
        </w:tc>
        <w:tc>
          <w:tcPr>
            <w:tcW w:w="1923" w:type="dxa"/>
          </w:tcPr>
          <w:p w14:paraId="659917AF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25 (66.0%)</w:t>
            </w:r>
          </w:p>
        </w:tc>
        <w:tc>
          <w:tcPr>
            <w:tcW w:w="1667" w:type="dxa"/>
          </w:tcPr>
          <w:p w14:paraId="3D2E8C76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65 (68.8%)</w:t>
            </w:r>
          </w:p>
        </w:tc>
        <w:tc>
          <w:tcPr>
            <w:tcW w:w="1794" w:type="dxa"/>
          </w:tcPr>
          <w:p w14:paraId="3DCF5652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90 (67.5%)</w:t>
            </w:r>
          </w:p>
        </w:tc>
        <w:tc>
          <w:tcPr>
            <w:tcW w:w="1364" w:type="dxa"/>
          </w:tcPr>
          <w:p w14:paraId="562F5E41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F422CCD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5DA7435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rict population</w:t>
            </w:r>
          </w:p>
        </w:tc>
        <w:tc>
          <w:tcPr>
            <w:tcW w:w="1923" w:type="dxa"/>
          </w:tcPr>
          <w:p w14:paraId="78A8D29E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,051.158 (55,203.470)</w:t>
            </w:r>
          </w:p>
        </w:tc>
        <w:tc>
          <w:tcPr>
            <w:tcW w:w="1667" w:type="dxa"/>
          </w:tcPr>
          <w:p w14:paraId="7FA4EE88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,890.016 (61,378.044)</w:t>
            </w:r>
          </w:p>
        </w:tc>
        <w:tc>
          <w:tcPr>
            <w:tcW w:w="1794" w:type="dxa"/>
          </w:tcPr>
          <w:p w14:paraId="755FD06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,103.720 (59,017.289)</w:t>
            </w:r>
          </w:p>
        </w:tc>
        <w:tc>
          <w:tcPr>
            <w:tcW w:w="1364" w:type="dxa"/>
          </w:tcPr>
          <w:p w14:paraId="77CB59D5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09F2A954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6BAC108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923" w:type="dxa"/>
          </w:tcPr>
          <w:p w14:paraId="458C1630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2A3C17D0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E6A6160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32267F69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9CEF893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D56A840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outhern Great Plain</w:t>
            </w:r>
          </w:p>
        </w:tc>
        <w:tc>
          <w:tcPr>
            <w:tcW w:w="1923" w:type="dxa"/>
          </w:tcPr>
          <w:p w14:paraId="4081639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6 (13.6%)</w:t>
            </w:r>
          </w:p>
        </w:tc>
        <w:tc>
          <w:tcPr>
            <w:tcW w:w="1667" w:type="dxa"/>
          </w:tcPr>
          <w:p w14:paraId="3ED63E25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9 (13.3%)</w:t>
            </w:r>
          </w:p>
        </w:tc>
        <w:tc>
          <w:tcPr>
            <w:tcW w:w="1794" w:type="dxa"/>
          </w:tcPr>
          <w:p w14:paraId="3C1AE450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5 (13.4%)</w:t>
            </w:r>
          </w:p>
        </w:tc>
        <w:tc>
          <w:tcPr>
            <w:tcW w:w="1364" w:type="dxa"/>
          </w:tcPr>
          <w:p w14:paraId="6EB5A6D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0A0C6B67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422F127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outhern Transdanubia</w:t>
            </w:r>
          </w:p>
        </w:tc>
        <w:tc>
          <w:tcPr>
            <w:tcW w:w="1923" w:type="dxa"/>
          </w:tcPr>
          <w:p w14:paraId="6B8A1F29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 (9.1%)</w:t>
            </w:r>
          </w:p>
        </w:tc>
        <w:tc>
          <w:tcPr>
            <w:tcW w:w="1667" w:type="dxa"/>
          </w:tcPr>
          <w:p w14:paraId="2CDA585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8 (10.3%)</w:t>
            </w:r>
          </w:p>
        </w:tc>
        <w:tc>
          <w:tcPr>
            <w:tcW w:w="1794" w:type="dxa"/>
          </w:tcPr>
          <w:p w14:paraId="4F7CB3F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1 (9.7%)</w:t>
            </w:r>
          </w:p>
        </w:tc>
        <w:tc>
          <w:tcPr>
            <w:tcW w:w="1364" w:type="dxa"/>
          </w:tcPr>
          <w:p w14:paraId="7E11C055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5DA6DC0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980FEE6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entral Transdanubia</w:t>
            </w:r>
          </w:p>
        </w:tc>
        <w:tc>
          <w:tcPr>
            <w:tcW w:w="1923" w:type="dxa"/>
          </w:tcPr>
          <w:p w14:paraId="04BF850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 (10.8%)</w:t>
            </w:r>
          </w:p>
        </w:tc>
        <w:tc>
          <w:tcPr>
            <w:tcW w:w="1667" w:type="dxa"/>
          </w:tcPr>
          <w:p w14:paraId="425F8F0C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 (9.0%)</w:t>
            </w:r>
          </w:p>
        </w:tc>
        <w:tc>
          <w:tcPr>
            <w:tcW w:w="1794" w:type="dxa"/>
          </w:tcPr>
          <w:p w14:paraId="66FFA4F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8 (9.8%)</w:t>
            </w:r>
          </w:p>
        </w:tc>
        <w:tc>
          <w:tcPr>
            <w:tcW w:w="1364" w:type="dxa"/>
          </w:tcPr>
          <w:p w14:paraId="786856E4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F8D9992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7B14195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entral Hungary</w:t>
            </w:r>
          </w:p>
        </w:tc>
        <w:tc>
          <w:tcPr>
            <w:tcW w:w="1923" w:type="dxa"/>
          </w:tcPr>
          <w:p w14:paraId="262DBB03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2 (34.2%)</w:t>
            </w:r>
          </w:p>
        </w:tc>
        <w:tc>
          <w:tcPr>
            <w:tcW w:w="1667" w:type="dxa"/>
          </w:tcPr>
          <w:p w14:paraId="436C195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7 (29.5%)</w:t>
            </w:r>
          </w:p>
        </w:tc>
        <w:tc>
          <w:tcPr>
            <w:tcW w:w="1794" w:type="dxa"/>
          </w:tcPr>
          <w:p w14:paraId="2513E6E2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29 (31.6%)</w:t>
            </w:r>
          </w:p>
        </w:tc>
        <w:tc>
          <w:tcPr>
            <w:tcW w:w="1364" w:type="dxa"/>
          </w:tcPr>
          <w:p w14:paraId="078D3742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A9BE440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6495188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Western Transdanubia</w:t>
            </w:r>
          </w:p>
        </w:tc>
        <w:tc>
          <w:tcPr>
            <w:tcW w:w="1923" w:type="dxa"/>
          </w:tcPr>
          <w:p w14:paraId="45C9799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 (9.3%)</w:t>
            </w:r>
          </w:p>
        </w:tc>
        <w:tc>
          <w:tcPr>
            <w:tcW w:w="1667" w:type="dxa"/>
          </w:tcPr>
          <w:p w14:paraId="5D497B2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 (9.7%)</w:t>
            </w:r>
          </w:p>
        </w:tc>
        <w:tc>
          <w:tcPr>
            <w:tcW w:w="1794" w:type="dxa"/>
          </w:tcPr>
          <w:p w14:paraId="67057774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0 (9.5%)</w:t>
            </w:r>
          </w:p>
        </w:tc>
        <w:tc>
          <w:tcPr>
            <w:tcW w:w="1364" w:type="dxa"/>
          </w:tcPr>
          <w:p w14:paraId="57C48E82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F7F7ED9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990289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orthern Great Plain</w:t>
            </w:r>
          </w:p>
        </w:tc>
        <w:tc>
          <w:tcPr>
            <w:tcW w:w="1923" w:type="dxa"/>
          </w:tcPr>
          <w:p w14:paraId="6A73062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 (13.1%)</w:t>
            </w:r>
          </w:p>
        </w:tc>
        <w:tc>
          <w:tcPr>
            <w:tcW w:w="1667" w:type="dxa"/>
          </w:tcPr>
          <w:p w14:paraId="59C0987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0 (16.0%)</w:t>
            </w:r>
          </w:p>
        </w:tc>
        <w:tc>
          <w:tcPr>
            <w:tcW w:w="1794" w:type="dxa"/>
          </w:tcPr>
          <w:p w14:paraId="4CA67FFF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2 (14.7%)</w:t>
            </w:r>
          </w:p>
        </w:tc>
        <w:tc>
          <w:tcPr>
            <w:tcW w:w="1364" w:type="dxa"/>
          </w:tcPr>
          <w:p w14:paraId="2A894742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3DF45D9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9323CCD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orthern Hungary</w:t>
            </w:r>
          </w:p>
        </w:tc>
        <w:tc>
          <w:tcPr>
            <w:tcW w:w="1923" w:type="dxa"/>
          </w:tcPr>
          <w:p w14:paraId="6753429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 (9.9%)</w:t>
            </w:r>
          </w:p>
        </w:tc>
        <w:tc>
          <w:tcPr>
            <w:tcW w:w="1667" w:type="dxa"/>
          </w:tcPr>
          <w:p w14:paraId="002E649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 (12.2%)</w:t>
            </w:r>
          </w:p>
        </w:tc>
        <w:tc>
          <w:tcPr>
            <w:tcW w:w="1794" w:type="dxa"/>
          </w:tcPr>
          <w:p w14:paraId="0ED59E25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 (11.2%)</w:t>
            </w:r>
          </w:p>
        </w:tc>
        <w:tc>
          <w:tcPr>
            <w:tcW w:w="1364" w:type="dxa"/>
          </w:tcPr>
          <w:p w14:paraId="3420A824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8D20D7B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78780E9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y</w:t>
            </w:r>
          </w:p>
        </w:tc>
        <w:tc>
          <w:tcPr>
            <w:tcW w:w="1923" w:type="dxa"/>
          </w:tcPr>
          <w:p w14:paraId="74690D69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</w:tcPr>
          <w:p w14:paraId="7D3459C5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C64D8AB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</w:tcPr>
          <w:p w14:paraId="23D90CF0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C721CE7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D5C0DAA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orsod-Abaúj-Zemplén</w:t>
            </w:r>
          </w:p>
        </w:tc>
        <w:tc>
          <w:tcPr>
            <w:tcW w:w="1923" w:type="dxa"/>
          </w:tcPr>
          <w:p w14:paraId="1F84EE6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 (5.0%)</w:t>
            </w:r>
          </w:p>
        </w:tc>
        <w:tc>
          <w:tcPr>
            <w:tcW w:w="1667" w:type="dxa"/>
          </w:tcPr>
          <w:p w14:paraId="49BAAF5F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 (8.0%)</w:t>
            </w:r>
          </w:p>
        </w:tc>
        <w:tc>
          <w:tcPr>
            <w:tcW w:w="1794" w:type="dxa"/>
          </w:tcPr>
          <w:p w14:paraId="19E6B41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 (6.6%)</w:t>
            </w:r>
          </w:p>
        </w:tc>
        <w:tc>
          <w:tcPr>
            <w:tcW w:w="1364" w:type="dxa"/>
          </w:tcPr>
          <w:p w14:paraId="4296C0E0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BA2A0F" w:rsidRPr="009D3569" w14:paraId="392D931E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0CBA75B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aranya</w:t>
            </w:r>
          </w:p>
        </w:tc>
        <w:tc>
          <w:tcPr>
            <w:tcW w:w="1923" w:type="dxa"/>
          </w:tcPr>
          <w:p w14:paraId="0FE014F2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3.1%)</w:t>
            </w:r>
          </w:p>
        </w:tc>
        <w:tc>
          <w:tcPr>
            <w:tcW w:w="1667" w:type="dxa"/>
          </w:tcPr>
          <w:p w14:paraId="229034F3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 (5.6%)</w:t>
            </w:r>
          </w:p>
        </w:tc>
        <w:tc>
          <w:tcPr>
            <w:tcW w:w="1794" w:type="dxa"/>
          </w:tcPr>
          <w:p w14:paraId="114C082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5 (4.5%)</w:t>
            </w:r>
          </w:p>
        </w:tc>
        <w:tc>
          <w:tcPr>
            <w:tcW w:w="1364" w:type="dxa"/>
          </w:tcPr>
          <w:p w14:paraId="2CE06FCB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0249C35D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471AD9B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udapest</w:t>
            </w:r>
          </w:p>
        </w:tc>
        <w:tc>
          <w:tcPr>
            <w:tcW w:w="1923" w:type="dxa"/>
          </w:tcPr>
          <w:p w14:paraId="381DE6A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6 (23.0%)</w:t>
            </w:r>
          </w:p>
        </w:tc>
        <w:tc>
          <w:tcPr>
            <w:tcW w:w="1667" w:type="dxa"/>
          </w:tcPr>
          <w:p w14:paraId="6E2587B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 (17.6%)</w:t>
            </w:r>
          </w:p>
        </w:tc>
        <w:tc>
          <w:tcPr>
            <w:tcW w:w="1794" w:type="dxa"/>
          </w:tcPr>
          <w:p w14:paraId="30D4D13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95 (20.0%)</w:t>
            </w:r>
          </w:p>
        </w:tc>
        <w:tc>
          <w:tcPr>
            <w:tcW w:w="1364" w:type="dxa"/>
          </w:tcPr>
          <w:p w14:paraId="6F6B4BD9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0A916FCD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2D88041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ács-Kiskun</w:t>
            </w:r>
          </w:p>
        </w:tc>
        <w:tc>
          <w:tcPr>
            <w:tcW w:w="1923" w:type="dxa"/>
          </w:tcPr>
          <w:p w14:paraId="26BD23A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(5.9%)</w:t>
            </w:r>
          </w:p>
        </w:tc>
        <w:tc>
          <w:tcPr>
            <w:tcW w:w="1667" w:type="dxa"/>
          </w:tcPr>
          <w:p w14:paraId="410E30BC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 (5.1%)</w:t>
            </w:r>
          </w:p>
        </w:tc>
        <w:tc>
          <w:tcPr>
            <w:tcW w:w="1794" w:type="dxa"/>
          </w:tcPr>
          <w:p w14:paraId="58707F6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 (5.4%)</w:t>
            </w:r>
          </w:p>
        </w:tc>
        <w:tc>
          <w:tcPr>
            <w:tcW w:w="1364" w:type="dxa"/>
          </w:tcPr>
          <w:p w14:paraId="6ED55E59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5034146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87ABB81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ékés</w:t>
            </w:r>
          </w:p>
        </w:tc>
        <w:tc>
          <w:tcPr>
            <w:tcW w:w="1923" w:type="dxa"/>
          </w:tcPr>
          <w:p w14:paraId="677807E5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 (3.3%)</w:t>
            </w:r>
          </w:p>
        </w:tc>
        <w:tc>
          <w:tcPr>
            <w:tcW w:w="1667" w:type="dxa"/>
          </w:tcPr>
          <w:p w14:paraId="02D3D9B3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(3.3%)</w:t>
            </w:r>
          </w:p>
        </w:tc>
        <w:tc>
          <w:tcPr>
            <w:tcW w:w="1794" w:type="dxa"/>
          </w:tcPr>
          <w:p w14:paraId="1453650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 (3.3%)</w:t>
            </w:r>
          </w:p>
        </w:tc>
        <w:tc>
          <w:tcPr>
            <w:tcW w:w="1364" w:type="dxa"/>
          </w:tcPr>
          <w:p w14:paraId="5E57451D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DC9E880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8EC0F2A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songrád-Csanád</w:t>
            </w:r>
          </w:p>
        </w:tc>
        <w:tc>
          <w:tcPr>
            <w:tcW w:w="1923" w:type="dxa"/>
          </w:tcPr>
          <w:p w14:paraId="130EBE5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 (4.4%)</w:t>
            </w:r>
          </w:p>
        </w:tc>
        <w:tc>
          <w:tcPr>
            <w:tcW w:w="1667" w:type="dxa"/>
          </w:tcPr>
          <w:p w14:paraId="37A7C6E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 (4.9%)</w:t>
            </w:r>
          </w:p>
        </w:tc>
        <w:tc>
          <w:tcPr>
            <w:tcW w:w="1794" w:type="dxa"/>
          </w:tcPr>
          <w:p w14:paraId="3A85419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 (4.7%)</w:t>
            </w:r>
          </w:p>
        </w:tc>
        <w:tc>
          <w:tcPr>
            <w:tcW w:w="1364" w:type="dxa"/>
          </w:tcPr>
          <w:p w14:paraId="2532ED64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72044583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5E941C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Fejér</w:t>
            </w:r>
          </w:p>
        </w:tc>
        <w:tc>
          <w:tcPr>
            <w:tcW w:w="1923" w:type="dxa"/>
          </w:tcPr>
          <w:p w14:paraId="508E445E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 (3.5%)</w:t>
            </w:r>
          </w:p>
        </w:tc>
        <w:tc>
          <w:tcPr>
            <w:tcW w:w="1667" w:type="dxa"/>
          </w:tcPr>
          <w:p w14:paraId="7CE19D64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(3.9%)</w:t>
            </w:r>
          </w:p>
        </w:tc>
        <w:tc>
          <w:tcPr>
            <w:tcW w:w="1794" w:type="dxa"/>
          </w:tcPr>
          <w:p w14:paraId="765FFDF6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 (3.7%)</w:t>
            </w:r>
          </w:p>
        </w:tc>
        <w:tc>
          <w:tcPr>
            <w:tcW w:w="1364" w:type="dxa"/>
          </w:tcPr>
          <w:p w14:paraId="5B9EB14A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7BCF1E6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8EBA66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Győr-Moson-Sopron</w:t>
            </w:r>
          </w:p>
        </w:tc>
        <w:tc>
          <w:tcPr>
            <w:tcW w:w="1923" w:type="dxa"/>
          </w:tcPr>
          <w:p w14:paraId="735C9CE7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4.2%)</w:t>
            </w:r>
          </w:p>
        </w:tc>
        <w:tc>
          <w:tcPr>
            <w:tcW w:w="1667" w:type="dxa"/>
          </w:tcPr>
          <w:p w14:paraId="42FC4D0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 (4.3%)</w:t>
            </w:r>
          </w:p>
        </w:tc>
        <w:tc>
          <w:tcPr>
            <w:tcW w:w="1794" w:type="dxa"/>
          </w:tcPr>
          <w:p w14:paraId="6424740A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 (4.2%)</w:t>
            </w:r>
          </w:p>
        </w:tc>
        <w:tc>
          <w:tcPr>
            <w:tcW w:w="1364" w:type="dxa"/>
          </w:tcPr>
          <w:p w14:paraId="658483B0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0A8B3BB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698BACE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Heves</w:t>
            </w:r>
          </w:p>
        </w:tc>
        <w:tc>
          <w:tcPr>
            <w:tcW w:w="1923" w:type="dxa"/>
          </w:tcPr>
          <w:p w14:paraId="7C4337C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 (7.8%)</w:t>
            </w:r>
          </w:p>
        </w:tc>
        <w:tc>
          <w:tcPr>
            <w:tcW w:w="1667" w:type="dxa"/>
          </w:tcPr>
          <w:p w14:paraId="39C0411C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5 (9.2%)</w:t>
            </w:r>
          </w:p>
        </w:tc>
        <w:tc>
          <w:tcPr>
            <w:tcW w:w="1794" w:type="dxa"/>
          </w:tcPr>
          <w:p w14:paraId="1F8EAB69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7 (8.5%)</w:t>
            </w:r>
          </w:p>
        </w:tc>
        <w:tc>
          <w:tcPr>
            <w:tcW w:w="1364" w:type="dxa"/>
          </w:tcPr>
          <w:p w14:paraId="3F52A5A0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00550D7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303E726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Jász-Nagykun-Szolnok</w:t>
            </w:r>
          </w:p>
        </w:tc>
        <w:tc>
          <w:tcPr>
            <w:tcW w:w="1923" w:type="dxa"/>
          </w:tcPr>
          <w:p w14:paraId="07C76AF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(3.6%)</w:t>
            </w:r>
          </w:p>
        </w:tc>
        <w:tc>
          <w:tcPr>
            <w:tcW w:w="1667" w:type="dxa"/>
          </w:tcPr>
          <w:p w14:paraId="085EFDC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3.4%)</w:t>
            </w:r>
          </w:p>
        </w:tc>
        <w:tc>
          <w:tcPr>
            <w:tcW w:w="1794" w:type="dxa"/>
          </w:tcPr>
          <w:p w14:paraId="3F3AFE7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 (3.5%)</w:t>
            </w:r>
          </w:p>
        </w:tc>
        <w:tc>
          <w:tcPr>
            <w:tcW w:w="1364" w:type="dxa"/>
          </w:tcPr>
          <w:p w14:paraId="55419531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680BA6C2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6FB325A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Komárom-Esztergom</w:t>
            </w:r>
          </w:p>
        </w:tc>
        <w:tc>
          <w:tcPr>
            <w:tcW w:w="1923" w:type="dxa"/>
          </w:tcPr>
          <w:p w14:paraId="1DC79644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 (3.7%)</w:t>
            </w:r>
          </w:p>
        </w:tc>
        <w:tc>
          <w:tcPr>
            <w:tcW w:w="1667" w:type="dxa"/>
          </w:tcPr>
          <w:p w14:paraId="0CDC7404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2.3%)</w:t>
            </w:r>
          </w:p>
        </w:tc>
        <w:tc>
          <w:tcPr>
            <w:tcW w:w="1794" w:type="dxa"/>
          </w:tcPr>
          <w:p w14:paraId="005B719C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 (2.9%)</w:t>
            </w:r>
          </w:p>
        </w:tc>
        <w:tc>
          <w:tcPr>
            <w:tcW w:w="1364" w:type="dxa"/>
          </w:tcPr>
          <w:p w14:paraId="4F220AF8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0B89DC53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2094076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ógrád</w:t>
            </w:r>
          </w:p>
        </w:tc>
        <w:tc>
          <w:tcPr>
            <w:tcW w:w="1923" w:type="dxa"/>
          </w:tcPr>
          <w:p w14:paraId="57FABC7E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2.4%)</w:t>
            </w:r>
          </w:p>
        </w:tc>
        <w:tc>
          <w:tcPr>
            <w:tcW w:w="1667" w:type="dxa"/>
          </w:tcPr>
          <w:p w14:paraId="491E0E81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1.2%)</w:t>
            </w:r>
          </w:p>
        </w:tc>
        <w:tc>
          <w:tcPr>
            <w:tcW w:w="1794" w:type="dxa"/>
          </w:tcPr>
          <w:p w14:paraId="211F57D0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1.7%)</w:t>
            </w:r>
          </w:p>
        </w:tc>
        <w:tc>
          <w:tcPr>
            <w:tcW w:w="1364" w:type="dxa"/>
          </w:tcPr>
          <w:p w14:paraId="4A787E16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17C9D712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2D616D2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Pest</w:t>
            </w:r>
          </w:p>
        </w:tc>
        <w:tc>
          <w:tcPr>
            <w:tcW w:w="1923" w:type="dxa"/>
          </w:tcPr>
          <w:p w14:paraId="2A3658BF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 (11.2%)</w:t>
            </w:r>
          </w:p>
        </w:tc>
        <w:tc>
          <w:tcPr>
            <w:tcW w:w="1667" w:type="dxa"/>
          </w:tcPr>
          <w:p w14:paraId="01F764CB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 (11.9%)</w:t>
            </w:r>
          </w:p>
        </w:tc>
        <w:tc>
          <w:tcPr>
            <w:tcW w:w="1794" w:type="dxa"/>
          </w:tcPr>
          <w:p w14:paraId="0AE2653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4 (11.6%)</w:t>
            </w:r>
          </w:p>
        </w:tc>
        <w:tc>
          <w:tcPr>
            <w:tcW w:w="1364" w:type="dxa"/>
          </w:tcPr>
          <w:p w14:paraId="2A519B91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C524BDD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54C8A1F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omogy</w:t>
            </w:r>
          </w:p>
        </w:tc>
        <w:tc>
          <w:tcPr>
            <w:tcW w:w="1923" w:type="dxa"/>
          </w:tcPr>
          <w:p w14:paraId="545B8869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 (3.5%)</w:t>
            </w:r>
          </w:p>
        </w:tc>
        <w:tc>
          <w:tcPr>
            <w:tcW w:w="1667" w:type="dxa"/>
          </w:tcPr>
          <w:p w14:paraId="568D0EBB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2.8%)</w:t>
            </w:r>
          </w:p>
        </w:tc>
        <w:tc>
          <w:tcPr>
            <w:tcW w:w="1794" w:type="dxa"/>
          </w:tcPr>
          <w:p w14:paraId="7C7AF159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 (3.1%)</w:t>
            </w:r>
          </w:p>
        </w:tc>
        <w:tc>
          <w:tcPr>
            <w:tcW w:w="1364" w:type="dxa"/>
          </w:tcPr>
          <w:p w14:paraId="1389E63C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438C803C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C351C5F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zabolcs-Szatmár-Bereg</w:t>
            </w:r>
          </w:p>
        </w:tc>
        <w:tc>
          <w:tcPr>
            <w:tcW w:w="1923" w:type="dxa"/>
          </w:tcPr>
          <w:p w14:paraId="4C8E6677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4.2%)</w:t>
            </w:r>
          </w:p>
        </w:tc>
        <w:tc>
          <w:tcPr>
            <w:tcW w:w="1667" w:type="dxa"/>
          </w:tcPr>
          <w:p w14:paraId="0DFDCA1C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 (6.5%)</w:t>
            </w:r>
          </w:p>
        </w:tc>
        <w:tc>
          <w:tcPr>
            <w:tcW w:w="1794" w:type="dxa"/>
          </w:tcPr>
          <w:p w14:paraId="5C3F56B5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 (5.5%)</w:t>
            </w:r>
          </w:p>
        </w:tc>
        <w:tc>
          <w:tcPr>
            <w:tcW w:w="1364" w:type="dxa"/>
          </w:tcPr>
          <w:p w14:paraId="04EE42FC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1D0A05F5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0204A9A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Tolna</w:t>
            </w:r>
          </w:p>
        </w:tc>
        <w:tc>
          <w:tcPr>
            <w:tcW w:w="1923" w:type="dxa"/>
          </w:tcPr>
          <w:p w14:paraId="71DAB063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2.4%)</w:t>
            </w:r>
          </w:p>
        </w:tc>
        <w:tc>
          <w:tcPr>
            <w:tcW w:w="1667" w:type="dxa"/>
          </w:tcPr>
          <w:p w14:paraId="6DADB9E1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 (1.9%)</w:t>
            </w:r>
          </w:p>
        </w:tc>
        <w:tc>
          <w:tcPr>
            <w:tcW w:w="1794" w:type="dxa"/>
          </w:tcPr>
          <w:p w14:paraId="3CC0D4F7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(2.1%)</w:t>
            </w:r>
          </w:p>
        </w:tc>
        <w:tc>
          <w:tcPr>
            <w:tcW w:w="1364" w:type="dxa"/>
          </w:tcPr>
          <w:p w14:paraId="4CB6D4AE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51048DAF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4934D51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Vas</w:t>
            </w:r>
          </w:p>
        </w:tc>
        <w:tc>
          <w:tcPr>
            <w:tcW w:w="1923" w:type="dxa"/>
          </w:tcPr>
          <w:p w14:paraId="4209D093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(2.7%)</w:t>
            </w:r>
          </w:p>
        </w:tc>
        <w:tc>
          <w:tcPr>
            <w:tcW w:w="1667" w:type="dxa"/>
          </w:tcPr>
          <w:p w14:paraId="0D93816E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 (2.4%)</w:t>
            </w:r>
          </w:p>
        </w:tc>
        <w:tc>
          <w:tcPr>
            <w:tcW w:w="1794" w:type="dxa"/>
          </w:tcPr>
          <w:p w14:paraId="6ED90D42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 (2.5%)</w:t>
            </w:r>
          </w:p>
        </w:tc>
        <w:tc>
          <w:tcPr>
            <w:tcW w:w="1364" w:type="dxa"/>
          </w:tcPr>
          <w:p w14:paraId="17DE94F1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0D998A94" w14:textId="77777777" w:rsidTr="0026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36BC4BE4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Veszprém</w:t>
            </w:r>
          </w:p>
        </w:tc>
        <w:tc>
          <w:tcPr>
            <w:tcW w:w="1923" w:type="dxa"/>
          </w:tcPr>
          <w:p w14:paraId="70B83115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3.7%)</w:t>
            </w:r>
          </w:p>
        </w:tc>
        <w:tc>
          <w:tcPr>
            <w:tcW w:w="1667" w:type="dxa"/>
          </w:tcPr>
          <w:p w14:paraId="653FE8DD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(2.8%)</w:t>
            </w:r>
          </w:p>
        </w:tc>
        <w:tc>
          <w:tcPr>
            <w:tcW w:w="1794" w:type="dxa"/>
          </w:tcPr>
          <w:p w14:paraId="5FD55866" w14:textId="77777777" w:rsidR="00BA2A0F" w:rsidRPr="009D3569" w:rsidRDefault="00BA2A0F" w:rsidP="00A33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 (3.2%)</w:t>
            </w:r>
          </w:p>
        </w:tc>
        <w:tc>
          <w:tcPr>
            <w:tcW w:w="1364" w:type="dxa"/>
          </w:tcPr>
          <w:p w14:paraId="16AD3366" w14:textId="77777777" w:rsidR="00BA2A0F" w:rsidRPr="009D3569" w:rsidRDefault="00BA2A0F" w:rsidP="00A3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A2A0F" w:rsidRPr="009D3569" w14:paraId="21F5EF0C" w14:textId="77777777" w:rsidTr="0026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665FDEC" w14:textId="77777777" w:rsidR="00BA2A0F" w:rsidRPr="009D3569" w:rsidRDefault="00BA2A0F" w:rsidP="00A337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Zala</w:t>
            </w:r>
          </w:p>
        </w:tc>
        <w:tc>
          <w:tcPr>
            <w:tcW w:w="1923" w:type="dxa"/>
          </w:tcPr>
          <w:p w14:paraId="21CB1C61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2.4%)</w:t>
            </w:r>
          </w:p>
        </w:tc>
        <w:tc>
          <w:tcPr>
            <w:tcW w:w="1667" w:type="dxa"/>
          </w:tcPr>
          <w:p w14:paraId="080C8052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3.0%)</w:t>
            </w:r>
          </w:p>
        </w:tc>
        <w:tc>
          <w:tcPr>
            <w:tcW w:w="1794" w:type="dxa"/>
          </w:tcPr>
          <w:p w14:paraId="62A37D6A" w14:textId="77777777" w:rsidR="00BA2A0F" w:rsidRPr="009D3569" w:rsidRDefault="00BA2A0F" w:rsidP="00A33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5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 (2.7%)</w:t>
            </w:r>
          </w:p>
        </w:tc>
        <w:tc>
          <w:tcPr>
            <w:tcW w:w="1364" w:type="dxa"/>
          </w:tcPr>
          <w:p w14:paraId="350F2B1E" w14:textId="77777777" w:rsidR="00BA2A0F" w:rsidRPr="009D3569" w:rsidRDefault="00BA2A0F" w:rsidP="00A3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5C0D632" w14:textId="088257C6" w:rsidR="00BA2A0F" w:rsidRPr="009D3569" w:rsidRDefault="00261FB4" w:rsidP="009530BC">
      <w:pPr>
        <w:rPr>
          <w:rFonts w:ascii="Times New Roman" w:hAnsi="Times New Roman" w:cs="Times New Roman"/>
          <w:lang w:val="en-GB"/>
        </w:rPr>
      </w:pPr>
      <w:r w:rsidRPr="009D3569">
        <w:rPr>
          <w:rFonts w:ascii="Times New Roman" w:hAnsi="Times New Roman" w:cs="Times New Roman"/>
          <w:b/>
          <w:bCs/>
          <w:lang w:val="en-GB"/>
        </w:rPr>
        <w:t>Sources:</w:t>
      </w:r>
      <w:r w:rsidRPr="009D3569">
        <w:rPr>
          <w:rFonts w:ascii="Times New Roman" w:hAnsi="Times New Roman" w:cs="Times New Roman"/>
          <w:lang w:val="en-GB"/>
        </w:rPr>
        <w:t xml:space="preserve"> Authors.</w:t>
      </w:r>
    </w:p>
    <w:sectPr w:rsidR="00BA2A0F" w:rsidRPr="009D3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ITC Galliard O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06613"/>
    <w:multiLevelType w:val="hybridMultilevel"/>
    <w:tmpl w:val="31D88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35109"/>
    <w:multiLevelType w:val="hybridMultilevel"/>
    <w:tmpl w:val="90E4F158"/>
    <w:lvl w:ilvl="0" w:tplc="BDC26B9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5D8355F"/>
    <w:multiLevelType w:val="hybridMultilevel"/>
    <w:tmpl w:val="75C0AD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1E216C"/>
    <w:multiLevelType w:val="hybridMultilevel"/>
    <w:tmpl w:val="6CF8F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E5D1A"/>
    <w:multiLevelType w:val="hybridMultilevel"/>
    <w:tmpl w:val="210E5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496347"/>
    <w:multiLevelType w:val="hybridMultilevel"/>
    <w:tmpl w:val="0BAC2A2C"/>
    <w:lvl w:ilvl="0" w:tplc="040E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7" w15:restartNumberingAfterBreak="0">
    <w:nsid w:val="41505991"/>
    <w:multiLevelType w:val="hybridMultilevel"/>
    <w:tmpl w:val="B8EE362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302CC"/>
    <w:multiLevelType w:val="hybridMultilevel"/>
    <w:tmpl w:val="B5B45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16012A"/>
    <w:multiLevelType w:val="hybridMultilevel"/>
    <w:tmpl w:val="175C93F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69665D"/>
    <w:multiLevelType w:val="hybridMultilevel"/>
    <w:tmpl w:val="DE02A756"/>
    <w:lvl w:ilvl="0" w:tplc="511E3B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D7111"/>
    <w:multiLevelType w:val="hybridMultilevel"/>
    <w:tmpl w:val="5DF28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046027">
    <w:abstractNumId w:val="4"/>
  </w:num>
  <w:num w:numId="2" w16cid:durableId="37245322">
    <w:abstractNumId w:val="11"/>
  </w:num>
  <w:num w:numId="3" w16cid:durableId="1582715415">
    <w:abstractNumId w:val="8"/>
  </w:num>
  <w:num w:numId="4" w16cid:durableId="2064676329">
    <w:abstractNumId w:val="10"/>
  </w:num>
  <w:num w:numId="5" w16cid:durableId="352343996">
    <w:abstractNumId w:val="2"/>
  </w:num>
  <w:num w:numId="6" w16cid:durableId="1078557748">
    <w:abstractNumId w:val="1"/>
  </w:num>
  <w:num w:numId="7" w16cid:durableId="803734573">
    <w:abstractNumId w:val="0"/>
  </w:num>
  <w:num w:numId="8" w16cid:durableId="169495315">
    <w:abstractNumId w:val="7"/>
  </w:num>
  <w:num w:numId="9" w16cid:durableId="1650793139">
    <w:abstractNumId w:val="6"/>
  </w:num>
  <w:num w:numId="10" w16cid:durableId="626857025">
    <w:abstractNumId w:val="5"/>
  </w:num>
  <w:num w:numId="11" w16cid:durableId="380053311">
    <w:abstractNumId w:val="9"/>
  </w:num>
  <w:num w:numId="12" w16cid:durableId="55485350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3" w16cid:durableId="366640926">
    <w:abstractNumId w:val="3"/>
  </w:num>
  <w:num w:numId="14" w16cid:durableId="1940674873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3E5"/>
    <w:rsid w:val="0000020D"/>
    <w:rsid w:val="0000036D"/>
    <w:rsid w:val="00000434"/>
    <w:rsid w:val="000014BF"/>
    <w:rsid w:val="00001DC0"/>
    <w:rsid w:val="00002DC9"/>
    <w:rsid w:val="00003091"/>
    <w:rsid w:val="000033EB"/>
    <w:rsid w:val="000040F0"/>
    <w:rsid w:val="00007531"/>
    <w:rsid w:val="000135BF"/>
    <w:rsid w:val="0001480C"/>
    <w:rsid w:val="00021504"/>
    <w:rsid w:val="0002156C"/>
    <w:rsid w:val="00023064"/>
    <w:rsid w:val="00024CCB"/>
    <w:rsid w:val="00026472"/>
    <w:rsid w:val="00026965"/>
    <w:rsid w:val="00031FC2"/>
    <w:rsid w:val="00032B7F"/>
    <w:rsid w:val="00033BAC"/>
    <w:rsid w:val="00034707"/>
    <w:rsid w:val="0003602A"/>
    <w:rsid w:val="00042F7F"/>
    <w:rsid w:val="000436CC"/>
    <w:rsid w:val="0004480D"/>
    <w:rsid w:val="00045EDA"/>
    <w:rsid w:val="000532CE"/>
    <w:rsid w:val="00053381"/>
    <w:rsid w:val="00054DE6"/>
    <w:rsid w:val="00054E20"/>
    <w:rsid w:val="00055D9A"/>
    <w:rsid w:val="000569A9"/>
    <w:rsid w:val="000572B7"/>
    <w:rsid w:val="0005762F"/>
    <w:rsid w:val="000611DC"/>
    <w:rsid w:val="000626F8"/>
    <w:rsid w:val="0006276C"/>
    <w:rsid w:val="000701DD"/>
    <w:rsid w:val="0007020D"/>
    <w:rsid w:val="00070B50"/>
    <w:rsid w:val="00073F1A"/>
    <w:rsid w:val="0007508D"/>
    <w:rsid w:val="00075126"/>
    <w:rsid w:val="00076EF2"/>
    <w:rsid w:val="000820D3"/>
    <w:rsid w:val="00083731"/>
    <w:rsid w:val="00084099"/>
    <w:rsid w:val="000848FE"/>
    <w:rsid w:val="00087C8A"/>
    <w:rsid w:val="000914EC"/>
    <w:rsid w:val="00091A90"/>
    <w:rsid w:val="00093EBB"/>
    <w:rsid w:val="00095772"/>
    <w:rsid w:val="000A0018"/>
    <w:rsid w:val="000A272D"/>
    <w:rsid w:val="000A2BE2"/>
    <w:rsid w:val="000A3D32"/>
    <w:rsid w:val="000A7571"/>
    <w:rsid w:val="000A7C9F"/>
    <w:rsid w:val="000B077B"/>
    <w:rsid w:val="000B21DA"/>
    <w:rsid w:val="000B3839"/>
    <w:rsid w:val="000B3E09"/>
    <w:rsid w:val="000B4339"/>
    <w:rsid w:val="000B7715"/>
    <w:rsid w:val="000C2FCB"/>
    <w:rsid w:val="000C344D"/>
    <w:rsid w:val="000C62D8"/>
    <w:rsid w:val="000C669D"/>
    <w:rsid w:val="000C68E2"/>
    <w:rsid w:val="000C6B47"/>
    <w:rsid w:val="000D0A13"/>
    <w:rsid w:val="000D0D70"/>
    <w:rsid w:val="000D1301"/>
    <w:rsid w:val="000D2A9B"/>
    <w:rsid w:val="000D3857"/>
    <w:rsid w:val="000D46AA"/>
    <w:rsid w:val="000D5C22"/>
    <w:rsid w:val="000D5F30"/>
    <w:rsid w:val="000D632A"/>
    <w:rsid w:val="000E16A8"/>
    <w:rsid w:val="000E19B2"/>
    <w:rsid w:val="000E40FD"/>
    <w:rsid w:val="000E44FF"/>
    <w:rsid w:val="000E56B3"/>
    <w:rsid w:val="000E6BCB"/>
    <w:rsid w:val="000E6C83"/>
    <w:rsid w:val="000E7AB6"/>
    <w:rsid w:val="000F035F"/>
    <w:rsid w:val="000F4FFC"/>
    <w:rsid w:val="000F556A"/>
    <w:rsid w:val="000F5A8F"/>
    <w:rsid w:val="000F7311"/>
    <w:rsid w:val="001003D7"/>
    <w:rsid w:val="00102A6C"/>
    <w:rsid w:val="001033B9"/>
    <w:rsid w:val="001038C4"/>
    <w:rsid w:val="00105D10"/>
    <w:rsid w:val="00107BE5"/>
    <w:rsid w:val="00110B42"/>
    <w:rsid w:val="00110C1B"/>
    <w:rsid w:val="0011731B"/>
    <w:rsid w:val="001238F6"/>
    <w:rsid w:val="00123F05"/>
    <w:rsid w:val="00124164"/>
    <w:rsid w:val="00124E37"/>
    <w:rsid w:val="00125F79"/>
    <w:rsid w:val="00127E7B"/>
    <w:rsid w:val="00127FAC"/>
    <w:rsid w:val="00132327"/>
    <w:rsid w:val="00132D22"/>
    <w:rsid w:val="00135C53"/>
    <w:rsid w:val="00135EE4"/>
    <w:rsid w:val="0013690F"/>
    <w:rsid w:val="00136B14"/>
    <w:rsid w:val="00137241"/>
    <w:rsid w:val="0014076C"/>
    <w:rsid w:val="00142C04"/>
    <w:rsid w:val="001432D3"/>
    <w:rsid w:val="001452A9"/>
    <w:rsid w:val="00147E75"/>
    <w:rsid w:val="001504CA"/>
    <w:rsid w:val="001515B8"/>
    <w:rsid w:val="00151767"/>
    <w:rsid w:val="00152121"/>
    <w:rsid w:val="0015320F"/>
    <w:rsid w:val="00153ED0"/>
    <w:rsid w:val="001555BE"/>
    <w:rsid w:val="00156E90"/>
    <w:rsid w:val="00157C5B"/>
    <w:rsid w:val="00161B88"/>
    <w:rsid w:val="00162E3B"/>
    <w:rsid w:val="001655CD"/>
    <w:rsid w:val="00165E79"/>
    <w:rsid w:val="001666D0"/>
    <w:rsid w:val="00166722"/>
    <w:rsid w:val="0017017B"/>
    <w:rsid w:val="0017094A"/>
    <w:rsid w:val="0017414A"/>
    <w:rsid w:val="00174553"/>
    <w:rsid w:val="00176882"/>
    <w:rsid w:val="001776D1"/>
    <w:rsid w:val="0018261F"/>
    <w:rsid w:val="00183032"/>
    <w:rsid w:val="0018338C"/>
    <w:rsid w:val="00185B69"/>
    <w:rsid w:val="00186121"/>
    <w:rsid w:val="0018762D"/>
    <w:rsid w:val="00191E01"/>
    <w:rsid w:val="0019295B"/>
    <w:rsid w:val="00194F4E"/>
    <w:rsid w:val="001951A3"/>
    <w:rsid w:val="00195638"/>
    <w:rsid w:val="00195DE2"/>
    <w:rsid w:val="001965EE"/>
    <w:rsid w:val="00197864"/>
    <w:rsid w:val="001A2325"/>
    <w:rsid w:val="001A3C47"/>
    <w:rsid w:val="001A690A"/>
    <w:rsid w:val="001B0A64"/>
    <w:rsid w:val="001B17CF"/>
    <w:rsid w:val="001B3FD3"/>
    <w:rsid w:val="001B4260"/>
    <w:rsid w:val="001B76B9"/>
    <w:rsid w:val="001C5415"/>
    <w:rsid w:val="001C5AA4"/>
    <w:rsid w:val="001C5ED0"/>
    <w:rsid w:val="001D1327"/>
    <w:rsid w:val="001D4204"/>
    <w:rsid w:val="001D484B"/>
    <w:rsid w:val="001D5D38"/>
    <w:rsid w:val="001D5F01"/>
    <w:rsid w:val="001D5F4E"/>
    <w:rsid w:val="001E2649"/>
    <w:rsid w:val="001E29E7"/>
    <w:rsid w:val="001E2AA9"/>
    <w:rsid w:val="001E3A77"/>
    <w:rsid w:val="001E60BD"/>
    <w:rsid w:val="001E649B"/>
    <w:rsid w:val="001E7C27"/>
    <w:rsid w:val="001E7FFE"/>
    <w:rsid w:val="001F0806"/>
    <w:rsid w:val="001F0F82"/>
    <w:rsid w:val="001F1365"/>
    <w:rsid w:val="001F2084"/>
    <w:rsid w:val="001F23E8"/>
    <w:rsid w:val="001F58C3"/>
    <w:rsid w:val="001F5A71"/>
    <w:rsid w:val="001F663C"/>
    <w:rsid w:val="0020181C"/>
    <w:rsid w:val="0020654E"/>
    <w:rsid w:val="00207493"/>
    <w:rsid w:val="0020773D"/>
    <w:rsid w:val="002079F4"/>
    <w:rsid w:val="0021206B"/>
    <w:rsid w:val="0021246E"/>
    <w:rsid w:val="002132CA"/>
    <w:rsid w:val="0021387E"/>
    <w:rsid w:val="0021551C"/>
    <w:rsid w:val="00217C92"/>
    <w:rsid w:val="00220B0A"/>
    <w:rsid w:val="00222429"/>
    <w:rsid w:val="00224C3B"/>
    <w:rsid w:val="002267F2"/>
    <w:rsid w:val="00230047"/>
    <w:rsid w:val="00230E1C"/>
    <w:rsid w:val="00230F2B"/>
    <w:rsid w:val="002319C0"/>
    <w:rsid w:val="00243D49"/>
    <w:rsid w:val="00246853"/>
    <w:rsid w:val="00246F92"/>
    <w:rsid w:val="002470F8"/>
    <w:rsid w:val="00247A3A"/>
    <w:rsid w:val="00250C91"/>
    <w:rsid w:val="002513FA"/>
    <w:rsid w:val="002522E5"/>
    <w:rsid w:val="0025384D"/>
    <w:rsid w:val="00256B7B"/>
    <w:rsid w:val="00257439"/>
    <w:rsid w:val="002603F1"/>
    <w:rsid w:val="00261FB4"/>
    <w:rsid w:val="002712C6"/>
    <w:rsid w:val="0027195A"/>
    <w:rsid w:val="00273C7B"/>
    <w:rsid w:val="00275954"/>
    <w:rsid w:val="00275D07"/>
    <w:rsid w:val="002768D4"/>
    <w:rsid w:val="00276F2E"/>
    <w:rsid w:val="00277B13"/>
    <w:rsid w:val="0028227B"/>
    <w:rsid w:val="00282F09"/>
    <w:rsid w:val="00283B8F"/>
    <w:rsid w:val="00283CA2"/>
    <w:rsid w:val="00283E22"/>
    <w:rsid w:val="00283F1E"/>
    <w:rsid w:val="00284AC4"/>
    <w:rsid w:val="00284D57"/>
    <w:rsid w:val="00285477"/>
    <w:rsid w:val="00286859"/>
    <w:rsid w:val="00286B15"/>
    <w:rsid w:val="00290E0C"/>
    <w:rsid w:val="00291133"/>
    <w:rsid w:val="00292668"/>
    <w:rsid w:val="002927C1"/>
    <w:rsid w:val="00294DE1"/>
    <w:rsid w:val="0029538F"/>
    <w:rsid w:val="00295E37"/>
    <w:rsid w:val="0029663A"/>
    <w:rsid w:val="00296847"/>
    <w:rsid w:val="00297159"/>
    <w:rsid w:val="00297E2E"/>
    <w:rsid w:val="002A0705"/>
    <w:rsid w:val="002A1899"/>
    <w:rsid w:val="002A1A81"/>
    <w:rsid w:val="002A243A"/>
    <w:rsid w:val="002A3729"/>
    <w:rsid w:val="002A4EB0"/>
    <w:rsid w:val="002B184F"/>
    <w:rsid w:val="002B2EAD"/>
    <w:rsid w:val="002B4C7C"/>
    <w:rsid w:val="002B531D"/>
    <w:rsid w:val="002B6BA4"/>
    <w:rsid w:val="002B7027"/>
    <w:rsid w:val="002C1BBF"/>
    <w:rsid w:val="002C277F"/>
    <w:rsid w:val="002C2C36"/>
    <w:rsid w:val="002C7658"/>
    <w:rsid w:val="002D061A"/>
    <w:rsid w:val="002D1374"/>
    <w:rsid w:val="002D2266"/>
    <w:rsid w:val="002D3A07"/>
    <w:rsid w:val="002D4DA2"/>
    <w:rsid w:val="002D4E77"/>
    <w:rsid w:val="002D7489"/>
    <w:rsid w:val="002E094C"/>
    <w:rsid w:val="002E09C0"/>
    <w:rsid w:val="002E254C"/>
    <w:rsid w:val="002E4A6F"/>
    <w:rsid w:val="002E58A0"/>
    <w:rsid w:val="002F0E59"/>
    <w:rsid w:val="002F1A4E"/>
    <w:rsid w:val="002F2C90"/>
    <w:rsid w:val="003012DF"/>
    <w:rsid w:val="003026DC"/>
    <w:rsid w:val="0030359B"/>
    <w:rsid w:val="003039AA"/>
    <w:rsid w:val="003050ED"/>
    <w:rsid w:val="00306036"/>
    <w:rsid w:val="003139AF"/>
    <w:rsid w:val="0031484E"/>
    <w:rsid w:val="00317ACE"/>
    <w:rsid w:val="00320784"/>
    <w:rsid w:val="0032189B"/>
    <w:rsid w:val="00324EA0"/>
    <w:rsid w:val="00324FB1"/>
    <w:rsid w:val="003261E6"/>
    <w:rsid w:val="003309CE"/>
    <w:rsid w:val="0033119E"/>
    <w:rsid w:val="00331A14"/>
    <w:rsid w:val="00342376"/>
    <w:rsid w:val="00343B34"/>
    <w:rsid w:val="00345A2F"/>
    <w:rsid w:val="00350B10"/>
    <w:rsid w:val="00351C02"/>
    <w:rsid w:val="00351DBC"/>
    <w:rsid w:val="0035476B"/>
    <w:rsid w:val="00361570"/>
    <w:rsid w:val="00361DB3"/>
    <w:rsid w:val="00363865"/>
    <w:rsid w:val="003653A6"/>
    <w:rsid w:val="00367DE6"/>
    <w:rsid w:val="003709C2"/>
    <w:rsid w:val="00374D27"/>
    <w:rsid w:val="00376A05"/>
    <w:rsid w:val="0038142C"/>
    <w:rsid w:val="003836FB"/>
    <w:rsid w:val="00384ACE"/>
    <w:rsid w:val="0038516C"/>
    <w:rsid w:val="003857FB"/>
    <w:rsid w:val="00385F06"/>
    <w:rsid w:val="00387C51"/>
    <w:rsid w:val="00387C6D"/>
    <w:rsid w:val="00390A7F"/>
    <w:rsid w:val="00391041"/>
    <w:rsid w:val="00391513"/>
    <w:rsid w:val="0039516B"/>
    <w:rsid w:val="00396ED3"/>
    <w:rsid w:val="00396FDF"/>
    <w:rsid w:val="0039731C"/>
    <w:rsid w:val="003A0ED3"/>
    <w:rsid w:val="003A1BAE"/>
    <w:rsid w:val="003A1D82"/>
    <w:rsid w:val="003A1F31"/>
    <w:rsid w:val="003A21B3"/>
    <w:rsid w:val="003A2453"/>
    <w:rsid w:val="003A27BA"/>
    <w:rsid w:val="003A35FE"/>
    <w:rsid w:val="003A3684"/>
    <w:rsid w:val="003A5215"/>
    <w:rsid w:val="003A5737"/>
    <w:rsid w:val="003A7B82"/>
    <w:rsid w:val="003B20AC"/>
    <w:rsid w:val="003B42C5"/>
    <w:rsid w:val="003C14A8"/>
    <w:rsid w:val="003C4963"/>
    <w:rsid w:val="003C5319"/>
    <w:rsid w:val="003D0375"/>
    <w:rsid w:val="003D4777"/>
    <w:rsid w:val="003D495B"/>
    <w:rsid w:val="003D6A72"/>
    <w:rsid w:val="003D7363"/>
    <w:rsid w:val="003E402E"/>
    <w:rsid w:val="003E497C"/>
    <w:rsid w:val="003E535B"/>
    <w:rsid w:val="003E610B"/>
    <w:rsid w:val="003E6FAC"/>
    <w:rsid w:val="003E7497"/>
    <w:rsid w:val="003F0EE3"/>
    <w:rsid w:val="003F103E"/>
    <w:rsid w:val="003F378A"/>
    <w:rsid w:val="003F43D6"/>
    <w:rsid w:val="003F4A74"/>
    <w:rsid w:val="003F5B08"/>
    <w:rsid w:val="0040040C"/>
    <w:rsid w:val="00400B08"/>
    <w:rsid w:val="004028A6"/>
    <w:rsid w:val="00403F9B"/>
    <w:rsid w:val="004042A3"/>
    <w:rsid w:val="004048E7"/>
    <w:rsid w:val="00404905"/>
    <w:rsid w:val="00404A93"/>
    <w:rsid w:val="00405A68"/>
    <w:rsid w:val="00406FDC"/>
    <w:rsid w:val="0040763E"/>
    <w:rsid w:val="004079A7"/>
    <w:rsid w:val="0041085B"/>
    <w:rsid w:val="00410F9A"/>
    <w:rsid w:val="00411BAE"/>
    <w:rsid w:val="004142C2"/>
    <w:rsid w:val="00422571"/>
    <w:rsid w:val="00422C13"/>
    <w:rsid w:val="00425B1C"/>
    <w:rsid w:val="0042630D"/>
    <w:rsid w:val="00427CEB"/>
    <w:rsid w:val="00430F32"/>
    <w:rsid w:val="0043194D"/>
    <w:rsid w:val="0043243B"/>
    <w:rsid w:val="004324E1"/>
    <w:rsid w:val="00435338"/>
    <w:rsid w:val="004355EE"/>
    <w:rsid w:val="004372A1"/>
    <w:rsid w:val="00441241"/>
    <w:rsid w:val="004412B5"/>
    <w:rsid w:val="004426F2"/>
    <w:rsid w:val="004443FE"/>
    <w:rsid w:val="004455DD"/>
    <w:rsid w:val="00445C9D"/>
    <w:rsid w:val="00445FF7"/>
    <w:rsid w:val="00451556"/>
    <w:rsid w:val="00451C30"/>
    <w:rsid w:val="004524B9"/>
    <w:rsid w:val="00452AEF"/>
    <w:rsid w:val="00453CE3"/>
    <w:rsid w:val="00453FC6"/>
    <w:rsid w:val="00454C65"/>
    <w:rsid w:val="00455EC3"/>
    <w:rsid w:val="00456006"/>
    <w:rsid w:val="00456574"/>
    <w:rsid w:val="00456DA5"/>
    <w:rsid w:val="004617AD"/>
    <w:rsid w:val="004645B0"/>
    <w:rsid w:val="00464B72"/>
    <w:rsid w:val="00465BCA"/>
    <w:rsid w:val="00467116"/>
    <w:rsid w:val="0046758B"/>
    <w:rsid w:val="00467CD6"/>
    <w:rsid w:val="00467EBE"/>
    <w:rsid w:val="00471B9D"/>
    <w:rsid w:val="00471CA3"/>
    <w:rsid w:val="00472E71"/>
    <w:rsid w:val="004754BD"/>
    <w:rsid w:val="004763B2"/>
    <w:rsid w:val="004806FA"/>
    <w:rsid w:val="004809EB"/>
    <w:rsid w:val="0048168E"/>
    <w:rsid w:val="004826B6"/>
    <w:rsid w:val="004833DE"/>
    <w:rsid w:val="00483C7A"/>
    <w:rsid w:val="00484C01"/>
    <w:rsid w:val="00484F9E"/>
    <w:rsid w:val="00486DD1"/>
    <w:rsid w:val="00487D51"/>
    <w:rsid w:val="0049082B"/>
    <w:rsid w:val="00490F2E"/>
    <w:rsid w:val="004929A2"/>
    <w:rsid w:val="00492BFD"/>
    <w:rsid w:val="00493064"/>
    <w:rsid w:val="004951CB"/>
    <w:rsid w:val="004A08C1"/>
    <w:rsid w:val="004A21DD"/>
    <w:rsid w:val="004A2CDB"/>
    <w:rsid w:val="004A5A2E"/>
    <w:rsid w:val="004B0C54"/>
    <w:rsid w:val="004B1244"/>
    <w:rsid w:val="004B2117"/>
    <w:rsid w:val="004B403A"/>
    <w:rsid w:val="004B6D05"/>
    <w:rsid w:val="004B717F"/>
    <w:rsid w:val="004B7527"/>
    <w:rsid w:val="004C0A00"/>
    <w:rsid w:val="004C0D69"/>
    <w:rsid w:val="004C23D5"/>
    <w:rsid w:val="004C2D1F"/>
    <w:rsid w:val="004D0919"/>
    <w:rsid w:val="004D0FB0"/>
    <w:rsid w:val="004D142A"/>
    <w:rsid w:val="004D17C7"/>
    <w:rsid w:val="004D22BA"/>
    <w:rsid w:val="004D3159"/>
    <w:rsid w:val="004E0368"/>
    <w:rsid w:val="004E1850"/>
    <w:rsid w:val="004E4F61"/>
    <w:rsid w:val="004E5D1A"/>
    <w:rsid w:val="004F12AE"/>
    <w:rsid w:val="004F1329"/>
    <w:rsid w:val="004F2EB9"/>
    <w:rsid w:val="004F34ED"/>
    <w:rsid w:val="004F356A"/>
    <w:rsid w:val="004F3574"/>
    <w:rsid w:val="004F4487"/>
    <w:rsid w:val="004F5053"/>
    <w:rsid w:val="004F65FB"/>
    <w:rsid w:val="004F7EE1"/>
    <w:rsid w:val="004F7F35"/>
    <w:rsid w:val="00500B09"/>
    <w:rsid w:val="00500E9B"/>
    <w:rsid w:val="00503036"/>
    <w:rsid w:val="00505311"/>
    <w:rsid w:val="005076F2"/>
    <w:rsid w:val="00510063"/>
    <w:rsid w:val="0051115D"/>
    <w:rsid w:val="00511E32"/>
    <w:rsid w:val="00512361"/>
    <w:rsid w:val="00513CD4"/>
    <w:rsid w:val="005208A3"/>
    <w:rsid w:val="0052184E"/>
    <w:rsid w:val="00521CE6"/>
    <w:rsid w:val="0052280F"/>
    <w:rsid w:val="00525111"/>
    <w:rsid w:val="005315E5"/>
    <w:rsid w:val="00531FCB"/>
    <w:rsid w:val="00532A6B"/>
    <w:rsid w:val="00533C23"/>
    <w:rsid w:val="005345CD"/>
    <w:rsid w:val="00536A6D"/>
    <w:rsid w:val="00541878"/>
    <w:rsid w:val="00542B1C"/>
    <w:rsid w:val="00546CF1"/>
    <w:rsid w:val="005478BA"/>
    <w:rsid w:val="00547E43"/>
    <w:rsid w:val="005503B5"/>
    <w:rsid w:val="005506C7"/>
    <w:rsid w:val="0055195B"/>
    <w:rsid w:val="005527EA"/>
    <w:rsid w:val="0055283D"/>
    <w:rsid w:val="00552E45"/>
    <w:rsid w:val="00555699"/>
    <w:rsid w:val="005567C3"/>
    <w:rsid w:val="005571B4"/>
    <w:rsid w:val="00557234"/>
    <w:rsid w:val="0055739A"/>
    <w:rsid w:val="00557534"/>
    <w:rsid w:val="00560A96"/>
    <w:rsid w:val="00561071"/>
    <w:rsid w:val="00561324"/>
    <w:rsid w:val="00561DB5"/>
    <w:rsid w:val="00561E98"/>
    <w:rsid w:val="005629CD"/>
    <w:rsid w:val="00565EF4"/>
    <w:rsid w:val="005660D0"/>
    <w:rsid w:val="00570AEA"/>
    <w:rsid w:val="005723A3"/>
    <w:rsid w:val="00576005"/>
    <w:rsid w:val="0057786B"/>
    <w:rsid w:val="00581970"/>
    <w:rsid w:val="00581F82"/>
    <w:rsid w:val="00583DA7"/>
    <w:rsid w:val="00585360"/>
    <w:rsid w:val="00585395"/>
    <w:rsid w:val="00586002"/>
    <w:rsid w:val="00587E37"/>
    <w:rsid w:val="005910AF"/>
    <w:rsid w:val="005913CD"/>
    <w:rsid w:val="00591DF2"/>
    <w:rsid w:val="005924BB"/>
    <w:rsid w:val="00594167"/>
    <w:rsid w:val="00597174"/>
    <w:rsid w:val="005979EF"/>
    <w:rsid w:val="00597A3D"/>
    <w:rsid w:val="00597DDD"/>
    <w:rsid w:val="00597DE9"/>
    <w:rsid w:val="00597E4E"/>
    <w:rsid w:val="005A1CC4"/>
    <w:rsid w:val="005A1DDE"/>
    <w:rsid w:val="005A223E"/>
    <w:rsid w:val="005A4C7A"/>
    <w:rsid w:val="005A4FD9"/>
    <w:rsid w:val="005A5A62"/>
    <w:rsid w:val="005A64D6"/>
    <w:rsid w:val="005B009C"/>
    <w:rsid w:val="005B07C2"/>
    <w:rsid w:val="005B2DE4"/>
    <w:rsid w:val="005B327C"/>
    <w:rsid w:val="005C008C"/>
    <w:rsid w:val="005C1B63"/>
    <w:rsid w:val="005C1F7D"/>
    <w:rsid w:val="005C2420"/>
    <w:rsid w:val="005C4988"/>
    <w:rsid w:val="005C4B5B"/>
    <w:rsid w:val="005C5063"/>
    <w:rsid w:val="005C5270"/>
    <w:rsid w:val="005C5289"/>
    <w:rsid w:val="005C5667"/>
    <w:rsid w:val="005C64D8"/>
    <w:rsid w:val="005C77A7"/>
    <w:rsid w:val="005D0109"/>
    <w:rsid w:val="005D0608"/>
    <w:rsid w:val="005D3777"/>
    <w:rsid w:val="005D5332"/>
    <w:rsid w:val="005D5772"/>
    <w:rsid w:val="005D5C34"/>
    <w:rsid w:val="005D5D9B"/>
    <w:rsid w:val="005D702E"/>
    <w:rsid w:val="005E07B9"/>
    <w:rsid w:val="005E0FD8"/>
    <w:rsid w:val="005E1301"/>
    <w:rsid w:val="005E1338"/>
    <w:rsid w:val="005E1BDF"/>
    <w:rsid w:val="005E1D66"/>
    <w:rsid w:val="005E2684"/>
    <w:rsid w:val="005E4373"/>
    <w:rsid w:val="005E55A0"/>
    <w:rsid w:val="005E7AFF"/>
    <w:rsid w:val="005F27C3"/>
    <w:rsid w:val="005F485E"/>
    <w:rsid w:val="005F4DFF"/>
    <w:rsid w:val="005F606E"/>
    <w:rsid w:val="006013D3"/>
    <w:rsid w:val="0060326E"/>
    <w:rsid w:val="00604F0E"/>
    <w:rsid w:val="00607F52"/>
    <w:rsid w:val="0061189B"/>
    <w:rsid w:val="00612C0B"/>
    <w:rsid w:val="00614BF2"/>
    <w:rsid w:val="00615E8F"/>
    <w:rsid w:val="00617AF1"/>
    <w:rsid w:val="00617EC5"/>
    <w:rsid w:val="006204F6"/>
    <w:rsid w:val="006207F4"/>
    <w:rsid w:val="006235F8"/>
    <w:rsid w:val="00627AA5"/>
    <w:rsid w:val="00630775"/>
    <w:rsid w:val="00634BF0"/>
    <w:rsid w:val="00635E40"/>
    <w:rsid w:val="006374C6"/>
    <w:rsid w:val="006379A2"/>
    <w:rsid w:val="00637F49"/>
    <w:rsid w:val="00641B61"/>
    <w:rsid w:val="00642E04"/>
    <w:rsid w:val="00643927"/>
    <w:rsid w:val="006441BC"/>
    <w:rsid w:val="00644D45"/>
    <w:rsid w:val="006452FB"/>
    <w:rsid w:val="00645A64"/>
    <w:rsid w:val="00646C96"/>
    <w:rsid w:val="0065156D"/>
    <w:rsid w:val="00652359"/>
    <w:rsid w:val="006543C1"/>
    <w:rsid w:val="00654D42"/>
    <w:rsid w:val="00655364"/>
    <w:rsid w:val="00656187"/>
    <w:rsid w:val="00656950"/>
    <w:rsid w:val="006578ED"/>
    <w:rsid w:val="00661361"/>
    <w:rsid w:val="0066311A"/>
    <w:rsid w:val="006635E0"/>
    <w:rsid w:val="0066388E"/>
    <w:rsid w:val="00663DFB"/>
    <w:rsid w:val="00663F43"/>
    <w:rsid w:val="006640A7"/>
    <w:rsid w:val="00664850"/>
    <w:rsid w:val="00665955"/>
    <w:rsid w:val="00666C5C"/>
    <w:rsid w:val="006673AD"/>
    <w:rsid w:val="006676DA"/>
    <w:rsid w:val="00671E70"/>
    <w:rsid w:val="006737CE"/>
    <w:rsid w:val="006764BD"/>
    <w:rsid w:val="00677D52"/>
    <w:rsid w:val="0068048E"/>
    <w:rsid w:val="006818D1"/>
    <w:rsid w:val="00683107"/>
    <w:rsid w:val="006845FB"/>
    <w:rsid w:val="00685B2D"/>
    <w:rsid w:val="0068608F"/>
    <w:rsid w:val="00686105"/>
    <w:rsid w:val="00692ABA"/>
    <w:rsid w:val="00694D45"/>
    <w:rsid w:val="006A0454"/>
    <w:rsid w:val="006A122F"/>
    <w:rsid w:val="006A2F21"/>
    <w:rsid w:val="006A2F60"/>
    <w:rsid w:val="006A5D6C"/>
    <w:rsid w:val="006A63F4"/>
    <w:rsid w:val="006A7464"/>
    <w:rsid w:val="006A75F5"/>
    <w:rsid w:val="006A79F7"/>
    <w:rsid w:val="006A7EB0"/>
    <w:rsid w:val="006B1072"/>
    <w:rsid w:val="006B4068"/>
    <w:rsid w:val="006B6069"/>
    <w:rsid w:val="006B7A9F"/>
    <w:rsid w:val="006C0CCE"/>
    <w:rsid w:val="006C1D1B"/>
    <w:rsid w:val="006C5B06"/>
    <w:rsid w:val="006D1907"/>
    <w:rsid w:val="006D25A1"/>
    <w:rsid w:val="006D2C4D"/>
    <w:rsid w:val="006D4A7D"/>
    <w:rsid w:val="006D5952"/>
    <w:rsid w:val="006E08C5"/>
    <w:rsid w:val="006E213E"/>
    <w:rsid w:val="006E2DAB"/>
    <w:rsid w:val="006E491A"/>
    <w:rsid w:val="006E5236"/>
    <w:rsid w:val="006E6EE5"/>
    <w:rsid w:val="006E7F9C"/>
    <w:rsid w:val="006F1555"/>
    <w:rsid w:val="006F4351"/>
    <w:rsid w:val="006F5CE9"/>
    <w:rsid w:val="00701CD2"/>
    <w:rsid w:val="007023E5"/>
    <w:rsid w:val="00704E76"/>
    <w:rsid w:val="00705362"/>
    <w:rsid w:val="00705644"/>
    <w:rsid w:val="007057B4"/>
    <w:rsid w:val="00706F45"/>
    <w:rsid w:val="00711C64"/>
    <w:rsid w:val="00712B89"/>
    <w:rsid w:val="007144F7"/>
    <w:rsid w:val="0071556B"/>
    <w:rsid w:val="00720CB3"/>
    <w:rsid w:val="00722047"/>
    <w:rsid w:val="00724A46"/>
    <w:rsid w:val="00724B3A"/>
    <w:rsid w:val="0072582A"/>
    <w:rsid w:val="007263BB"/>
    <w:rsid w:val="00726CE6"/>
    <w:rsid w:val="00726F2C"/>
    <w:rsid w:val="00730AF0"/>
    <w:rsid w:val="00732E8D"/>
    <w:rsid w:val="007337DB"/>
    <w:rsid w:val="00734358"/>
    <w:rsid w:val="007358DB"/>
    <w:rsid w:val="00735A9B"/>
    <w:rsid w:val="00737D6F"/>
    <w:rsid w:val="00744766"/>
    <w:rsid w:val="007460B5"/>
    <w:rsid w:val="00747F0B"/>
    <w:rsid w:val="00750A7A"/>
    <w:rsid w:val="00750B99"/>
    <w:rsid w:val="00751DAE"/>
    <w:rsid w:val="007520CA"/>
    <w:rsid w:val="00752106"/>
    <w:rsid w:val="00753600"/>
    <w:rsid w:val="00754BBB"/>
    <w:rsid w:val="007648BE"/>
    <w:rsid w:val="007724E6"/>
    <w:rsid w:val="00773B58"/>
    <w:rsid w:val="007745A8"/>
    <w:rsid w:val="0077627C"/>
    <w:rsid w:val="00776C65"/>
    <w:rsid w:val="00780297"/>
    <w:rsid w:val="00781312"/>
    <w:rsid w:val="00781D3D"/>
    <w:rsid w:val="00781EBA"/>
    <w:rsid w:val="00783194"/>
    <w:rsid w:val="007859E3"/>
    <w:rsid w:val="00786335"/>
    <w:rsid w:val="0078742C"/>
    <w:rsid w:val="00790A41"/>
    <w:rsid w:val="007A2CAE"/>
    <w:rsid w:val="007A4D24"/>
    <w:rsid w:val="007A6539"/>
    <w:rsid w:val="007C0D26"/>
    <w:rsid w:val="007C1C69"/>
    <w:rsid w:val="007C4323"/>
    <w:rsid w:val="007C542C"/>
    <w:rsid w:val="007C6D5D"/>
    <w:rsid w:val="007C77E7"/>
    <w:rsid w:val="007C7C05"/>
    <w:rsid w:val="007D039C"/>
    <w:rsid w:val="007D18A4"/>
    <w:rsid w:val="007D2A2E"/>
    <w:rsid w:val="007D44F8"/>
    <w:rsid w:val="007D4CA2"/>
    <w:rsid w:val="007E01E3"/>
    <w:rsid w:val="007E0371"/>
    <w:rsid w:val="007E0672"/>
    <w:rsid w:val="007E194F"/>
    <w:rsid w:val="007E1BF6"/>
    <w:rsid w:val="007E1F5B"/>
    <w:rsid w:val="007E2E51"/>
    <w:rsid w:val="007E432C"/>
    <w:rsid w:val="007E6177"/>
    <w:rsid w:val="007E647C"/>
    <w:rsid w:val="007E6C54"/>
    <w:rsid w:val="007E75CC"/>
    <w:rsid w:val="007F09DD"/>
    <w:rsid w:val="007F0A17"/>
    <w:rsid w:val="007F32AF"/>
    <w:rsid w:val="007F400B"/>
    <w:rsid w:val="00800F98"/>
    <w:rsid w:val="008020BF"/>
    <w:rsid w:val="0080216D"/>
    <w:rsid w:val="00802647"/>
    <w:rsid w:val="00802930"/>
    <w:rsid w:val="00802D29"/>
    <w:rsid w:val="00802D3C"/>
    <w:rsid w:val="00805406"/>
    <w:rsid w:val="00806852"/>
    <w:rsid w:val="00810433"/>
    <w:rsid w:val="00811011"/>
    <w:rsid w:val="00812729"/>
    <w:rsid w:val="0081374E"/>
    <w:rsid w:val="008156AB"/>
    <w:rsid w:val="0081688E"/>
    <w:rsid w:val="008229B7"/>
    <w:rsid w:val="008259D4"/>
    <w:rsid w:val="0082606C"/>
    <w:rsid w:val="0083067C"/>
    <w:rsid w:val="00833786"/>
    <w:rsid w:val="00833A41"/>
    <w:rsid w:val="00834F69"/>
    <w:rsid w:val="0083708F"/>
    <w:rsid w:val="0084321B"/>
    <w:rsid w:val="0084376D"/>
    <w:rsid w:val="008447C2"/>
    <w:rsid w:val="0084699C"/>
    <w:rsid w:val="008500B9"/>
    <w:rsid w:val="00851CD1"/>
    <w:rsid w:val="00853D7A"/>
    <w:rsid w:val="00854B47"/>
    <w:rsid w:val="00854BDF"/>
    <w:rsid w:val="00861114"/>
    <w:rsid w:val="00862102"/>
    <w:rsid w:val="008628C0"/>
    <w:rsid w:val="008632F0"/>
    <w:rsid w:val="008634EB"/>
    <w:rsid w:val="008646E4"/>
    <w:rsid w:val="008650BC"/>
    <w:rsid w:val="00865137"/>
    <w:rsid w:val="0086555B"/>
    <w:rsid w:val="00871444"/>
    <w:rsid w:val="00871F8A"/>
    <w:rsid w:val="0087584E"/>
    <w:rsid w:val="0087603D"/>
    <w:rsid w:val="008767EE"/>
    <w:rsid w:val="00877A7C"/>
    <w:rsid w:val="008808F9"/>
    <w:rsid w:val="00883518"/>
    <w:rsid w:val="00885DBA"/>
    <w:rsid w:val="008907D0"/>
    <w:rsid w:val="00890980"/>
    <w:rsid w:val="00891622"/>
    <w:rsid w:val="00891D57"/>
    <w:rsid w:val="00893741"/>
    <w:rsid w:val="0089441A"/>
    <w:rsid w:val="008A55DC"/>
    <w:rsid w:val="008A6ECC"/>
    <w:rsid w:val="008B0741"/>
    <w:rsid w:val="008B21B5"/>
    <w:rsid w:val="008B3945"/>
    <w:rsid w:val="008B4B21"/>
    <w:rsid w:val="008B60B5"/>
    <w:rsid w:val="008B7FC2"/>
    <w:rsid w:val="008C0248"/>
    <w:rsid w:val="008C1538"/>
    <w:rsid w:val="008C16BE"/>
    <w:rsid w:val="008C1D8C"/>
    <w:rsid w:val="008C2C05"/>
    <w:rsid w:val="008C3466"/>
    <w:rsid w:val="008C444D"/>
    <w:rsid w:val="008C4BF8"/>
    <w:rsid w:val="008C594B"/>
    <w:rsid w:val="008C7A6F"/>
    <w:rsid w:val="008C7C42"/>
    <w:rsid w:val="008D020B"/>
    <w:rsid w:val="008D362C"/>
    <w:rsid w:val="008D4CB0"/>
    <w:rsid w:val="008D5173"/>
    <w:rsid w:val="008D5B2A"/>
    <w:rsid w:val="008D7795"/>
    <w:rsid w:val="008E14B3"/>
    <w:rsid w:val="008E2722"/>
    <w:rsid w:val="008E297E"/>
    <w:rsid w:val="008E7C3C"/>
    <w:rsid w:val="008F0359"/>
    <w:rsid w:val="008F0987"/>
    <w:rsid w:val="008F10B7"/>
    <w:rsid w:val="008F12BB"/>
    <w:rsid w:val="008F3451"/>
    <w:rsid w:val="008F3CFF"/>
    <w:rsid w:val="00901084"/>
    <w:rsid w:val="0090186A"/>
    <w:rsid w:val="00902F37"/>
    <w:rsid w:val="00903694"/>
    <w:rsid w:val="00903C77"/>
    <w:rsid w:val="009058CB"/>
    <w:rsid w:val="0090646A"/>
    <w:rsid w:val="009065D7"/>
    <w:rsid w:val="009102F8"/>
    <w:rsid w:val="0091289F"/>
    <w:rsid w:val="00916C00"/>
    <w:rsid w:val="00916F52"/>
    <w:rsid w:val="00917555"/>
    <w:rsid w:val="009240EA"/>
    <w:rsid w:val="00925B0F"/>
    <w:rsid w:val="0092677A"/>
    <w:rsid w:val="00930B1B"/>
    <w:rsid w:val="0093129F"/>
    <w:rsid w:val="00935FCE"/>
    <w:rsid w:val="0094078F"/>
    <w:rsid w:val="00942147"/>
    <w:rsid w:val="00943F2A"/>
    <w:rsid w:val="00945B54"/>
    <w:rsid w:val="0094617F"/>
    <w:rsid w:val="009477F5"/>
    <w:rsid w:val="009520B0"/>
    <w:rsid w:val="009530BC"/>
    <w:rsid w:val="00956EFC"/>
    <w:rsid w:val="0095704D"/>
    <w:rsid w:val="009575C6"/>
    <w:rsid w:val="00957DF6"/>
    <w:rsid w:val="0096085B"/>
    <w:rsid w:val="00960BE1"/>
    <w:rsid w:val="009614AE"/>
    <w:rsid w:val="009617A0"/>
    <w:rsid w:val="00961CDA"/>
    <w:rsid w:val="00961ED1"/>
    <w:rsid w:val="0096377E"/>
    <w:rsid w:val="00964129"/>
    <w:rsid w:val="009646F2"/>
    <w:rsid w:val="00965F2A"/>
    <w:rsid w:val="0096603A"/>
    <w:rsid w:val="00966B92"/>
    <w:rsid w:val="009708B0"/>
    <w:rsid w:val="00974193"/>
    <w:rsid w:val="00975B31"/>
    <w:rsid w:val="00981D3E"/>
    <w:rsid w:val="00982DFA"/>
    <w:rsid w:val="00985FE3"/>
    <w:rsid w:val="00986670"/>
    <w:rsid w:val="00986C34"/>
    <w:rsid w:val="00991DBB"/>
    <w:rsid w:val="0099700F"/>
    <w:rsid w:val="009A46D3"/>
    <w:rsid w:val="009A59B2"/>
    <w:rsid w:val="009A7FEA"/>
    <w:rsid w:val="009B0F61"/>
    <w:rsid w:val="009B162F"/>
    <w:rsid w:val="009B2226"/>
    <w:rsid w:val="009B2951"/>
    <w:rsid w:val="009B5059"/>
    <w:rsid w:val="009B69BE"/>
    <w:rsid w:val="009C2795"/>
    <w:rsid w:val="009C31A3"/>
    <w:rsid w:val="009C3875"/>
    <w:rsid w:val="009C43D1"/>
    <w:rsid w:val="009C6EE8"/>
    <w:rsid w:val="009C711B"/>
    <w:rsid w:val="009C71B5"/>
    <w:rsid w:val="009C7AC1"/>
    <w:rsid w:val="009C7D28"/>
    <w:rsid w:val="009D26D2"/>
    <w:rsid w:val="009D3569"/>
    <w:rsid w:val="009E1A06"/>
    <w:rsid w:val="009E22CE"/>
    <w:rsid w:val="009E41FB"/>
    <w:rsid w:val="009E42CE"/>
    <w:rsid w:val="009E47C0"/>
    <w:rsid w:val="009E5084"/>
    <w:rsid w:val="009E541E"/>
    <w:rsid w:val="009E6456"/>
    <w:rsid w:val="009E68B1"/>
    <w:rsid w:val="009F04FD"/>
    <w:rsid w:val="009F1F39"/>
    <w:rsid w:val="00A021DF"/>
    <w:rsid w:val="00A034B6"/>
    <w:rsid w:val="00A03739"/>
    <w:rsid w:val="00A059BF"/>
    <w:rsid w:val="00A05D36"/>
    <w:rsid w:val="00A0674B"/>
    <w:rsid w:val="00A06FCD"/>
    <w:rsid w:val="00A10837"/>
    <w:rsid w:val="00A11212"/>
    <w:rsid w:val="00A117F1"/>
    <w:rsid w:val="00A12069"/>
    <w:rsid w:val="00A1277D"/>
    <w:rsid w:val="00A12C14"/>
    <w:rsid w:val="00A134B5"/>
    <w:rsid w:val="00A14DA7"/>
    <w:rsid w:val="00A172D5"/>
    <w:rsid w:val="00A1783C"/>
    <w:rsid w:val="00A21FFB"/>
    <w:rsid w:val="00A2720C"/>
    <w:rsid w:val="00A2779B"/>
    <w:rsid w:val="00A34DB3"/>
    <w:rsid w:val="00A37A48"/>
    <w:rsid w:val="00A37ADC"/>
    <w:rsid w:val="00A41D05"/>
    <w:rsid w:val="00A426EE"/>
    <w:rsid w:val="00A4427D"/>
    <w:rsid w:val="00A50D86"/>
    <w:rsid w:val="00A50F6E"/>
    <w:rsid w:val="00A5203F"/>
    <w:rsid w:val="00A5231F"/>
    <w:rsid w:val="00A54883"/>
    <w:rsid w:val="00A5559B"/>
    <w:rsid w:val="00A55F13"/>
    <w:rsid w:val="00A572D0"/>
    <w:rsid w:val="00A572EF"/>
    <w:rsid w:val="00A605C9"/>
    <w:rsid w:val="00A65584"/>
    <w:rsid w:val="00A65A93"/>
    <w:rsid w:val="00A65C7E"/>
    <w:rsid w:val="00A710B0"/>
    <w:rsid w:val="00A749F2"/>
    <w:rsid w:val="00A761EB"/>
    <w:rsid w:val="00A76DC6"/>
    <w:rsid w:val="00A804D7"/>
    <w:rsid w:val="00A81E17"/>
    <w:rsid w:val="00A82C95"/>
    <w:rsid w:val="00A834A7"/>
    <w:rsid w:val="00A83D8A"/>
    <w:rsid w:val="00A864C1"/>
    <w:rsid w:val="00A87185"/>
    <w:rsid w:val="00A87655"/>
    <w:rsid w:val="00A878BD"/>
    <w:rsid w:val="00A91139"/>
    <w:rsid w:val="00A923CE"/>
    <w:rsid w:val="00A92697"/>
    <w:rsid w:val="00A93B9E"/>
    <w:rsid w:val="00A9667A"/>
    <w:rsid w:val="00A966B9"/>
    <w:rsid w:val="00A97ABF"/>
    <w:rsid w:val="00AA022B"/>
    <w:rsid w:val="00AA20FE"/>
    <w:rsid w:val="00AA233F"/>
    <w:rsid w:val="00AA2B5D"/>
    <w:rsid w:val="00AA40F6"/>
    <w:rsid w:val="00AA6C9F"/>
    <w:rsid w:val="00AB0E5E"/>
    <w:rsid w:val="00AB15A9"/>
    <w:rsid w:val="00AB2A10"/>
    <w:rsid w:val="00AB38ED"/>
    <w:rsid w:val="00AB5547"/>
    <w:rsid w:val="00AB7619"/>
    <w:rsid w:val="00AC05D7"/>
    <w:rsid w:val="00AC1783"/>
    <w:rsid w:val="00AC290A"/>
    <w:rsid w:val="00AC340A"/>
    <w:rsid w:val="00AC3691"/>
    <w:rsid w:val="00AC4706"/>
    <w:rsid w:val="00AC5894"/>
    <w:rsid w:val="00AD0D5F"/>
    <w:rsid w:val="00AD1B1D"/>
    <w:rsid w:val="00AE0860"/>
    <w:rsid w:val="00AE4139"/>
    <w:rsid w:val="00AE48B3"/>
    <w:rsid w:val="00AE67E8"/>
    <w:rsid w:val="00AF53F8"/>
    <w:rsid w:val="00AF5730"/>
    <w:rsid w:val="00AF74A7"/>
    <w:rsid w:val="00B00E1F"/>
    <w:rsid w:val="00B028AC"/>
    <w:rsid w:val="00B03B37"/>
    <w:rsid w:val="00B05B86"/>
    <w:rsid w:val="00B067A3"/>
    <w:rsid w:val="00B06881"/>
    <w:rsid w:val="00B1037E"/>
    <w:rsid w:val="00B160AA"/>
    <w:rsid w:val="00B164D6"/>
    <w:rsid w:val="00B20330"/>
    <w:rsid w:val="00B2035E"/>
    <w:rsid w:val="00B22547"/>
    <w:rsid w:val="00B2365B"/>
    <w:rsid w:val="00B24D4B"/>
    <w:rsid w:val="00B24F20"/>
    <w:rsid w:val="00B25BBA"/>
    <w:rsid w:val="00B26D61"/>
    <w:rsid w:val="00B26FD0"/>
    <w:rsid w:val="00B27BDE"/>
    <w:rsid w:val="00B31AF8"/>
    <w:rsid w:val="00B330BA"/>
    <w:rsid w:val="00B33E84"/>
    <w:rsid w:val="00B355DC"/>
    <w:rsid w:val="00B36CA2"/>
    <w:rsid w:val="00B37FBD"/>
    <w:rsid w:val="00B4007D"/>
    <w:rsid w:val="00B40C6F"/>
    <w:rsid w:val="00B43EC2"/>
    <w:rsid w:val="00B44B99"/>
    <w:rsid w:val="00B45761"/>
    <w:rsid w:val="00B5108E"/>
    <w:rsid w:val="00B52383"/>
    <w:rsid w:val="00B52545"/>
    <w:rsid w:val="00B55BF5"/>
    <w:rsid w:val="00B5763E"/>
    <w:rsid w:val="00B5796C"/>
    <w:rsid w:val="00B6139D"/>
    <w:rsid w:val="00B62D9A"/>
    <w:rsid w:val="00B62F77"/>
    <w:rsid w:val="00B63980"/>
    <w:rsid w:val="00B65016"/>
    <w:rsid w:val="00B66013"/>
    <w:rsid w:val="00B67329"/>
    <w:rsid w:val="00B71046"/>
    <w:rsid w:val="00B72E6F"/>
    <w:rsid w:val="00B7447E"/>
    <w:rsid w:val="00B75770"/>
    <w:rsid w:val="00B76184"/>
    <w:rsid w:val="00B76606"/>
    <w:rsid w:val="00B77042"/>
    <w:rsid w:val="00B772B2"/>
    <w:rsid w:val="00B77351"/>
    <w:rsid w:val="00B80FDF"/>
    <w:rsid w:val="00B82350"/>
    <w:rsid w:val="00B83581"/>
    <w:rsid w:val="00B868DD"/>
    <w:rsid w:val="00B928ED"/>
    <w:rsid w:val="00B94187"/>
    <w:rsid w:val="00BA1A24"/>
    <w:rsid w:val="00BA2451"/>
    <w:rsid w:val="00BA2562"/>
    <w:rsid w:val="00BA2A0F"/>
    <w:rsid w:val="00BA3137"/>
    <w:rsid w:val="00BA37D2"/>
    <w:rsid w:val="00BA37FC"/>
    <w:rsid w:val="00BA3B17"/>
    <w:rsid w:val="00BA4712"/>
    <w:rsid w:val="00BA5AC1"/>
    <w:rsid w:val="00BA62F8"/>
    <w:rsid w:val="00BB0398"/>
    <w:rsid w:val="00BB26D3"/>
    <w:rsid w:val="00BB303C"/>
    <w:rsid w:val="00BB4517"/>
    <w:rsid w:val="00BB60C8"/>
    <w:rsid w:val="00BB78AB"/>
    <w:rsid w:val="00BC005E"/>
    <w:rsid w:val="00BC0A50"/>
    <w:rsid w:val="00BC137D"/>
    <w:rsid w:val="00BC1CD9"/>
    <w:rsid w:val="00BC2677"/>
    <w:rsid w:val="00BC2B73"/>
    <w:rsid w:val="00BC4B0B"/>
    <w:rsid w:val="00BC4E5B"/>
    <w:rsid w:val="00BC5B18"/>
    <w:rsid w:val="00BC6A0C"/>
    <w:rsid w:val="00BD0497"/>
    <w:rsid w:val="00BD0E3B"/>
    <w:rsid w:val="00BD2016"/>
    <w:rsid w:val="00BD6772"/>
    <w:rsid w:val="00BD7B29"/>
    <w:rsid w:val="00BE0762"/>
    <w:rsid w:val="00BE0A4D"/>
    <w:rsid w:val="00BE31E2"/>
    <w:rsid w:val="00BE6B93"/>
    <w:rsid w:val="00BF08CF"/>
    <w:rsid w:val="00BF2478"/>
    <w:rsid w:val="00BF2C4F"/>
    <w:rsid w:val="00BF3E8A"/>
    <w:rsid w:val="00BF4AE3"/>
    <w:rsid w:val="00C03B50"/>
    <w:rsid w:val="00C07318"/>
    <w:rsid w:val="00C0797F"/>
    <w:rsid w:val="00C10855"/>
    <w:rsid w:val="00C120E2"/>
    <w:rsid w:val="00C12CAD"/>
    <w:rsid w:val="00C1301B"/>
    <w:rsid w:val="00C13879"/>
    <w:rsid w:val="00C158B1"/>
    <w:rsid w:val="00C15C12"/>
    <w:rsid w:val="00C17E1F"/>
    <w:rsid w:val="00C2190E"/>
    <w:rsid w:val="00C21CF8"/>
    <w:rsid w:val="00C22911"/>
    <w:rsid w:val="00C22DAA"/>
    <w:rsid w:val="00C24867"/>
    <w:rsid w:val="00C263D2"/>
    <w:rsid w:val="00C27D87"/>
    <w:rsid w:val="00C303F0"/>
    <w:rsid w:val="00C3099D"/>
    <w:rsid w:val="00C309EF"/>
    <w:rsid w:val="00C30C36"/>
    <w:rsid w:val="00C311E8"/>
    <w:rsid w:val="00C32A9E"/>
    <w:rsid w:val="00C32EF1"/>
    <w:rsid w:val="00C339A8"/>
    <w:rsid w:val="00C33E8F"/>
    <w:rsid w:val="00C349E3"/>
    <w:rsid w:val="00C3500A"/>
    <w:rsid w:val="00C353EB"/>
    <w:rsid w:val="00C3597E"/>
    <w:rsid w:val="00C3735C"/>
    <w:rsid w:val="00C4214D"/>
    <w:rsid w:val="00C429E9"/>
    <w:rsid w:val="00C43115"/>
    <w:rsid w:val="00C435DF"/>
    <w:rsid w:val="00C4493F"/>
    <w:rsid w:val="00C44CB0"/>
    <w:rsid w:val="00C52719"/>
    <w:rsid w:val="00C52804"/>
    <w:rsid w:val="00C52B25"/>
    <w:rsid w:val="00C53784"/>
    <w:rsid w:val="00C53E0A"/>
    <w:rsid w:val="00C550F9"/>
    <w:rsid w:val="00C553A4"/>
    <w:rsid w:val="00C55FD5"/>
    <w:rsid w:val="00C56222"/>
    <w:rsid w:val="00C5637C"/>
    <w:rsid w:val="00C605EB"/>
    <w:rsid w:val="00C61B3E"/>
    <w:rsid w:val="00C62D0B"/>
    <w:rsid w:val="00C63D55"/>
    <w:rsid w:val="00C6480D"/>
    <w:rsid w:val="00C656F5"/>
    <w:rsid w:val="00C65E9C"/>
    <w:rsid w:val="00C679FC"/>
    <w:rsid w:val="00C76436"/>
    <w:rsid w:val="00C80417"/>
    <w:rsid w:val="00C80DD5"/>
    <w:rsid w:val="00C813BE"/>
    <w:rsid w:val="00C81E99"/>
    <w:rsid w:val="00C844D0"/>
    <w:rsid w:val="00C85C5C"/>
    <w:rsid w:val="00C91CF3"/>
    <w:rsid w:val="00C91E3F"/>
    <w:rsid w:val="00C92733"/>
    <w:rsid w:val="00C946D8"/>
    <w:rsid w:val="00C94C92"/>
    <w:rsid w:val="00C974A7"/>
    <w:rsid w:val="00CA21EF"/>
    <w:rsid w:val="00CA3B30"/>
    <w:rsid w:val="00CA6C29"/>
    <w:rsid w:val="00CA6DF7"/>
    <w:rsid w:val="00CA717B"/>
    <w:rsid w:val="00CA7EB7"/>
    <w:rsid w:val="00CB06E3"/>
    <w:rsid w:val="00CB3C1E"/>
    <w:rsid w:val="00CB3E74"/>
    <w:rsid w:val="00CB4962"/>
    <w:rsid w:val="00CB4DF1"/>
    <w:rsid w:val="00CB5B6C"/>
    <w:rsid w:val="00CB6D60"/>
    <w:rsid w:val="00CB7983"/>
    <w:rsid w:val="00CC341D"/>
    <w:rsid w:val="00CC6715"/>
    <w:rsid w:val="00CC79BC"/>
    <w:rsid w:val="00CD01E5"/>
    <w:rsid w:val="00CD146B"/>
    <w:rsid w:val="00CD19E9"/>
    <w:rsid w:val="00CD3EFA"/>
    <w:rsid w:val="00CD5C4C"/>
    <w:rsid w:val="00CD6425"/>
    <w:rsid w:val="00CE0F7A"/>
    <w:rsid w:val="00CE34AE"/>
    <w:rsid w:val="00CE4BDD"/>
    <w:rsid w:val="00CE58A4"/>
    <w:rsid w:val="00CE62DC"/>
    <w:rsid w:val="00CE7439"/>
    <w:rsid w:val="00CF0590"/>
    <w:rsid w:val="00CF1950"/>
    <w:rsid w:val="00CF23F3"/>
    <w:rsid w:val="00CF38C7"/>
    <w:rsid w:val="00CF3A1C"/>
    <w:rsid w:val="00CF4A25"/>
    <w:rsid w:val="00CF594F"/>
    <w:rsid w:val="00CF74CE"/>
    <w:rsid w:val="00D003CE"/>
    <w:rsid w:val="00D02F2C"/>
    <w:rsid w:val="00D072E9"/>
    <w:rsid w:val="00D07B12"/>
    <w:rsid w:val="00D07E9F"/>
    <w:rsid w:val="00D1255B"/>
    <w:rsid w:val="00D13B88"/>
    <w:rsid w:val="00D15BD3"/>
    <w:rsid w:val="00D16A77"/>
    <w:rsid w:val="00D16DAD"/>
    <w:rsid w:val="00D21346"/>
    <w:rsid w:val="00D2140A"/>
    <w:rsid w:val="00D23BAA"/>
    <w:rsid w:val="00D30B15"/>
    <w:rsid w:val="00D3264A"/>
    <w:rsid w:val="00D35FBC"/>
    <w:rsid w:val="00D36CE2"/>
    <w:rsid w:val="00D4156F"/>
    <w:rsid w:val="00D4266F"/>
    <w:rsid w:val="00D4457D"/>
    <w:rsid w:val="00D44F75"/>
    <w:rsid w:val="00D45330"/>
    <w:rsid w:val="00D47C92"/>
    <w:rsid w:val="00D54C1E"/>
    <w:rsid w:val="00D54FDE"/>
    <w:rsid w:val="00D56872"/>
    <w:rsid w:val="00D56B71"/>
    <w:rsid w:val="00D601BD"/>
    <w:rsid w:val="00D60E4F"/>
    <w:rsid w:val="00D6263D"/>
    <w:rsid w:val="00D64382"/>
    <w:rsid w:val="00D64B93"/>
    <w:rsid w:val="00D66A96"/>
    <w:rsid w:val="00D66B33"/>
    <w:rsid w:val="00D66D70"/>
    <w:rsid w:val="00D71A50"/>
    <w:rsid w:val="00D71C96"/>
    <w:rsid w:val="00D75820"/>
    <w:rsid w:val="00D76AAF"/>
    <w:rsid w:val="00D77CCE"/>
    <w:rsid w:val="00D80F34"/>
    <w:rsid w:val="00D826C1"/>
    <w:rsid w:val="00D82724"/>
    <w:rsid w:val="00D842F1"/>
    <w:rsid w:val="00D84578"/>
    <w:rsid w:val="00D84AD4"/>
    <w:rsid w:val="00D86C19"/>
    <w:rsid w:val="00D874CE"/>
    <w:rsid w:val="00D90E45"/>
    <w:rsid w:val="00D92407"/>
    <w:rsid w:val="00D94F95"/>
    <w:rsid w:val="00D95144"/>
    <w:rsid w:val="00D95332"/>
    <w:rsid w:val="00D959FE"/>
    <w:rsid w:val="00DA1555"/>
    <w:rsid w:val="00DA2EC6"/>
    <w:rsid w:val="00DA4290"/>
    <w:rsid w:val="00DA7D06"/>
    <w:rsid w:val="00DA7F24"/>
    <w:rsid w:val="00DB10D1"/>
    <w:rsid w:val="00DB1E48"/>
    <w:rsid w:val="00DB1E4D"/>
    <w:rsid w:val="00DB4D4D"/>
    <w:rsid w:val="00DB5A42"/>
    <w:rsid w:val="00DC05B0"/>
    <w:rsid w:val="00DC63B7"/>
    <w:rsid w:val="00DC70FA"/>
    <w:rsid w:val="00DD2313"/>
    <w:rsid w:val="00DD264D"/>
    <w:rsid w:val="00DD2817"/>
    <w:rsid w:val="00DD3675"/>
    <w:rsid w:val="00DD7927"/>
    <w:rsid w:val="00DE156A"/>
    <w:rsid w:val="00DE1D32"/>
    <w:rsid w:val="00DE291F"/>
    <w:rsid w:val="00DE2F82"/>
    <w:rsid w:val="00DF19F7"/>
    <w:rsid w:val="00DF3E77"/>
    <w:rsid w:val="00DF53A3"/>
    <w:rsid w:val="00E00121"/>
    <w:rsid w:val="00E025B1"/>
    <w:rsid w:val="00E03D53"/>
    <w:rsid w:val="00E047E7"/>
    <w:rsid w:val="00E05321"/>
    <w:rsid w:val="00E07E47"/>
    <w:rsid w:val="00E10139"/>
    <w:rsid w:val="00E10178"/>
    <w:rsid w:val="00E11521"/>
    <w:rsid w:val="00E12DFE"/>
    <w:rsid w:val="00E134BC"/>
    <w:rsid w:val="00E1480F"/>
    <w:rsid w:val="00E16F74"/>
    <w:rsid w:val="00E219E9"/>
    <w:rsid w:val="00E22534"/>
    <w:rsid w:val="00E231E6"/>
    <w:rsid w:val="00E24653"/>
    <w:rsid w:val="00E2572B"/>
    <w:rsid w:val="00E26209"/>
    <w:rsid w:val="00E27273"/>
    <w:rsid w:val="00E371F7"/>
    <w:rsid w:val="00E43CFA"/>
    <w:rsid w:val="00E4439D"/>
    <w:rsid w:val="00E4483C"/>
    <w:rsid w:val="00E47725"/>
    <w:rsid w:val="00E50F76"/>
    <w:rsid w:val="00E554F5"/>
    <w:rsid w:val="00E56540"/>
    <w:rsid w:val="00E56924"/>
    <w:rsid w:val="00E6051C"/>
    <w:rsid w:val="00E60BCF"/>
    <w:rsid w:val="00E60BD2"/>
    <w:rsid w:val="00E62FF6"/>
    <w:rsid w:val="00E63E2F"/>
    <w:rsid w:val="00E666FF"/>
    <w:rsid w:val="00E70C38"/>
    <w:rsid w:val="00E71E80"/>
    <w:rsid w:val="00E726A3"/>
    <w:rsid w:val="00E73EA0"/>
    <w:rsid w:val="00E75F70"/>
    <w:rsid w:val="00E76641"/>
    <w:rsid w:val="00E76F6A"/>
    <w:rsid w:val="00E77243"/>
    <w:rsid w:val="00E7758D"/>
    <w:rsid w:val="00E83319"/>
    <w:rsid w:val="00E8362B"/>
    <w:rsid w:val="00E83A74"/>
    <w:rsid w:val="00E85CC0"/>
    <w:rsid w:val="00E85D85"/>
    <w:rsid w:val="00E921D9"/>
    <w:rsid w:val="00E943E3"/>
    <w:rsid w:val="00E957F3"/>
    <w:rsid w:val="00EA48D2"/>
    <w:rsid w:val="00EA4C1B"/>
    <w:rsid w:val="00EA62BE"/>
    <w:rsid w:val="00EA63B6"/>
    <w:rsid w:val="00EA6474"/>
    <w:rsid w:val="00EA756C"/>
    <w:rsid w:val="00EA7575"/>
    <w:rsid w:val="00EB4E09"/>
    <w:rsid w:val="00EB6B6E"/>
    <w:rsid w:val="00EC1368"/>
    <w:rsid w:val="00EC1524"/>
    <w:rsid w:val="00EC1ACD"/>
    <w:rsid w:val="00EC53B9"/>
    <w:rsid w:val="00EC62C7"/>
    <w:rsid w:val="00EC6E1A"/>
    <w:rsid w:val="00EC6FFB"/>
    <w:rsid w:val="00ED2AEB"/>
    <w:rsid w:val="00ED4186"/>
    <w:rsid w:val="00ED426F"/>
    <w:rsid w:val="00ED4685"/>
    <w:rsid w:val="00ED506E"/>
    <w:rsid w:val="00ED62B1"/>
    <w:rsid w:val="00ED6601"/>
    <w:rsid w:val="00ED7271"/>
    <w:rsid w:val="00EE0F91"/>
    <w:rsid w:val="00EE168C"/>
    <w:rsid w:val="00EE32C4"/>
    <w:rsid w:val="00EE7004"/>
    <w:rsid w:val="00EF2870"/>
    <w:rsid w:val="00EF2A11"/>
    <w:rsid w:val="00EF2FE9"/>
    <w:rsid w:val="00EF3065"/>
    <w:rsid w:val="00EF32EC"/>
    <w:rsid w:val="00EF3E4C"/>
    <w:rsid w:val="00EF6F84"/>
    <w:rsid w:val="00EF7294"/>
    <w:rsid w:val="00F00881"/>
    <w:rsid w:val="00F00E8C"/>
    <w:rsid w:val="00F00FD1"/>
    <w:rsid w:val="00F01655"/>
    <w:rsid w:val="00F02647"/>
    <w:rsid w:val="00F048BA"/>
    <w:rsid w:val="00F04BFA"/>
    <w:rsid w:val="00F062C5"/>
    <w:rsid w:val="00F06821"/>
    <w:rsid w:val="00F06BB5"/>
    <w:rsid w:val="00F10DBC"/>
    <w:rsid w:val="00F1259C"/>
    <w:rsid w:val="00F12B41"/>
    <w:rsid w:val="00F141B3"/>
    <w:rsid w:val="00F2175E"/>
    <w:rsid w:val="00F24EEA"/>
    <w:rsid w:val="00F26B3B"/>
    <w:rsid w:val="00F279DF"/>
    <w:rsid w:val="00F30179"/>
    <w:rsid w:val="00F32C91"/>
    <w:rsid w:val="00F34940"/>
    <w:rsid w:val="00F362E9"/>
    <w:rsid w:val="00F423D6"/>
    <w:rsid w:val="00F42576"/>
    <w:rsid w:val="00F44EE4"/>
    <w:rsid w:val="00F4571B"/>
    <w:rsid w:val="00F45CB3"/>
    <w:rsid w:val="00F45FEB"/>
    <w:rsid w:val="00F4797F"/>
    <w:rsid w:val="00F5247E"/>
    <w:rsid w:val="00F5249D"/>
    <w:rsid w:val="00F52A29"/>
    <w:rsid w:val="00F5311B"/>
    <w:rsid w:val="00F53781"/>
    <w:rsid w:val="00F55308"/>
    <w:rsid w:val="00F5719F"/>
    <w:rsid w:val="00F605CF"/>
    <w:rsid w:val="00F61024"/>
    <w:rsid w:val="00F64327"/>
    <w:rsid w:val="00F64A21"/>
    <w:rsid w:val="00F64E6C"/>
    <w:rsid w:val="00F724A6"/>
    <w:rsid w:val="00F72728"/>
    <w:rsid w:val="00F742A5"/>
    <w:rsid w:val="00F74312"/>
    <w:rsid w:val="00F75A28"/>
    <w:rsid w:val="00F77F37"/>
    <w:rsid w:val="00F823E5"/>
    <w:rsid w:val="00F83BEA"/>
    <w:rsid w:val="00F863F5"/>
    <w:rsid w:val="00F86610"/>
    <w:rsid w:val="00F87F23"/>
    <w:rsid w:val="00F909FC"/>
    <w:rsid w:val="00F90D53"/>
    <w:rsid w:val="00F92A0B"/>
    <w:rsid w:val="00F94CD3"/>
    <w:rsid w:val="00F9578C"/>
    <w:rsid w:val="00F970D2"/>
    <w:rsid w:val="00FA40C1"/>
    <w:rsid w:val="00FA4240"/>
    <w:rsid w:val="00FA5EEA"/>
    <w:rsid w:val="00FA7244"/>
    <w:rsid w:val="00FA746A"/>
    <w:rsid w:val="00FA79AC"/>
    <w:rsid w:val="00FB0034"/>
    <w:rsid w:val="00FB296F"/>
    <w:rsid w:val="00FB3DE2"/>
    <w:rsid w:val="00FB622B"/>
    <w:rsid w:val="00FB6560"/>
    <w:rsid w:val="00FC3113"/>
    <w:rsid w:val="00FC3439"/>
    <w:rsid w:val="00FC5EE9"/>
    <w:rsid w:val="00FC67CC"/>
    <w:rsid w:val="00FC6AE1"/>
    <w:rsid w:val="00FD04A8"/>
    <w:rsid w:val="00FD323E"/>
    <w:rsid w:val="00FD34A5"/>
    <w:rsid w:val="00FD3DFF"/>
    <w:rsid w:val="00FD41E9"/>
    <w:rsid w:val="00FE11D8"/>
    <w:rsid w:val="00FE60AD"/>
    <w:rsid w:val="00FE71F7"/>
    <w:rsid w:val="00FF6EDA"/>
    <w:rsid w:val="00FF7DA9"/>
    <w:rsid w:val="15EFA698"/>
    <w:rsid w:val="40103B7A"/>
    <w:rsid w:val="544CB2BC"/>
    <w:rsid w:val="7C67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ACFC7"/>
  <w15:chartTrackingRefBased/>
  <w15:docId w15:val="{8C955A5A-C64F-4B3A-B725-B0FD2400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2"/>
    <w:qFormat/>
    <w:rsid w:val="009B29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2"/>
    <w:unhideWhenUsed/>
    <w:qFormat/>
    <w:rsid w:val="00E60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Norml"/>
    <w:link w:val="Cmsor3Char"/>
    <w:uiPriority w:val="2"/>
    <w:qFormat/>
    <w:rsid w:val="00186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Cmsor4">
    <w:name w:val="heading 4"/>
    <w:basedOn w:val="Cmsor3"/>
    <w:next w:val="Norml"/>
    <w:link w:val="Cmsor4Char"/>
    <w:uiPriority w:val="2"/>
    <w:qFormat/>
    <w:rsid w:val="00BA1A24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eastAsiaTheme="majorEastAsia" w:cstheme="majorBidi"/>
      <w:bCs w:val="0"/>
      <w:iCs/>
      <w:sz w:val="24"/>
      <w:szCs w:val="24"/>
      <w:lang w:val="en-US" w:eastAsia="en-US"/>
    </w:rPr>
  </w:style>
  <w:style w:type="paragraph" w:styleId="Cmsor5">
    <w:name w:val="heading 5"/>
    <w:basedOn w:val="Cmsor4"/>
    <w:next w:val="Norml"/>
    <w:link w:val="Cmsor5Char"/>
    <w:uiPriority w:val="2"/>
    <w:qFormat/>
    <w:rsid w:val="00BA1A24"/>
    <w:p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D95332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2C277F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8A55D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8A55D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8A55D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A55D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A55DC"/>
    <w:rPr>
      <w:b/>
      <w:bCs/>
      <w:sz w:val="20"/>
      <w:szCs w:val="20"/>
    </w:rPr>
  </w:style>
  <w:style w:type="character" w:customStyle="1" w:styleId="Cmsor3Char">
    <w:name w:val="Címsor 3 Char"/>
    <w:basedOn w:val="Bekezdsalapbettpusa"/>
    <w:link w:val="Cmsor3"/>
    <w:uiPriority w:val="9"/>
    <w:rsid w:val="00186121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60B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FD04A8"/>
    <w:rPr>
      <w:color w:val="605E5C"/>
      <w:shd w:val="clear" w:color="auto" w:fill="E1DFDD"/>
    </w:rPr>
  </w:style>
  <w:style w:type="paragraph" w:customStyle="1" w:styleId="Default">
    <w:name w:val="Default"/>
    <w:rsid w:val="00C63D55"/>
    <w:pPr>
      <w:autoSpaceDE w:val="0"/>
      <w:autoSpaceDN w:val="0"/>
      <w:adjustRightInd w:val="0"/>
      <w:spacing w:after="0" w:line="240" w:lineRule="auto"/>
    </w:pPr>
    <w:rPr>
      <w:rFonts w:ascii="ITC Galliard OT" w:hAnsi="ITC Galliard OT" w:cs="ITC Galliard OT"/>
      <w:color w:val="000000"/>
      <w:sz w:val="24"/>
      <w:szCs w:val="24"/>
    </w:rPr>
  </w:style>
  <w:style w:type="character" w:customStyle="1" w:styleId="Cmsor1Char">
    <w:name w:val="Címsor 1 Char"/>
    <w:basedOn w:val="Bekezdsalapbettpusa"/>
    <w:link w:val="Cmsor1"/>
    <w:uiPriority w:val="9"/>
    <w:rsid w:val="009B29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rltotthiperhivatkozs">
    <w:name w:val="FollowedHyperlink"/>
    <w:basedOn w:val="Bekezdsalapbettpusa"/>
    <w:uiPriority w:val="99"/>
    <w:semiHidden/>
    <w:unhideWhenUsed/>
    <w:rsid w:val="00FF6EDA"/>
    <w:rPr>
      <w:color w:val="954F72" w:themeColor="followedHyperlink"/>
      <w:u w:val="single"/>
    </w:rPr>
  </w:style>
  <w:style w:type="paragraph" w:styleId="Cm">
    <w:name w:val="Title"/>
    <w:basedOn w:val="Norml"/>
    <w:next w:val="Norml"/>
    <w:link w:val="CmChar"/>
    <w:qFormat/>
    <w:rsid w:val="0000036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CmChar">
    <w:name w:val="Cím Char"/>
    <w:basedOn w:val="Bekezdsalapbettpusa"/>
    <w:link w:val="Cm"/>
    <w:rsid w:val="0000036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00036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lcm">
    <w:name w:val="Subtitle"/>
    <w:basedOn w:val="Norml"/>
    <w:next w:val="Norml"/>
    <w:link w:val="AlcmChar"/>
    <w:uiPriority w:val="11"/>
    <w:qFormat/>
    <w:rsid w:val="000003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cmChar">
    <w:name w:val="Alcím Char"/>
    <w:basedOn w:val="Bekezdsalapbettpusa"/>
    <w:link w:val="Alcm"/>
    <w:uiPriority w:val="11"/>
    <w:rsid w:val="0000036D"/>
    <w:rPr>
      <w:rFonts w:eastAsiaTheme="minorEastAsia"/>
      <w:color w:val="5A5A5A" w:themeColor="text1" w:themeTint="A5"/>
      <w:spacing w:val="15"/>
    </w:rPr>
  </w:style>
  <w:style w:type="character" w:customStyle="1" w:styleId="Cmsor4Char">
    <w:name w:val="Címsor 4 Char"/>
    <w:basedOn w:val="Bekezdsalapbettpusa"/>
    <w:link w:val="Cmsor4"/>
    <w:uiPriority w:val="2"/>
    <w:rsid w:val="00BA1A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BA1A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A1A24"/>
    <w:pPr>
      <w:numPr>
        <w:numId w:val="13"/>
      </w:numPr>
    </w:pPr>
  </w:style>
  <w:style w:type="table" w:styleId="Tblzategyszer2">
    <w:name w:val="Plain Table 2"/>
    <w:basedOn w:val="Normltblzat"/>
    <w:uiPriority w:val="42"/>
    <w:rsid w:val="002C1B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csostblzat">
    <w:name w:val="Table Grid"/>
    <w:basedOn w:val="Normltblzat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552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5283D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semiHidden/>
    <w:unhideWhenUsed/>
    <w:rsid w:val="00552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Vltozat">
    <w:name w:val="Revision"/>
    <w:hidden/>
    <w:uiPriority w:val="99"/>
    <w:semiHidden/>
    <w:rsid w:val="00561324"/>
    <w:pPr>
      <w:spacing w:after="0" w:line="240" w:lineRule="auto"/>
    </w:pPr>
  </w:style>
  <w:style w:type="character" w:customStyle="1" w:styleId="cf01">
    <w:name w:val="cf01"/>
    <w:basedOn w:val="Bekezdsalapbettpusa"/>
    <w:rsid w:val="00DB1E4D"/>
    <w:rPr>
      <w:rFonts w:ascii="Segoe UI" w:hAnsi="Segoe UI" w:cs="Segoe UI" w:hint="default"/>
      <w:sz w:val="18"/>
      <w:szCs w:val="18"/>
    </w:rPr>
  </w:style>
  <w:style w:type="character" w:styleId="Feloldatlanmegemlts">
    <w:name w:val="Unresolved Mention"/>
    <w:basedOn w:val="Bekezdsalapbettpusa"/>
    <w:uiPriority w:val="99"/>
    <w:semiHidden/>
    <w:unhideWhenUsed/>
    <w:rsid w:val="000626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5033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3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4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6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DDA05-BC9A-4A9C-B58B-59BF5324C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6</Pages>
  <Words>2368</Words>
  <Characters>16342</Characters>
  <Application>Microsoft Office Word</Application>
  <DocSecurity>0</DocSecurity>
  <Lines>136</Lines>
  <Paragraphs>3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 Gergely</dc:creator>
  <cp:keywords/>
  <dc:description/>
  <cp:lastModifiedBy>Gergő Túri</cp:lastModifiedBy>
  <cp:revision>218</cp:revision>
  <dcterms:created xsi:type="dcterms:W3CDTF">2024-08-01T15:00:00Z</dcterms:created>
  <dcterms:modified xsi:type="dcterms:W3CDTF">2025-12-16T12:43:00Z</dcterms:modified>
</cp:coreProperties>
</file>